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8E93C" w14:textId="7E00DCC7" w:rsidR="00021596" w:rsidRPr="00AA0801" w:rsidRDefault="00021596" w:rsidP="006A39A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A0801">
        <w:rPr>
          <w:rFonts w:ascii="Arial" w:hAnsi="Arial" w:cs="Arial"/>
          <w:b/>
          <w:bCs/>
          <w:sz w:val="24"/>
          <w:szCs w:val="24"/>
          <w:lang w:val="en-US"/>
        </w:rPr>
        <w:t>Appendix</w:t>
      </w:r>
      <w:r w:rsidR="00DE7E5D" w:rsidRPr="00AA0801">
        <w:rPr>
          <w:rFonts w:ascii="Arial" w:hAnsi="Arial" w:cs="Arial"/>
          <w:b/>
          <w:bCs/>
          <w:sz w:val="24"/>
          <w:szCs w:val="24"/>
          <w:lang w:val="en-US"/>
        </w:rPr>
        <w:t xml:space="preserve"> A</w:t>
      </w:r>
    </w:p>
    <w:p w14:paraId="65564EB5" w14:textId="3A45316F" w:rsidR="00B27CBA" w:rsidRPr="00AA0801" w:rsidRDefault="00B27CBA" w:rsidP="009D42C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A0801">
        <w:rPr>
          <w:rFonts w:ascii="Arial" w:hAnsi="Arial" w:cs="Arial"/>
          <w:sz w:val="24"/>
          <w:szCs w:val="24"/>
          <w:lang w:val="en-US"/>
        </w:rPr>
        <w:t>E</w:t>
      </w:r>
      <w:r w:rsidR="00542AC5" w:rsidRPr="00AA0801">
        <w:rPr>
          <w:rFonts w:ascii="Arial" w:hAnsi="Arial" w:cs="Arial"/>
          <w:sz w:val="24"/>
          <w:szCs w:val="24"/>
          <w:lang w:val="en-US"/>
        </w:rPr>
        <w:t>lectromyography (EMG) is a common technique utilized to detect the muscle activation of subjects for diagnostic</w:t>
      </w:r>
      <w:r w:rsidR="00AF3F0D" w:rsidRPr="00AA0801">
        <w:rPr>
          <w:rFonts w:ascii="Arial" w:hAnsi="Arial" w:cs="Arial"/>
          <w:sz w:val="24"/>
          <w:szCs w:val="24"/>
          <w:lang w:val="en-US"/>
        </w:rPr>
        <w:t>s</w:t>
      </w:r>
      <w:r w:rsidR="00542AC5" w:rsidRPr="00AA0801">
        <w:rPr>
          <w:rFonts w:ascii="Arial" w:hAnsi="Arial" w:cs="Arial"/>
          <w:sz w:val="24"/>
          <w:szCs w:val="24"/>
          <w:lang w:val="en-US"/>
        </w:rPr>
        <w:t xml:space="preserve">, </w:t>
      </w:r>
      <w:r w:rsidR="00AF3F0D" w:rsidRPr="00AA0801">
        <w:rPr>
          <w:rFonts w:ascii="Arial" w:hAnsi="Arial" w:cs="Arial"/>
          <w:sz w:val="24"/>
          <w:szCs w:val="24"/>
          <w:lang w:val="en-US"/>
        </w:rPr>
        <w:t>for</w:t>
      </w:r>
      <w:r w:rsidR="00542AC5" w:rsidRPr="00AA0801">
        <w:rPr>
          <w:rFonts w:ascii="Arial" w:hAnsi="Arial" w:cs="Arial"/>
          <w:sz w:val="24"/>
          <w:szCs w:val="24"/>
          <w:lang w:val="en-US"/>
        </w:rPr>
        <w:t xml:space="preserve"> research and </w:t>
      </w:r>
      <w:r w:rsidR="00AF3F0D" w:rsidRPr="00AA0801">
        <w:rPr>
          <w:rFonts w:ascii="Arial" w:hAnsi="Arial" w:cs="Arial"/>
          <w:sz w:val="24"/>
          <w:szCs w:val="24"/>
          <w:lang w:val="en-US"/>
        </w:rPr>
        <w:t xml:space="preserve">for </w:t>
      </w:r>
      <w:r w:rsidR="00542AC5" w:rsidRPr="00AA0801">
        <w:rPr>
          <w:rFonts w:ascii="Arial" w:hAnsi="Arial" w:cs="Arial"/>
          <w:sz w:val="24"/>
          <w:szCs w:val="24"/>
          <w:lang w:val="en-US"/>
        </w:rPr>
        <w:t xml:space="preserve">performance analysis. </w:t>
      </w:r>
      <w:r w:rsidR="00EC4AC1" w:rsidRPr="00AA0801">
        <w:rPr>
          <w:rFonts w:ascii="Arial" w:hAnsi="Arial" w:cs="Arial"/>
          <w:sz w:val="24"/>
          <w:szCs w:val="24"/>
          <w:lang w:val="en-US"/>
        </w:rPr>
        <w:t xml:space="preserve">Standard EMG sensors are connected to electrodes placed on the skin through cables </w:t>
      </w:r>
      <w:r w:rsidR="00BD02C7" w:rsidRPr="00AA0801">
        <w:rPr>
          <w:rFonts w:ascii="Arial" w:hAnsi="Arial" w:cs="Arial"/>
          <w:sz w:val="24"/>
          <w:szCs w:val="24"/>
          <w:lang w:val="en-US"/>
        </w:rPr>
        <w:t xml:space="preserve">[13] </w:t>
      </w:r>
      <w:r w:rsidR="00903EC2" w:rsidRPr="00AA0801">
        <w:rPr>
          <w:rFonts w:ascii="Arial" w:hAnsi="Arial" w:cs="Arial"/>
          <w:sz w:val="24"/>
          <w:szCs w:val="24"/>
          <w:lang w:val="en-US"/>
        </w:rPr>
        <w:t xml:space="preserve">and can detect the muscle activation </w:t>
      </w:r>
      <w:r w:rsidR="00D138DF" w:rsidRPr="00AA0801">
        <w:rPr>
          <w:rFonts w:ascii="Arial" w:hAnsi="Arial" w:cs="Arial"/>
          <w:sz w:val="24"/>
          <w:szCs w:val="24"/>
          <w:lang w:val="en-US"/>
        </w:rPr>
        <w:t>beneath one point of ski</w:t>
      </w:r>
      <w:r w:rsidR="00A42802" w:rsidRPr="00AA0801">
        <w:rPr>
          <w:rFonts w:ascii="Arial" w:hAnsi="Arial" w:cs="Arial"/>
          <w:sz w:val="24"/>
          <w:szCs w:val="24"/>
          <w:lang w:val="en-US"/>
        </w:rPr>
        <w:t>n</w:t>
      </w:r>
      <w:r w:rsidR="00D138DF" w:rsidRPr="00AA0801">
        <w:rPr>
          <w:rFonts w:ascii="Arial" w:hAnsi="Arial" w:cs="Arial"/>
          <w:sz w:val="24"/>
          <w:szCs w:val="24"/>
          <w:lang w:val="en-US"/>
        </w:rPr>
        <w:t xml:space="preserve"> contact</w:t>
      </w:r>
      <w:r w:rsidR="00A72875" w:rsidRPr="00AA0801">
        <w:rPr>
          <w:rFonts w:ascii="Arial" w:hAnsi="Arial" w:cs="Arial"/>
          <w:sz w:val="24"/>
          <w:szCs w:val="24"/>
          <w:lang w:val="en-US"/>
        </w:rPr>
        <w:t xml:space="preserve"> [2</w:t>
      </w:r>
      <w:r w:rsidR="001A2CA1" w:rsidRPr="00AA0801">
        <w:rPr>
          <w:rFonts w:ascii="Arial" w:hAnsi="Arial" w:cs="Arial"/>
          <w:sz w:val="24"/>
          <w:szCs w:val="24"/>
          <w:lang w:val="en-US"/>
        </w:rPr>
        <w:t>2</w:t>
      </w:r>
      <w:r w:rsidR="00A72875" w:rsidRPr="00AA0801">
        <w:rPr>
          <w:rFonts w:ascii="Arial" w:hAnsi="Arial" w:cs="Arial"/>
          <w:sz w:val="24"/>
          <w:szCs w:val="24"/>
          <w:lang w:val="en-US"/>
        </w:rPr>
        <w:t>]. To perform</w:t>
      </w:r>
      <w:r w:rsidR="00365D26" w:rsidRPr="00AA0801">
        <w:rPr>
          <w:rFonts w:ascii="Arial" w:hAnsi="Arial" w:cs="Arial"/>
          <w:sz w:val="24"/>
          <w:szCs w:val="24"/>
          <w:lang w:val="en-US"/>
        </w:rPr>
        <w:t xml:space="preserve"> EMG analysis a proper skin pre</w:t>
      </w:r>
      <w:r w:rsidR="009F38DF" w:rsidRPr="00AA0801">
        <w:rPr>
          <w:rFonts w:ascii="Arial" w:hAnsi="Arial" w:cs="Arial"/>
          <w:sz w:val="24"/>
          <w:szCs w:val="24"/>
          <w:lang w:val="en-US"/>
        </w:rPr>
        <w:t xml:space="preserve">paration </w:t>
      </w:r>
      <w:r w:rsidR="00CF0704" w:rsidRPr="00AA0801">
        <w:rPr>
          <w:rFonts w:ascii="Arial" w:hAnsi="Arial" w:cs="Arial"/>
          <w:sz w:val="24"/>
          <w:szCs w:val="24"/>
          <w:lang w:val="en-US"/>
        </w:rPr>
        <w:t>with</w:t>
      </w:r>
      <w:r w:rsidR="00365D26" w:rsidRPr="00AA0801">
        <w:rPr>
          <w:rFonts w:ascii="Arial" w:hAnsi="Arial" w:cs="Arial"/>
          <w:sz w:val="24"/>
          <w:szCs w:val="24"/>
          <w:lang w:val="en-US"/>
        </w:rPr>
        <w:t xml:space="preserve"> shaving and scrubbing </w:t>
      </w:r>
      <w:r w:rsidR="00BB1BD8" w:rsidRPr="00AA0801">
        <w:rPr>
          <w:rFonts w:ascii="Arial" w:hAnsi="Arial" w:cs="Arial"/>
          <w:sz w:val="24"/>
          <w:szCs w:val="24"/>
          <w:lang w:val="en-US"/>
        </w:rPr>
        <w:t>is necessary</w:t>
      </w:r>
      <w:r w:rsidR="0089317F" w:rsidRPr="00AA0801">
        <w:rPr>
          <w:rFonts w:ascii="Arial" w:hAnsi="Arial" w:cs="Arial"/>
          <w:sz w:val="24"/>
          <w:szCs w:val="24"/>
          <w:lang w:val="en-US"/>
        </w:rPr>
        <w:t xml:space="preserve"> </w:t>
      </w:r>
      <w:r w:rsidR="00365D26" w:rsidRPr="00AA0801">
        <w:rPr>
          <w:rFonts w:ascii="Arial" w:hAnsi="Arial" w:cs="Arial"/>
          <w:sz w:val="24"/>
          <w:szCs w:val="24"/>
          <w:lang w:val="en-US"/>
        </w:rPr>
        <w:t xml:space="preserve">before </w:t>
      </w:r>
      <w:r w:rsidR="00596746" w:rsidRPr="00AA0801">
        <w:rPr>
          <w:rFonts w:ascii="Arial" w:hAnsi="Arial" w:cs="Arial"/>
          <w:sz w:val="24"/>
          <w:szCs w:val="24"/>
          <w:lang w:val="en-US"/>
        </w:rPr>
        <w:t>precisely placing</w:t>
      </w:r>
      <w:r w:rsidR="00F61BAA" w:rsidRPr="00AA0801">
        <w:rPr>
          <w:rFonts w:ascii="Arial" w:hAnsi="Arial" w:cs="Arial"/>
          <w:sz w:val="24"/>
          <w:szCs w:val="24"/>
          <w:lang w:val="en-US"/>
        </w:rPr>
        <w:t xml:space="preserve"> the electrodes on the muscles. </w:t>
      </w:r>
      <w:r w:rsidR="002C6D6C" w:rsidRPr="00AA0801">
        <w:rPr>
          <w:rFonts w:ascii="Arial" w:hAnsi="Arial" w:cs="Arial"/>
          <w:sz w:val="24"/>
          <w:szCs w:val="24"/>
          <w:lang w:val="en-US"/>
        </w:rPr>
        <w:t xml:space="preserve">Additionally, to ensure that the electrodes and sensors are not detaching from the skin, these </w:t>
      </w:r>
      <w:r w:rsidR="007C18BF" w:rsidRPr="00AA0801">
        <w:rPr>
          <w:rFonts w:ascii="Arial" w:hAnsi="Arial" w:cs="Arial"/>
          <w:sz w:val="24"/>
          <w:szCs w:val="24"/>
          <w:lang w:val="en-US"/>
        </w:rPr>
        <w:t xml:space="preserve">must </w:t>
      </w:r>
      <w:r w:rsidR="002C6D6C" w:rsidRPr="00AA0801">
        <w:rPr>
          <w:rFonts w:ascii="Arial" w:hAnsi="Arial" w:cs="Arial"/>
          <w:sz w:val="24"/>
          <w:szCs w:val="24"/>
          <w:lang w:val="en-US"/>
        </w:rPr>
        <w:t xml:space="preserve">be secured with medical tape or grid. </w:t>
      </w:r>
      <w:r w:rsidR="00F61BAA" w:rsidRPr="00AA0801">
        <w:rPr>
          <w:rFonts w:ascii="Arial" w:hAnsi="Arial" w:cs="Arial"/>
          <w:sz w:val="24"/>
          <w:szCs w:val="24"/>
          <w:lang w:val="en-US"/>
        </w:rPr>
        <w:t>This preparation usually</w:t>
      </w:r>
      <w:r w:rsidR="00AB6C3F" w:rsidRPr="00AA0801">
        <w:rPr>
          <w:rFonts w:ascii="Arial" w:hAnsi="Arial" w:cs="Arial"/>
          <w:sz w:val="24"/>
          <w:szCs w:val="24"/>
          <w:lang w:val="en-US"/>
        </w:rPr>
        <w:t xml:space="preserve"> </w:t>
      </w:r>
      <w:r w:rsidR="008625C2" w:rsidRPr="00AA0801">
        <w:rPr>
          <w:rFonts w:ascii="Arial" w:hAnsi="Arial" w:cs="Arial"/>
          <w:sz w:val="24"/>
          <w:szCs w:val="24"/>
          <w:lang w:val="en-US"/>
        </w:rPr>
        <w:t>takes</w:t>
      </w:r>
      <w:r w:rsidR="00C92FA3" w:rsidRPr="00AA0801">
        <w:rPr>
          <w:rFonts w:ascii="Arial" w:hAnsi="Arial" w:cs="Arial"/>
          <w:sz w:val="24"/>
          <w:szCs w:val="24"/>
          <w:lang w:val="en-US"/>
        </w:rPr>
        <w:t xml:space="preserve"> </w:t>
      </w:r>
      <w:r w:rsidR="00BD54F1" w:rsidRPr="00AA0801">
        <w:rPr>
          <w:rFonts w:ascii="Arial" w:hAnsi="Arial" w:cs="Arial"/>
          <w:sz w:val="24"/>
          <w:szCs w:val="24"/>
          <w:lang w:val="en-US"/>
        </w:rPr>
        <w:t>considerable</w:t>
      </w:r>
      <w:r w:rsidR="009F38DF" w:rsidRPr="00AA0801">
        <w:rPr>
          <w:rFonts w:ascii="Arial" w:hAnsi="Arial" w:cs="Arial"/>
          <w:sz w:val="24"/>
          <w:szCs w:val="24"/>
          <w:lang w:val="en-US"/>
        </w:rPr>
        <w:t xml:space="preserve"> </w:t>
      </w:r>
      <w:r w:rsidR="00D31B43" w:rsidRPr="00AA0801">
        <w:rPr>
          <w:rFonts w:ascii="Arial" w:hAnsi="Arial" w:cs="Arial"/>
          <w:sz w:val="24"/>
          <w:szCs w:val="24"/>
          <w:lang w:val="en-US"/>
        </w:rPr>
        <w:t>time and</w:t>
      </w:r>
      <w:r w:rsidR="00F61BAA" w:rsidRPr="00AA0801">
        <w:rPr>
          <w:rFonts w:ascii="Arial" w:hAnsi="Arial" w:cs="Arial"/>
          <w:sz w:val="24"/>
          <w:szCs w:val="24"/>
          <w:lang w:val="en-US"/>
        </w:rPr>
        <w:t xml:space="preserve"> can be performed only by trained physiologists or biomechanists</w:t>
      </w:r>
      <w:r w:rsidR="00401EC5" w:rsidRPr="00AA0801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401EC5" w:rsidRPr="00AA0801">
        <w:rPr>
          <w:rFonts w:ascii="Arial" w:hAnsi="Arial" w:cs="Arial"/>
          <w:sz w:val="24"/>
          <w:szCs w:val="24"/>
          <w:lang w:val="en-US"/>
        </w:rPr>
        <w:t>in order to</w:t>
      </w:r>
      <w:proofErr w:type="gramEnd"/>
      <w:r w:rsidR="00401EC5" w:rsidRPr="00AA0801">
        <w:rPr>
          <w:rFonts w:ascii="Arial" w:hAnsi="Arial" w:cs="Arial"/>
          <w:sz w:val="24"/>
          <w:szCs w:val="24"/>
          <w:lang w:val="en-US"/>
        </w:rPr>
        <w:t xml:space="preserve"> </w:t>
      </w:r>
      <w:r w:rsidR="00ED3493" w:rsidRPr="00AA0801">
        <w:rPr>
          <w:rFonts w:ascii="Arial" w:hAnsi="Arial" w:cs="Arial"/>
          <w:sz w:val="24"/>
          <w:szCs w:val="24"/>
          <w:lang w:val="en-US"/>
        </w:rPr>
        <w:t>locate the c</w:t>
      </w:r>
      <w:r w:rsidR="002C6D6C" w:rsidRPr="00AA0801">
        <w:rPr>
          <w:rFonts w:ascii="Arial" w:hAnsi="Arial" w:cs="Arial"/>
          <w:sz w:val="24"/>
          <w:szCs w:val="24"/>
          <w:lang w:val="en-US"/>
        </w:rPr>
        <w:t>orrect muscles to test</w:t>
      </w:r>
      <w:r w:rsidR="00EA4FD3" w:rsidRPr="00AA0801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5E719CA9" w14:textId="091547DD" w:rsidR="00C328F8" w:rsidRPr="00AA0801" w:rsidRDefault="00EB7FA5" w:rsidP="009D42C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A0801">
        <w:rPr>
          <w:rFonts w:ascii="Arial" w:hAnsi="Arial" w:cs="Arial"/>
          <w:sz w:val="24"/>
          <w:szCs w:val="24"/>
          <w:lang w:val="en-US"/>
        </w:rPr>
        <w:t xml:space="preserve">Textile electrodes embedded in cloths (shirt, short or sleeve) </w:t>
      </w:r>
      <w:r w:rsidR="001A0398" w:rsidRPr="00AA0801">
        <w:rPr>
          <w:rFonts w:ascii="Arial" w:hAnsi="Arial" w:cs="Arial"/>
          <w:sz w:val="24"/>
          <w:szCs w:val="24"/>
          <w:lang w:val="en-US"/>
        </w:rPr>
        <w:t xml:space="preserve">as the one utilized in the study, </w:t>
      </w:r>
      <w:r w:rsidR="006B3719" w:rsidRPr="00AA0801">
        <w:rPr>
          <w:rFonts w:ascii="Arial" w:hAnsi="Arial" w:cs="Arial"/>
          <w:sz w:val="24"/>
          <w:szCs w:val="24"/>
          <w:lang w:val="en-US"/>
        </w:rPr>
        <w:t xml:space="preserve">do not require </w:t>
      </w:r>
      <w:r w:rsidR="00F8470F" w:rsidRPr="00AA0801">
        <w:rPr>
          <w:rFonts w:ascii="Arial" w:hAnsi="Arial" w:cs="Arial"/>
          <w:sz w:val="24"/>
          <w:szCs w:val="24"/>
          <w:lang w:val="en-US"/>
        </w:rPr>
        <w:t xml:space="preserve">such </w:t>
      </w:r>
      <w:r w:rsidR="000A1092" w:rsidRPr="00AA0801">
        <w:rPr>
          <w:rFonts w:ascii="Arial" w:hAnsi="Arial" w:cs="Arial"/>
          <w:sz w:val="24"/>
          <w:szCs w:val="24"/>
          <w:lang w:val="en-US"/>
        </w:rPr>
        <w:t>meticulous</w:t>
      </w:r>
      <w:r w:rsidR="006B3719" w:rsidRPr="00AA0801">
        <w:rPr>
          <w:rFonts w:ascii="Arial" w:hAnsi="Arial" w:cs="Arial"/>
          <w:sz w:val="24"/>
          <w:szCs w:val="24"/>
          <w:lang w:val="en-US"/>
        </w:rPr>
        <w:t xml:space="preserve"> sensor placement and are wireless, a</w:t>
      </w:r>
      <w:r w:rsidR="00422AF1" w:rsidRPr="00AA0801">
        <w:rPr>
          <w:rFonts w:ascii="Arial" w:hAnsi="Arial" w:cs="Arial"/>
          <w:sz w:val="24"/>
          <w:szCs w:val="24"/>
          <w:lang w:val="en-US"/>
        </w:rPr>
        <w:t>llowing a fast subject preparation without movement constrain</w:t>
      </w:r>
      <w:r w:rsidR="00502677" w:rsidRPr="00AA0801">
        <w:rPr>
          <w:rFonts w:ascii="Arial" w:hAnsi="Arial" w:cs="Arial"/>
          <w:sz w:val="24"/>
          <w:szCs w:val="24"/>
          <w:lang w:val="en-US"/>
        </w:rPr>
        <w:t>t</w:t>
      </w:r>
      <w:r w:rsidR="00422AF1" w:rsidRPr="00AA0801">
        <w:rPr>
          <w:rFonts w:ascii="Arial" w:hAnsi="Arial" w:cs="Arial"/>
          <w:sz w:val="24"/>
          <w:szCs w:val="24"/>
          <w:lang w:val="en-US"/>
        </w:rPr>
        <w:t>s</w:t>
      </w:r>
      <w:r w:rsidR="00B84DB9" w:rsidRPr="00AA0801">
        <w:rPr>
          <w:rFonts w:ascii="Arial" w:hAnsi="Arial" w:cs="Arial"/>
          <w:sz w:val="24"/>
          <w:szCs w:val="24"/>
          <w:lang w:val="en-US"/>
        </w:rPr>
        <w:t>,</w:t>
      </w:r>
      <w:r w:rsidR="00C328F8" w:rsidRPr="00AA0801">
        <w:rPr>
          <w:rFonts w:ascii="Arial" w:hAnsi="Arial" w:cs="Arial"/>
          <w:sz w:val="24"/>
          <w:szCs w:val="24"/>
          <w:lang w:val="en-US"/>
        </w:rPr>
        <w:t xml:space="preserve"> and the freedom of using the systems in </w:t>
      </w:r>
      <w:r w:rsidR="009F2CE2" w:rsidRPr="00AA0801">
        <w:rPr>
          <w:rFonts w:ascii="Arial" w:hAnsi="Arial" w:cs="Arial"/>
          <w:sz w:val="24"/>
          <w:szCs w:val="24"/>
          <w:lang w:val="en-US"/>
        </w:rPr>
        <w:t xml:space="preserve">elite training and rehabilitation environments as well as in daily </w:t>
      </w:r>
      <w:r w:rsidR="00121C84" w:rsidRPr="00AA0801">
        <w:rPr>
          <w:rFonts w:ascii="Arial" w:hAnsi="Arial" w:cs="Arial"/>
          <w:sz w:val="24"/>
          <w:szCs w:val="24"/>
          <w:lang w:val="en-US"/>
        </w:rPr>
        <w:t>and working life activities for ergonomic purposes</w:t>
      </w:r>
      <w:r w:rsidR="003C1409" w:rsidRPr="00AA0801">
        <w:rPr>
          <w:rFonts w:ascii="Arial" w:hAnsi="Arial" w:cs="Arial"/>
          <w:sz w:val="24"/>
          <w:szCs w:val="24"/>
          <w:lang w:val="en-US"/>
        </w:rPr>
        <w:t xml:space="preserve"> [14</w:t>
      </w:r>
      <w:r w:rsidR="008139B0" w:rsidRPr="00AA0801">
        <w:rPr>
          <w:rFonts w:ascii="Arial" w:hAnsi="Arial" w:cs="Arial"/>
          <w:sz w:val="24"/>
          <w:szCs w:val="24"/>
          <w:lang w:val="en-US"/>
        </w:rPr>
        <w:t>,15</w:t>
      </w:r>
      <w:r w:rsidR="003C1409" w:rsidRPr="00AA0801">
        <w:rPr>
          <w:rFonts w:ascii="Arial" w:hAnsi="Arial" w:cs="Arial"/>
          <w:sz w:val="24"/>
          <w:szCs w:val="24"/>
          <w:lang w:val="en-US"/>
        </w:rPr>
        <w:t>]</w:t>
      </w:r>
      <w:r w:rsidR="00422AF1" w:rsidRPr="00AA0801">
        <w:rPr>
          <w:rFonts w:ascii="Arial" w:hAnsi="Arial" w:cs="Arial"/>
          <w:sz w:val="24"/>
          <w:szCs w:val="24"/>
          <w:lang w:val="en-US"/>
        </w:rPr>
        <w:t xml:space="preserve">. </w:t>
      </w:r>
      <w:r w:rsidR="00DF637B" w:rsidRPr="00AA0801">
        <w:rPr>
          <w:rFonts w:ascii="Arial" w:hAnsi="Arial" w:cs="Arial"/>
          <w:sz w:val="24"/>
          <w:szCs w:val="24"/>
          <w:lang w:val="en-US"/>
        </w:rPr>
        <w:t>Disadvantage of these systems is th</w:t>
      </w:r>
      <w:r w:rsidR="001336F3" w:rsidRPr="00AA0801">
        <w:rPr>
          <w:rFonts w:ascii="Arial" w:hAnsi="Arial" w:cs="Arial"/>
          <w:sz w:val="24"/>
          <w:szCs w:val="24"/>
          <w:lang w:val="en-US"/>
        </w:rPr>
        <w:t xml:space="preserve">at the electrodes are covering a wider area, and therefore, the activation of </w:t>
      </w:r>
      <w:r w:rsidR="00470D20" w:rsidRPr="00AA0801">
        <w:rPr>
          <w:rFonts w:ascii="Arial" w:hAnsi="Arial" w:cs="Arial"/>
          <w:sz w:val="24"/>
          <w:szCs w:val="24"/>
          <w:lang w:val="en-US"/>
        </w:rPr>
        <w:t>one single muscle cannot be detected, but only the one of a group of muscles (</w:t>
      </w:r>
      <w:r w:rsidR="00173F12" w:rsidRPr="00AA0801">
        <w:rPr>
          <w:rFonts w:ascii="Arial" w:hAnsi="Arial" w:cs="Arial"/>
          <w:sz w:val="24"/>
          <w:szCs w:val="24"/>
          <w:lang w:val="en-US"/>
        </w:rPr>
        <w:t xml:space="preserve">such </w:t>
      </w:r>
      <w:r w:rsidR="00470D20" w:rsidRPr="00AA0801">
        <w:rPr>
          <w:rFonts w:ascii="Arial" w:hAnsi="Arial" w:cs="Arial"/>
          <w:sz w:val="24"/>
          <w:szCs w:val="24"/>
          <w:lang w:val="en-US"/>
        </w:rPr>
        <w:t xml:space="preserve">as </w:t>
      </w:r>
      <w:r w:rsidR="00173F12" w:rsidRPr="00AA0801">
        <w:rPr>
          <w:rFonts w:ascii="Arial" w:hAnsi="Arial" w:cs="Arial"/>
          <w:sz w:val="24"/>
          <w:szCs w:val="24"/>
          <w:lang w:val="en-US"/>
        </w:rPr>
        <w:t xml:space="preserve">for instance the </w:t>
      </w:r>
      <w:r w:rsidR="00470D20" w:rsidRPr="00AA0801">
        <w:rPr>
          <w:rFonts w:ascii="Arial" w:hAnsi="Arial" w:cs="Arial"/>
          <w:sz w:val="24"/>
          <w:szCs w:val="24"/>
          <w:lang w:val="en-US"/>
        </w:rPr>
        <w:t>wrist flexor</w:t>
      </w:r>
      <w:r w:rsidR="00C328F8" w:rsidRPr="00AA0801">
        <w:rPr>
          <w:rFonts w:ascii="Arial" w:hAnsi="Arial" w:cs="Arial"/>
          <w:sz w:val="24"/>
          <w:szCs w:val="24"/>
          <w:lang w:val="en-US"/>
        </w:rPr>
        <w:t>s and extensors).</w:t>
      </w:r>
    </w:p>
    <w:p w14:paraId="7EF428C8" w14:textId="6063E54F" w:rsidR="009D42C9" w:rsidRPr="00AA0801" w:rsidRDefault="00422AF1" w:rsidP="009D42C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A0801">
        <w:rPr>
          <w:rFonts w:ascii="Arial" w:hAnsi="Arial" w:cs="Arial"/>
          <w:sz w:val="24"/>
          <w:szCs w:val="24"/>
          <w:lang w:val="en-US"/>
        </w:rPr>
        <w:t xml:space="preserve">The </w:t>
      </w:r>
      <w:r w:rsidR="00F66113" w:rsidRPr="00AA0801">
        <w:rPr>
          <w:rFonts w:ascii="Arial" w:hAnsi="Arial" w:cs="Arial"/>
          <w:sz w:val="24"/>
          <w:szCs w:val="24"/>
          <w:lang w:val="en-US"/>
        </w:rPr>
        <w:t>ErgoSleeve (Myontec Ltd., Kuopio, Finland)</w:t>
      </w:r>
      <w:r w:rsidR="005F544C" w:rsidRPr="00AA0801">
        <w:rPr>
          <w:rFonts w:ascii="Arial" w:hAnsi="Arial" w:cs="Arial"/>
          <w:sz w:val="24"/>
          <w:szCs w:val="24"/>
          <w:lang w:val="en-US"/>
        </w:rPr>
        <w:t>,</w:t>
      </w:r>
      <w:r w:rsidRPr="00AA0801">
        <w:rPr>
          <w:rFonts w:ascii="Arial" w:hAnsi="Arial" w:cs="Arial"/>
          <w:sz w:val="24"/>
          <w:szCs w:val="24"/>
          <w:lang w:val="en-US"/>
        </w:rPr>
        <w:t xml:space="preserve"> utilized in </w:t>
      </w:r>
      <w:r w:rsidR="00453604" w:rsidRPr="00AA0801">
        <w:rPr>
          <w:rFonts w:ascii="Arial" w:hAnsi="Arial" w:cs="Arial"/>
          <w:sz w:val="24"/>
          <w:szCs w:val="24"/>
          <w:lang w:val="en-US"/>
        </w:rPr>
        <w:t xml:space="preserve">the </w:t>
      </w:r>
      <w:r w:rsidR="00853ECA" w:rsidRPr="00AA0801">
        <w:rPr>
          <w:rFonts w:ascii="Arial" w:hAnsi="Arial" w:cs="Arial"/>
          <w:sz w:val="24"/>
          <w:szCs w:val="24"/>
          <w:lang w:val="en-US"/>
        </w:rPr>
        <w:t>present</w:t>
      </w:r>
      <w:r w:rsidRPr="00AA0801">
        <w:rPr>
          <w:rFonts w:ascii="Arial" w:hAnsi="Arial" w:cs="Arial"/>
          <w:sz w:val="24"/>
          <w:szCs w:val="24"/>
          <w:lang w:val="en-US"/>
        </w:rPr>
        <w:t xml:space="preserve"> study</w:t>
      </w:r>
      <w:r w:rsidR="005F544C" w:rsidRPr="00AA0801">
        <w:rPr>
          <w:rFonts w:ascii="Arial" w:hAnsi="Arial" w:cs="Arial"/>
          <w:sz w:val="24"/>
          <w:szCs w:val="24"/>
          <w:lang w:val="en-US"/>
        </w:rPr>
        <w:t>,</w:t>
      </w:r>
      <w:r w:rsidR="00F66113" w:rsidRPr="00AA0801">
        <w:rPr>
          <w:rFonts w:ascii="Arial" w:hAnsi="Arial" w:cs="Arial"/>
          <w:sz w:val="24"/>
          <w:szCs w:val="24"/>
          <w:lang w:val="en-US"/>
        </w:rPr>
        <w:t xml:space="preserve"> is a</w:t>
      </w:r>
      <w:r w:rsidR="00A7357B" w:rsidRPr="00AA0801">
        <w:rPr>
          <w:rFonts w:ascii="Arial" w:hAnsi="Arial" w:cs="Arial"/>
          <w:sz w:val="24"/>
          <w:szCs w:val="24"/>
          <w:lang w:val="en-US"/>
        </w:rPr>
        <w:t xml:space="preserve"> sleeve with embedded superficial electromyography (sEMG) electrodes to detect wrist flexor and extensor muscle contractions</w:t>
      </w:r>
      <w:r w:rsidR="00E1377A" w:rsidRPr="00AA0801">
        <w:rPr>
          <w:rFonts w:ascii="Arial" w:hAnsi="Arial" w:cs="Arial"/>
          <w:sz w:val="24"/>
          <w:szCs w:val="24"/>
          <w:lang w:val="en-US"/>
        </w:rPr>
        <w:t xml:space="preserve"> and </w:t>
      </w:r>
      <w:r w:rsidR="00E6050B" w:rsidRPr="00AA0801">
        <w:rPr>
          <w:rFonts w:ascii="Arial" w:hAnsi="Arial" w:cs="Arial"/>
          <w:sz w:val="24"/>
          <w:szCs w:val="24"/>
          <w:lang w:val="en-US"/>
        </w:rPr>
        <w:t>inertial motion units (IMUs) to assess the wrist angle</w:t>
      </w:r>
      <w:r w:rsidR="00C70B9F" w:rsidRPr="00AA0801">
        <w:rPr>
          <w:rFonts w:ascii="Arial" w:hAnsi="Arial" w:cs="Arial"/>
          <w:sz w:val="24"/>
          <w:szCs w:val="24"/>
          <w:lang w:val="en-US"/>
        </w:rPr>
        <w:t>. The</w:t>
      </w:r>
      <w:r w:rsidR="00E6050B" w:rsidRPr="00AA0801">
        <w:rPr>
          <w:rFonts w:ascii="Arial" w:hAnsi="Arial" w:cs="Arial"/>
          <w:sz w:val="24"/>
          <w:szCs w:val="24"/>
          <w:lang w:val="en-US"/>
        </w:rPr>
        <w:t xml:space="preserve"> sEMG system </w:t>
      </w:r>
      <w:r w:rsidR="00C70B9F" w:rsidRPr="00AA0801">
        <w:rPr>
          <w:rFonts w:ascii="Arial" w:hAnsi="Arial" w:cs="Arial"/>
          <w:sz w:val="24"/>
          <w:szCs w:val="24"/>
          <w:lang w:val="en-US"/>
        </w:rPr>
        <w:t>records with a sampling rate of 1000</w:t>
      </w:r>
      <w:ins w:id="0" w:author="Lee, Linda S.,MD" w:date="2025-03-05T19:18:00Z" w16du:dateUtc="2025-03-06T00:18:00Z">
        <w:r w:rsidR="008739D3">
          <w:rPr>
            <w:rFonts w:ascii="Arial" w:hAnsi="Arial" w:cs="Arial"/>
            <w:sz w:val="24"/>
            <w:szCs w:val="24"/>
            <w:lang w:val="en-US"/>
          </w:rPr>
          <w:t xml:space="preserve"> h</w:t>
        </w:r>
      </w:ins>
      <w:ins w:id="1" w:author="Lee, Linda S.,MD" w:date="2025-03-05T19:17:00Z" w16du:dateUtc="2025-03-06T00:17:00Z">
        <w:r w:rsidR="008739D3">
          <w:rPr>
            <w:rFonts w:ascii="Arial" w:hAnsi="Arial" w:cs="Arial"/>
            <w:sz w:val="24"/>
            <w:szCs w:val="24"/>
            <w:lang w:val="en-US"/>
          </w:rPr>
          <w:t>ertz (</w:t>
        </w:r>
      </w:ins>
      <w:del w:id="2" w:author="Lee, Linda S.,MD" w:date="2025-03-05T19:17:00Z" w16du:dateUtc="2025-03-06T00:17:00Z">
        <w:r w:rsidR="00C70B9F" w:rsidRPr="00AA0801" w:rsidDel="008739D3">
          <w:rPr>
            <w:rFonts w:ascii="Arial" w:hAnsi="Arial" w:cs="Arial"/>
            <w:sz w:val="24"/>
            <w:szCs w:val="24"/>
            <w:lang w:val="en-US"/>
          </w:rPr>
          <w:delText xml:space="preserve"> </w:delText>
        </w:r>
      </w:del>
      <w:r w:rsidR="00C70B9F" w:rsidRPr="00AA0801">
        <w:rPr>
          <w:rFonts w:ascii="Arial" w:hAnsi="Arial" w:cs="Arial"/>
          <w:sz w:val="24"/>
          <w:szCs w:val="24"/>
          <w:lang w:val="en-US"/>
        </w:rPr>
        <w:t>Hz</w:t>
      </w:r>
      <w:ins w:id="3" w:author="Lee, Linda S.,MD" w:date="2025-03-05T19:17:00Z" w16du:dateUtc="2025-03-06T00:17:00Z">
        <w:r w:rsidR="008739D3">
          <w:rPr>
            <w:rFonts w:ascii="Arial" w:hAnsi="Arial" w:cs="Arial"/>
            <w:sz w:val="24"/>
            <w:szCs w:val="24"/>
            <w:lang w:val="en-US"/>
          </w:rPr>
          <w:t>)</w:t>
        </w:r>
      </w:ins>
      <w:r w:rsidR="00E6050B" w:rsidRPr="00AA0801">
        <w:rPr>
          <w:rFonts w:ascii="Arial" w:hAnsi="Arial" w:cs="Arial"/>
          <w:sz w:val="24"/>
          <w:szCs w:val="24"/>
          <w:lang w:val="en-US"/>
        </w:rPr>
        <w:t>, while the IMUs at 30 Hz</w:t>
      </w:r>
      <w:r w:rsidR="00C70B9F" w:rsidRPr="00AA0801">
        <w:rPr>
          <w:rFonts w:ascii="Arial" w:hAnsi="Arial" w:cs="Arial"/>
          <w:sz w:val="24"/>
          <w:szCs w:val="24"/>
          <w:lang w:val="en-US"/>
        </w:rPr>
        <w:t>.</w:t>
      </w:r>
      <w:r w:rsidR="00A7357B" w:rsidRPr="00AA0801">
        <w:rPr>
          <w:rFonts w:ascii="Arial" w:hAnsi="Arial" w:cs="Arial"/>
          <w:sz w:val="24"/>
          <w:szCs w:val="24"/>
          <w:lang w:val="en-US"/>
        </w:rPr>
        <w:t xml:space="preserve"> </w:t>
      </w:r>
      <w:r w:rsidR="00173BDF" w:rsidRPr="00AA0801">
        <w:rPr>
          <w:rFonts w:ascii="Arial" w:hAnsi="Arial" w:cs="Arial"/>
          <w:sz w:val="24"/>
          <w:szCs w:val="24"/>
          <w:lang w:val="en-US"/>
        </w:rPr>
        <w:t xml:space="preserve">ErgoSleeve is a validated system and used in previous </w:t>
      </w:r>
      <w:r w:rsidR="007621A4" w:rsidRPr="00AA0801">
        <w:rPr>
          <w:rFonts w:ascii="Arial" w:hAnsi="Arial" w:cs="Arial"/>
          <w:sz w:val="24"/>
          <w:szCs w:val="24"/>
          <w:lang w:val="en-US"/>
        </w:rPr>
        <w:t>published</w:t>
      </w:r>
      <w:r w:rsidR="00173BDF" w:rsidRPr="00AA0801">
        <w:rPr>
          <w:rFonts w:ascii="Arial" w:hAnsi="Arial" w:cs="Arial"/>
          <w:sz w:val="24"/>
          <w:szCs w:val="24"/>
          <w:lang w:val="en-US"/>
        </w:rPr>
        <w:t xml:space="preserve"> </w:t>
      </w:r>
      <w:r w:rsidR="007621A4" w:rsidRPr="00AA0801">
        <w:rPr>
          <w:rFonts w:ascii="Arial" w:hAnsi="Arial" w:cs="Arial"/>
          <w:sz w:val="24"/>
          <w:szCs w:val="24"/>
          <w:lang w:val="en-US"/>
        </w:rPr>
        <w:t>studies</w:t>
      </w:r>
      <w:r w:rsidR="00D82894" w:rsidRPr="00AA0801">
        <w:rPr>
          <w:rFonts w:ascii="Arial" w:hAnsi="Arial" w:cs="Arial"/>
          <w:sz w:val="24"/>
          <w:szCs w:val="24"/>
          <w:lang w:val="en-US"/>
        </w:rPr>
        <w:t xml:space="preserve"> by several groups</w:t>
      </w:r>
      <w:r w:rsidR="00173BDF" w:rsidRPr="00AA0801">
        <w:rPr>
          <w:rFonts w:ascii="Arial" w:hAnsi="Arial" w:cs="Arial"/>
          <w:sz w:val="24"/>
          <w:szCs w:val="24"/>
          <w:lang w:val="en-US"/>
        </w:rPr>
        <w:t xml:space="preserve"> [13</w:t>
      </w:r>
      <w:r w:rsidR="005F53A7" w:rsidRPr="00AA0801">
        <w:rPr>
          <w:rFonts w:ascii="Arial" w:hAnsi="Arial" w:cs="Arial"/>
          <w:sz w:val="24"/>
          <w:szCs w:val="24"/>
          <w:lang w:val="en-US"/>
        </w:rPr>
        <w:t>-15</w:t>
      </w:r>
      <w:r w:rsidR="00A8199F" w:rsidRPr="00AA0801">
        <w:rPr>
          <w:rFonts w:ascii="Arial" w:hAnsi="Arial" w:cs="Arial"/>
          <w:sz w:val="24"/>
          <w:szCs w:val="24"/>
          <w:lang w:val="en-US"/>
        </w:rPr>
        <w:t>,24</w:t>
      </w:r>
      <w:r w:rsidR="00173BDF" w:rsidRPr="00AA0801">
        <w:rPr>
          <w:rFonts w:ascii="Arial" w:hAnsi="Arial" w:cs="Arial"/>
          <w:sz w:val="24"/>
          <w:szCs w:val="24"/>
          <w:lang w:val="en-US"/>
        </w:rPr>
        <w:t xml:space="preserve">]. </w:t>
      </w:r>
      <w:r w:rsidR="00E1377A" w:rsidRPr="00AA0801">
        <w:rPr>
          <w:rFonts w:ascii="Arial" w:hAnsi="Arial" w:cs="Arial"/>
          <w:sz w:val="24"/>
          <w:szCs w:val="24"/>
          <w:lang w:val="en-US"/>
        </w:rPr>
        <w:t xml:space="preserve">ErgoSleeve </w:t>
      </w:r>
      <w:r w:rsidR="00173BDF" w:rsidRPr="00AA0801">
        <w:rPr>
          <w:rFonts w:ascii="Arial" w:hAnsi="Arial" w:cs="Arial"/>
          <w:sz w:val="24"/>
          <w:szCs w:val="24"/>
          <w:lang w:val="en-US"/>
        </w:rPr>
        <w:t xml:space="preserve">is available in different </w:t>
      </w:r>
      <w:r w:rsidR="00E1377A" w:rsidRPr="00AA0801">
        <w:rPr>
          <w:rFonts w:ascii="Arial" w:hAnsi="Arial" w:cs="Arial"/>
          <w:sz w:val="24"/>
          <w:szCs w:val="24"/>
          <w:lang w:val="en-US"/>
        </w:rPr>
        <w:t xml:space="preserve">sizes (small, medium, and large) </w:t>
      </w:r>
      <w:r w:rsidR="00173BDF" w:rsidRPr="00AA0801">
        <w:rPr>
          <w:rFonts w:ascii="Arial" w:hAnsi="Arial" w:cs="Arial"/>
          <w:sz w:val="24"/>
          <w:szCs w:val="24"/>
          <w:lang w:val="en-US"/>
        </w:rPr>
        <w:t>that can be used</w:t>
      </w:r>
      <w:r w:rsidR="00E1377A" w:rsidRPr="00AA0801">
        <w:rPr>
          <w:rFonts w:ascii="Arial" w:hAnsi="Arial" w:cs="Arial"/>
          <w:sz w:val="24"/>
          <w:szCs w:val="24"/>
          <w:lang w:val="en-US"/>
        </w:rPr>
        <w:t xml:space="preserve"> depending on the anthropometrics of the tested subject. </w:t>
      </w:r>
    </w:p>
    <w:p w14:paraId="3335C4FB" w14:textId="2202F770" w:rsidR="00F66113" w:rsidRDefault="00E1377A" w:rsidP="00FC227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A0801">
        <w:rPr>
          <w:rFonts w:ascii="Arial" w:hAnsi="Arial" w:cs="Arial"/>
          <w:sz w:val="24"/>
          <w:szCs w:val="24"/>
          <w:lang w:val="en-US"/>
        </w:rPr>
        <w:lastRenderedPageBreak/>
        <w:t xml:space="preserve">The ErgoSleeve </w:t>
      </w:r>
      <w:r w:rsidR="0099685C" w:rsidRPr="00AA0801">
        <w:rPr>
          <w:rFonts w:ascii="Arial" w:hAnsi="Arial" w:cs="Arial"/>
          <w:sz w:val="24"/>
          <w:szCs w:val="24"/>
          <w:lang w:val="en-US"/>
        </w:rPr>
        <w:t>is</w:t>
      </w:r>
      <w:r w:rsidRPr="00AA0801">
        <w:rPr>
          <w:rFonts w:ascii="Arial" w:hAnsi="Arial" w:cs="Arial"/>
          <w:sz w:val="24"/>
          <w:szCs w:val="24"/>
          <w:lang w:val="en-US"/>
        </w:rPr>
        <w:t xml:space="preserve"> connected via Bluetooth to a smartphone (Nokia, Espoo, Finland), which work</w:t>
      </w:r>
      <w:r w:rsidR="000A029A" w:rsidRPr="00AA0801">
        <w:rPr>
          <w:rFonts w:ascii="Arial" w:hAnsi="Arial" w:cs="Arial"/>
          <w:sz w:val="24"/>
          <w:szCs w:val="24"/>
          <w:lang w:val="en-US"/>
        </w:rPr>
        <w:t>s</w:t>
      </w:r>
      <w:r w:rsidRPr="00AA0801">
        <w:rPr>
          <w:rFonts w:ascii="Arial" w:hAnsi="Arial" w:cs="Arial"/>
          <w:sz w:val="24"/>
          <w:szCs w:val="24"/>
          <w:lang w:val="en-US"/>
        </w:rPr>
        <w:t xml:space="preserve"> as a receiver, to record a synchronized video of the test protocol, to start and stop, and to download the data into the Ergolink software (Myontec Ltd., Kuopio, Finland). </w:t>
      </w:r>
      <w:r w:rsidR="00A73D2D" w:rsidRPr="00AA0801">
        <w:rPr>
          <w:rFonts w:ascii="Arial" w:hAnsi="Arial" w:cs="Arial"/>
          <w:sz w:val="24"/>
          <w:szCs w:val="24"/>
          <w:lang w:val="en-US"/>
        </w:rPr>
        <w:t xml:space="preserve">The software is </w:t>
      </w:r>
      <w:r w:rsidR="006F7103" w:rsidRPr="00AA0801">
        <w:rPr>
          <w:rFonts w:ascii="Arial" w:hAnsi="Arial" w:cs="Arial"/>
          <w:sz w:val="24"/>
          <w:szCs w:val="24"/>
          <w:lang w:val="en-US"/>
        </w:rPr>
        <w:t>then utilized</w:t>
      </w:r>
      <w:r w:rsidR="00A73D2D" w:rsidRPr="00AA0801">
        <w:rPr>
          <w:rFonts w:ascii="Arial" w:hAnsi="Arial" w:cs="Arial"/>
          <w:sz w:val="24"/>
          <w:szCs w:val="24"/>
          <w:lang w:val="en-US"/>
        </w:rPr>
        <w:t xml:space="preserve"> to process the data</w:t>
      </w:r>
      <w:r w:rsidR="006F7103" w:rsidRPr="00AA0801">
        <w:rPr>
          <w:rFonts w:ascii="Arial" w:hAnsi="Arial" w:cs="Arial"/>
          <w:sz w:val="24"/>
          <w:szCs w:val="24"/>
          <w:lang w:val="en-US"/>
        </w:rPr>
        <w:t>.</w:t>
      </w:r>
    </w:p>
    <w:p w14:paraId="508F8A65" w14:textId="77777777" w:rsidR="000E46FC" w:rsidRDefault="000E46FC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43113CFD" w14:textId="67B2C72A" w:rsidR="00AC4C32" w:rsidRPr="003E00AE" w:rsidRDefault="00AC4C32" w:rsidP="006A39A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77EF977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D</w:t>
      </w:r>
      <w:r w:rsidR="171BD1C7" w:rsidRPr="77EF977F">
        <w:rPr>
          <w:rFonts w:ascii="Arial" w:hAnsi="Arial" w:cs="Arial"/>
          <w:b/>
          <w:bCs/>
          <w:sz w:val="24"/>
          <w:szCs w:val="24"/>
          <w:lang w:val="en-US"/>
        </w:rPr>
        <w:t>isclosures:</w:t>
      </w:r>
    </w:p>
    <w:p w14:paraId="425363E2" w14:textId="0DCE83A1" w:rsidR="0097088E" w:rsidRPr="003E00AE" w:rsidRDefault="00310292" w:rsidP="77EF977F">
      <w:pPr>
        <w:rPr>
          <w:rFonts w:ascii="Arial" w:hAnsi="Arial" w:cs="Arial"/>
          <w:sz w:val="24"/>
          <w:szCs w:val="24"/>
          <w:lang w:val="en-US"/>
        </w:rPr>
      </w:pPr>
      <w:r w:rsidRPr="77EF977F">
        <w:rPr>
          <w:rFonts w:ascii="Arial" w:hAnsi="Arial" w:cs="Arial"/>
          <w:sz w:val="24"/>
          <w:szCs w:val="24"/>
          <w:lang w:val="en-US"/>
        </w:rPr>
        <w:t xml:space="preserve">The following authors disclosed financial </w:t>
      </w:r>
      <w:r w:rsidR="00F729CC" w:rsidRPr="77EF977F">
        <w:rPr>
          <w:rFonts w:ascii="Arial" w:hAnsi="Arial" w:cs="Arial"/>
          <w:sz w:val="24"/>
          <w:szCs w:val="24"/>
          <w:lang w:val="en-US"/>
        </w:rPr>
        <w:t>relationships: V. Bessone</w:t>
      </w:r>
      <w:r w:rsidR="54F841B1" w:rsidRPr="4771F0B7">
        <w:rPr>
          <w:rFonts w:ascii="Arial" w:hAnsi="Arial" w:cs="Arial"/>
          <w:sz w:val="24"/>
          <w:szCs w:val="24"/>
          <w:lang w:val="en-US"/>
        </w:rPr>
        <w:t xml:space="preserve"> and R. Rusnak</w:t>
      </w:r>
      <w:r w:rsidR="00F729CC" w:rsidRPr="77EF977F">
        <w:rPr>
          <w:rFonts w:ascii="Arial" w:hAnsi="Arial" w:cs="Arial"/>
          <w:sz w:val="24"/>
          <w:szCs w:val="24"/>
          <w:lang w:val="en-US"/>
        </w:rPr>
        <w:t>: Employed by Ambu Innovation GmbH</w:t>
      </w:r>
      <w:r w:rsidR="00AA4AB4" w:rsidRPr="77EF977F">
        <w:rPr>
          <w:rFonts w:ascii="Arial" w:hAnsi="Arial" w:cs="Arial"/>
          <w:sz w:val="24"/>
          <w:szCs w:val="24"/>
          <w:lang w:val="en-US"/>
        </w:rPr>
        <w:t>. S. Adamsen: Medical advisor for Ambu A/S.</w:t>
      </w:r>
      <w:r w:rsidR="3CB590A1" w:rsidRPr="77EF977F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34D1C5A" w14:textId="33A70CDA" w:rsidR="0097088E" w:rsidRPr="003E00AE" w:rsidRDefault="3CB590A1" w:rsidP="006A39A4">
      <w:pPr>
        <w:rPr>
          <w:rFonts w:ascii="Arial" w:hAnsi="Arial" w:cs="Arial"/>
          <w:sz w:val="24"/>
          <w:szCs w:val="24"/>
          <w:lang w:val="en-US"/>
        </w:rPr>
      </w:pPr>
      <w:r w:rsidRPr="77EF977F">
        <w:rPr>
          <w:rFonts w:ascii="Arial" w:hAnsi="Arial" w:cs="Arial"/>
          <w:sz w:val="24"/>
          <w:szCs w:val="24"/>
          <w:lang w:val="en-US"/>
        </w:rPr>
        <w:t>Pr</w:t>
      </w:r>
      <w:r w:rsidR="0D8E6A9D" w:rsidRPr="77EF977F">
        <w:rPr>
          <w:rFonts w:ascii="Arial" w:hAnsi="Arial" w:cs="Arial"/>
          <w:sz w:val="24"/>
          <w:szCs w:val="24"/>
          <w:lang w:val="en-US"/>
        </w:rPr>
        <w:t xml:space="preserve">eliminary results of the </w:t>
      </w:r>
      <w:r w:rsidR="00A7470D">
        <w:rPr>
          <w:rFonts w:ascii="Arial" w:hAnsi="Arial" w:cs="Arial"/>
          <w:sz w:val="24"/>
          <w:szCs w:val="24"/>
          <w:lang w:val="en-US"/>
        </w:rPr>
        <w:t xml:space="preserve">gastroscope </w:t>
      </w:r>
      <w:r w:rsidR="009811AB">
        <w:rPr>
          <w:rFonts w:ascii="Arial" w:hAnsi="Arial" w:cs="Arial"/>
          <w:sz w:val="24"/>
          <w:szCs w:val="24"/>
          <w:lang w:val="en-US"/>
        </w:rPr>
        <w:t>study</w:t>
      </w:r>
      <w:r w:rsidR="0D8E6A9D" w:rsidRPr="77EF977F">
        <w:rPr>
          <w:rFonts w:ascii="Arial" w:hAnsi="Arial" w:cs="Arial"/>
          <w:sz w:val="24"/>
          <w:szCs w:val="24"/>
          <w:lang w:val="en-US"/>
        </w:rPr>
        <w:t xml:space="preserve"> </w:t>
      </w:r>
      <w:r w:rsidR="38E36CEF" w:rsidRPr="77EF977F">
        <w:rPr>
          <w:rFonts w:ascii="Arial" w:hAnsi="Arial" w:cs="Arial"/>
          <w:sz w:val="24"/>
          <w:szCs w:val="24"/>
          <w:lang w:val="en-US"/>
        </w:rPr>
        <w:t xml:space="preserve">were presented at </w:t>
      </w:r>
      <w:r w:rsidR="0D8E6A9D" w:rsidRPr="77EF977F">
        <w:rPr>
          <w:rFonts w:ascii="Arial" w:hAnsi="Arial" w:cs="Arial"/>
          <w:sz w:val="24"/>
          <w:szCs w:val="24"/>
          <w:lang w:val="en-US"/>
        </w:rPr>
        <w:t xml:space="preserve">the United European Gastroenterology Week </w:t>
      </w:r>
      <w:r w:rsidR="30B88F4D" w:rsidRPr="77EF977F">
        <w:rPr>
          <w:rFonts w:ascii="Arial" w:hAnsi="Arial" w:cs="Arial"/>
          <w:sz w:val="24"/>
          <w:szCs w:val="24"/>
          <w:lang w:val="en-US"/>
        </w:rPr>
        <w:t>2023</w:t>
      </w:r>
      <w:r w:rsidR="24BC2782" w:rsidRPr="77EF977F">
        <w:rPr>
          <w:rFonts w:ascii="Arial" w:hAnsi="Arial" w:cs="Arial"/>
          <w:sz w:val="24"/>
          <w:szCs w:val="24"/>
          <w:lang w:val="en-US"/>
        </w:rPr>
        <w:t>.</w:t>
      </w:r>
    </w:p>
    <w:p w14:paraId="5A2F2AF4" w14:textId="155EF3A6" w:rsidR="77EF977F" w:rsidRPr="0032037B" w:rsidRDefault="77EF977F">
      <w:pPr>
        <w:rPr>
          <w:lang w:val="en-US"/>
        </w:rPr>
      </w:pPr>
      <w:r w:rsidRPr="0032037B">
        <w:rPr>
          <w:lang w:val="en-US"/>
        </w:rPr>
        <w:br w:type="page"/>
      </w:r>
    </w:p>
    <w:p w14:paraId="2C55EBD1" w14:textId="6743D78C" w:rsidR="11396D85" w:rsidRDefault="11396D85" w:rsidP="77EF977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77EF977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Acronyms used in the manuscript:</w:t>
      </w:r>
    </w:p>
    <w:p w14:paraId="3372F195" w14:textId="21136225" w:rsidR="00AC4C32" w:rsidRPr="00E355A2" w:rsidRDefault="00E355A2" w:rsidP="77EF977F">
      <w:pPr>
        <w:rPr>
          <w:rFonts w:ascii="Arial" w:hAnsi="Arial" w:cs="Arial"/>
          <w:sz w:val="24"/>
          <w:szCs w:val="24"/>
          <w:lang w:val="en-US"/>
        </w:rPr>
      </w:pPr>
      <w:r w:rsidRPr="00E355A2">
        <w:rPr>
          <w:rFonts w:ascii="Arial" w:hAnsi="Arial" w:cs="Arial"/>
          <w:sz w:val="24"/>
          <w:szCs w:val="24"/>
          <w:lang w:val="en-US"/>
        </w:rPr>
        <w:t xml:space="preserve">MSI, musculoskeletal injuries; </w:t>
      </w:r>
      <w:r w:rsidR="00CF47AD">
        <w:rPr>
          <w:rFonts w:ascii="Arial" w:hAnsi="Arial" w:cs="Arial"/>
          <w:sz w:val="24"/>
          <w:szCs w:val="24"/>
          <w:lang w:val="en-US"/>
        </w:rPr>
        <w:t>group G, group of participants testing the gastroscopes; group D,</w:t>
      </w:r>
      <w:r w:rsidR="00CF47AD" w:rsidRPr="00CF47AD">
        <w:rPr>
          <w:rFonts w:ascii="Arial" w:hAnsi="Arial" w:cs="Arial"/>
          <w:sz w:val="24"/>
          <w:szCs w:val="24"/>
          <w:lang w:val="en-US"/>
        </w:rPr>
        <w:t xml:space="preserve"> </w:t>
      </w:r>
      <w:r w:rsidR="00CF47AD">
        <w:rPr>
          <w:rFonts w:ascii="Arial" w:hAnsi="Arial" w:cs="Arial"/>
          <w:sz w:val="24"/>
          <w:szCs w:val="24"/>
          <w:lang w:val="en-US"/>
        </w:rPr>
        <w:t xml:space="preserve">group of participants testing the duodenoscopes; </w:t>
      </w:r>
      <w:r w:rsidRPr="00E355A2">
        <w:rPr>
          <w:rFonts w:ascii="Arial" w:hAnsi="Arial" w:cs="Arial"/>
          <w:sz w:val="24"/>
          <w:szCs w:val="24"/>
          <w:lang w:val="en-US"/>
        </w:rPr>
        <w:t>sEMG, superficial electromyography; MVC, maximal voluntary contraction; %MVC, muscle load; %MVC</w:t>
      </w:r>
      <w:r w:rsidRPr="00E355A2">
        <w:rPr>
          <w:rFonts w:ascii="Arial" w:hAnsi="Arial" w:cs="Arial"/>
          <w:sz w:val="24"/>
          <w:szCs w:val="24"/>
          <w:vertAlign w:val="subscript"/>
          <w:lang w:val="en-US"/>
        </w:rPr>
        <w:t>flex</w:t>
      </w:r>
      <w:r w:rsidRPr="00E355A2">
        <w:rPr>
          <w:rFonts w:ascii="Arial" w:hAnsi="Arial" w:cs="Arial"/>
          <w:sz w:val="24"/>
          <w:szCs w:val="24"/>
          <w:lang w:val="en-US"/>
        </w:rPr>
        <w:t>, flexor muscle load; %MVC</w:t>
      </w:r>
      <w:r w:rsidRPr="00E355A2">
        <w:rPr>
          <w:rFonts w:ascii="Arial" w:hAnsi="Arial" w:cs="Arial"/>
          <w:sz w:val="24"/>
          <w:szCs w:val="24"/>
          <w:vertAlign w:val="subscript"/>
          <w:lang w:val="en-US"/>
        </w:rPr>
        <w:t>ext</w:t>
      </w:r>
      <w:r w:rsidRPr="00E355A2">
        <w:rPr>
          <w:rFonts w:ascii="Arial" w:hAnsi="Arial" w:cs="Arial"/>
          <w:sz w:val="24"/>
          <w:szCs w:val="24"/>
          <w:lang w:val="en-US"/>
        </w:rPr>
        <w:t>, extensor muscle load; %t, microbreak; %t</w:t>
      </w:r>
      <w:r w:rsidRPr="00E355A2">
        <w:rPr>
          <w:rFonts w:ascii="Arial" w:hAnsi="Arial" w:cs="Arial"/>
          <w:sz w:val="24"/>
          <w:szCs w:val="24"/>
          <w:vertAlign w:val="subscript"/>
          <w:lang w:val="en-US"/>
        </w:rPr>
        <w:t>flex</w:t>
      </w:r>
      <w:r w:rsidRPr="00E355A2">
        <w:rPr>
          <w:rFonts w:ascii="Arial" w:hAnsi="Arial" w:cs="Arial"/>
          <w:sz w:val="24"/>
          <w:szCs w:val="24"/>
          <w:lang w:val="en-US"/>
        </w:rPr>
        <w:t>, flexor muscle microbreak; %t</w:t>
      </w:r>
      <w:r w:rsidRPr="00E355A2">
        <w:rPr>
          <w:rFonts w:ascii="Arial" w:hAnsi="Arial" w:cs="Arial"/>
          <w:sz w:val="24"/>
          <w:szCs w:val="24"/>
          <w:vertAlign w:val="subscript"/>
          <w:lang w:val="en-US"/>
        </w:rPr>
        <w:t>ext</w:t>
      </w:r>
      <w:r w:rsidRPr="00E355A2">
        <w:rPr>
          <w:rFonts w:ascii="Arial" w:hAnsi="Arial" w:cs="Arial"/>
          <w:sz w:val="24"/>
          <w:szCs w:val="24"/>
          <w:lang w:val="en-US"/>
        </w:rPr>
        <w:t>, extensor muscle microbreak</w:t>
      </w:r>
    </w:p>
    <w:p w14:paraId="3E01E2B8" w14:textId="77777777" w:rsidR="00AC4C32" w:rsidRPr="003E00AE" w:rsidRDefault="00AC4C32" w:rsidP="006A39A4">
      <w:pPr>
        <w:rPr>
          <w:rFonts w:ascii="Arial" w:hAnsi="Arial" w:cs="Arial"/>
          <w:sz w:val="24"/>
          <w:szCs w:val="24"/>
          <w:lang w:val="en-US"/>
        </w:rPr>
      </w:pPr>
    </w:p>
    <w:p w14:paraId="35D59BFF" w14:textId="77777777" w:rsidR="00945094" w:rsidRPr="003E00AE" w:rsidRDefault="00945094">
      <w:pPr>
        <w:rPr>
          <w:rFonts w:ascii="Arial" w:hAnsi="Arial" w:cs="Arial"/>
          <w:sz w:val="24"/>
          <w:szCs w:val="24"/>
          <w:lang w:val="en-US"/>
        </w:rPr>
      </w:pPr>
      <w:r w:rsidRPr="003E00AE">
        <w:rPr>
          <w:rFonts w:ascii="Arial" w:hAnsi="Arial" w:cs="Arial"/>
          <w:sz w:val="24"/>
          <w:szCs w:val="24"/>
          <w:lang w:val="en-US"/>
        </w:rPr>
        <w:br w:type="page"/>
      </w:r>
    </w:p>
    <w:p w14:paraId="1C4B2F5E" w14:textId="71724024" w:rsidR="0049378D" w:rsidRDefault="00147F18" w:rsidP="00BE28A6">
      <w:pPr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lastRenderedPageBreak/>
        <w:t>V.</w:t>
      </w:r>
      <w:r w:rsidR="0049378D" w:rsidRPr="77EF977F">
        <w:rPr>
          <w:rFonts w:ascii="Arial" w:hAnsi="Arial" w:cs="Arial"/>
          <w:sz w:val="24"/>
          <w:szCs w:val="24"/>
          <w:lang w:val="en-US"/>
        </w:rPr>
        <w:t>Bessone</w:t>
      </w:r>
      <w:proofErr w:type="spellEnd"/>
      <w:r w:rsidR="0045778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.</w:t>
      </w:r>
      <w:r w:rsidR="00457787">
        <w:rPr>
          <w:rFonts w:ascii="Arial" w:hAnsi="Arial" w:cs="Arial"/>
          <w:sz w:val="24"/>
          <w:szCs w:val="24"/>
          <w:lang w:val="en-US"/>
        </w:rPr>
        <w:t>Rusnak</w:t>
      </w:r>
      <w:proofErr w:type="spellEnd"/>
      <w:r w:rsidR="0049378D" w:rsidRPr="77EF977F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.</w:t>
      </w:r>
      <w:r w:rsidR="0049378D" w:rsidRPr="77EF977F">
        <w:rPr>
          <w:rFonts w:ascii="Arial" w:hAnsi="Arial" w:cs="Arial"/>
          <w:sz w:val="24"/>
          <w:szCs w:val="24"/>
          <w:lang w:val="en-US"/>
        </w:rPr>
        <w:t>Adamsen</w:t>
      </w:r>
      <w:proofErr w:type="spellEnd"/>
      <w:r w:rsidR="0049378D" w:rsidRPr="77EF977F">
        <w:rPr>
          <w:rFonts w:ascii="Arial" w:hAnsi="Arial" w:cs="Arial"/>
          <w:sz w:val="24"/>
          <w:szCs w:val="24"/>
          <w:lang w:val="en-US"/>
        </w:rPr>
        <w:t xml:space="preserve"> </w:t>
      </w:r>
      <w:r w:rsidR="00342D4A" w:rsidRPr="77EF977F">
        <w:rPr>
          <w:rFonts w:ascii="Arial" w:hAnsi="Arial" w:cs="Arial"/>
          <w:sz w:val="24"/>
          <w:szCs w:val="24"/>
          <w:lang w:val="en-US"/>
        </w:rPr>
        <w:t>contributed equally to this article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342D4A" w:rsidRPr="77EF977F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AA9C9AF" w14:textId="77777777" w:rsidR="0049378D" w:rsidRDefault="0049378D" w:rsidP="00BE28A6">
      <w:pPr>
        <w:rPr>
          <w:rFonts w:ascii="Arial" w:hAnsi="Arial" w:cs="Arial"/>
          <w:sz w:val="24"/>
          <w:szCs w:val="24"/>
          <w:lang w:val="en-US"/>
        </w:rPr>
      </w:pPr>
    </w:p>
    <w:p w14:paraId="7A59CF2F" w14:textId="0813B801" w:rsidR="00BE28A6" w:rsidRPr="002F2939" w:rsidRDefault="00BE28A6" w:rsidP="00BE28A6">
      <w:pPr>
        <w:rPr>
          <w:rFonts w:ascii="Arial" w:hAnsi="Arial" w:cs="Arial"/>
          <w:sz w:val="24"/>
          <w:szCs w:val="24"/>
          <w:lang w:val="en-US"/>
        </w:rPr>
      </w:pPr>
      <w:r w:rsidRPr="002F2939">
        <w:rPr>
          <w:rFonts w:ascii="Arial" w:hAnsi="Arial" w:cs="Arial"/>
          <w:sz w:val="24"/>
          <w:szCs w:val="24"/>
          <w:lang w:val="en-US"/>
        </w:rPr>
        <w:t xml:space="preserve">Current affiliations: Human Factors Engineering, Research &amp; Development, Ambu Innovation GmbH, Augsburg, Germany (1), Clinical Applications, </w:t>
      </w:r>
      <w:r w:rsidR="66A70D39" w:rsidRPr="4771F0B7">
        <w:rPr>
          <w:rFonts w:ascii="Arial" w:hAnsi="Arial" w:cs="Arial"/>
          <w:sz w:val="24"/>
          <w:szCs w:val="24"/>
          <w:lang w:val="en-US"/>
        </w:rPr>
        <w:t xml:space="preserve">Research &amp; Development, </w:t>
      </w:r>
      <w:r w:rsidRPr="002F2939">
        <w:rPr>
          <w:rFonts w:ascii="Arial" w:hAnsi="Arial" w:cs="Arial"/>
          <w:sz w:val="24"/>
          <w:szCs w:val="24"/>
          <w:lang w:val="en-US"/>
        </w:rPr>
        <w:t>Ambu A/S, Ballerup, Denmark (2), Digestive Disease Center, Copenhagen University Hospital Bispebjerg, Copenhagen, Denmark (3).</w:t>
      </w:r>
    </w:p>
    <w:p w14:paraId="626E4551" w14:textId="77777777" w:rsidR="00BE28A6" w:rsidRPr="002F2939" w:rsidRDefault="00BE28A6" w:rsidP="00BE28A6">
      <w:pPr>
        <w:rPr>
          <w:rFonts w:ascii="Arial" w:hAnsi="Arial" w:cs="Arial"/>
          <w:sz w:val="24"/>
          <w:szCs w:val="24"/>
          <w:lang w:val="en-US"/>
        </w:rPr>
      </w:pPr>
    </w:p>
    <w:p w14:paraId="3B662F62" w14:textId="6A8DC89B" w:rsidR="00BE28A6" w:rsidRPr="002F2939" w:rsidRDefault="00BE28A6" w:rsidP="00BE28A6">
      <w:pPr>
        <w:rPr>
          <w:rFonts w:ascii="Arial" w:hAnsi="Arial" w:cs="Arial"/>
          <w:sz w:val="24"/>
          <w:szCs w:val="24"/>
          <w:lang w:val="en-US"/>
        </w:rPr>
      </w:pPr>
      <w:r w:rsidRPr="002F2939">
        <w:rPr>
          <w:rFonts w:ascii="Arial" w:hAnsi="Arial" w:cs="Arial"/>
          <w:sz w:val="24"/>
          <w:szCs w:val="24"/>
          <w:lang w:val="en-US"/>
        </w:rPr>
        <w:t>Reprint requests: Veronica Bessone, PhD, Ambu Innovation GmbH, Karl-Drais-Strasse 4B, DE-86159, Augsburg, Germany.</w:t>
      </w:r>
      <w:r w:rsidR="00023A96">
        <w:rPr>
          <w:rFonts w:ascii="Arial" w:hAnsi="Arial" w:cs="Arial"/>
          <w:sz w:val="24"/>
          <w:szCs w:val="24"/>
          <w:lang w:val="en-US"/>
        </w:rPr>
        <w:t xml:space="preserve"> E-mail: vebe@ambu.com</w:t>
      </w:r>
    </w:p>
    <w:p w14:paraId="48B324F2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77B2F47B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45D57D50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5731FA7A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7959D6BD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6139D0B7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2B5753D4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051EBD37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4559A120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4F80E709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7D718879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5D8C8689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17AE3CAF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3C49471B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56A2CB5C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14BD1DF6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617EC49F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4B96BDA1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1C0E8D9A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415F678F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28BFC532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01368310" w14:textId="77777777" w:rsidR="00570E56" w:rsidRDefault="00570E56" w:rsidP="006A39A4">
      <w:pPr>
        <w:rPr>
          <w:rFonts w:ascii="Arial" w:hAnsi="Arial" w:cs="Arial"/>
          <w:b/>
          <w:bCs/>
          <w:sz w:val="24"/>
          <w:szCs w:val="24"/>
        </w:rPr>
      </w:pPr>
    </w:p>
    <w:p w14:paraId="5F432D55" w14:textId="234E9FCE" w:rsidR="00C92FE2" w:rsidRDefault="003C31AB" w:rsidP="006A39A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4813DB23" w14:textId="77777777" w:rsidR="004C161C" w:rsidRDefault="004C161C" w:rsidP="004C161C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77EF977F">
        <w:rPr>
          <w:rFonts w:ascii="Arial" w:hAnsi="Arial" w:cs="Arial"/>
          <w:sz w:val="24"/>
          <w:szCs w:val="24"/>
          <w:lang w:val="en-US"/>
        </w:rPr>
        <w:t xml:space="preserve">Bessone V, Adamsen S. Gastrointestinal endoscopy and work-related injuries: an international survey. Endosc Int Open 2022;10:E562-9. </w:t>
      </w:r>
    </w:p>
    <w:p w14:paraId="3CCAA9A7" w14:textId="2622E7F7" w:rsidR="004C161C" w:rsidRDefault="004C161C" w:rsidP="004C161C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002F2939">
        <w:rPr>
          <w:rFonts w:ascii="Arial" w:hAnsi="Arial" w:cs="Arial"/>
          <w:color w:val="0F0F0F"/>
          <w:sz w:val="24"/>
          <w:szCs w:val="24"/>
          <w:shd w:val="clear" w:color="auto" w:fill="FFFFFF"/>
          <w:lang w:val="en-US"/>
        </w:rPr>
        <w:t xml:space="preserve">El Bacha H, Mariam K, Nadia B, </w:t>
      </w:r>
      <w:proofErr w:type="spellStart"/>
      <w:r w:rsidRPr="002F2939">
        <w:rPr>
          <w:rFonts w:ascii="Arial" w:hAnsi="Arial" w:cs="Arial"/>
          <w:color w:val="0F0F0F"/>
          <w:sz w:val="24"/>
          <w:szCs w:val="24"/>
          <w:shd w:val="clear" w:color="auto" w:fill="FFFFFF"/>
          <w:lang w:val="en-US"/>
        </w:rPr>
        <w:t>Errabih</w:t>
      </w:r>
      <w:proofErr w:type="spellEnd"/>
      <w:r w:rsidRPr="002F2939">
        <w:rPr>
          <w:rFonts w:ascii="Arial" w:hAnsi="Arial" w:cs="Arial"/>
          <w:color w:val="0F0F0F"/>
          <w:sz w:val="24"/>
          <w:szCs w:val="24"/>
          <w:lang w:val="en-US"/>
        </w:rPr>
        <w:t> </w:t>
      </w:r>
      <w:r w:rsidRPr="002F2939">
        <w:rPr>
          <w:rFonts w:ascii="Arial" w:hAnsi="Arial" w:cs="Arial"/>
          <w:color w:val="0F0F0F"/>
          <w:sz w:val="24"/>
          <w:szCs w:val="24"/>
          <w:shd w:val="clear" w:color="auto" w:fill="FFFFFF"/>
          <w:lang w:val="en-US"/>
        </w:rPr>
        <w:t>I</w:t>
      </w:r>
      <w:r w:rsidRPr="002F2939">
        <w:rPr>
          <w:rFonts w:ascii="Arial" w:hAnsi="Arial" w:cs="Arial"/>
          <w:sz w:val="24"/>
          <w:szCs w:val="24"/>
          <w:lang w:val="en-US"/>
        </w:rPr>
        <w:t xml:space="preserve">. Prevalence of musculoskeletal disorders among digestive endoscopy physicians. </w:t>
      </w:r>
      <w:r w:rsidRPr="77EF977F">
        <w:rPr>
          <w:rFonts w:ascii="Arial" w:hAnsi="Arial" w:cs="Arial"/>
          <w:sz w:val="24"/>
          <w:szCs w:val="24"/>
          <w:lang w:val="en-US"/>
        </w:rPr>
        <w:t>Endoscopy</w:t>
      </w:r>
      <w:r w:rsidRPr="77EF977F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2F2939">
        <w:rPr>
          <w:rFonts w:ascii="Arial" w:hAnsi="Arial" w:cs="Arial"/>
          <w:sz w:val="24"/>
          <w:szCs w:val="24"/>
          <w:lang w:val="en-US"/>
        </w:rPr>
        <w:t>2023;55:S85</w:t>
      </w:r>
      <w:r w:rsidR="00D96154">
        <w:rPr>
          <w:rFonts w:ascii="Arial" w:hAnsi="Arial" w:cs="Arial"/>
          <w:sz w:val="24"/>
          <w:szCs w:val="24"/>
          <w:lang w:val="en-US"/>
        </w:rPr>
        <w:t>.</w:t>
      </w:r>
    </w:p>
    <w:p w14:paraId="2DC6F3D7" w14:textId="2674F8E1" w:rsidR="00704333" w:rsidRDefault="00704333" w:rsidP="00704333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essone V, Roppenecker DB, Adamsen S. Work-Related Musculoskeletal Injury Rates, Risk Factors, and Ergonomics in Different Endoscopic Specialties: A Review. Healthcare. 2024;12</w:t>
      </w:r>
      <w:r w:rsidR="004F6EC5">
        <w:rPr>
          <w:rFonts w:ascii="Arial" w:hAnsi="Arial" w:cs="Arial"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 xml:space="preserve">885. </w:t>
      </w:r>
    </w:p>
    <w:p w14:paraId="4A44E8DC" w14:textId="280C5D18" w:rsidR="004C161C" w:rsidRDefault="004C161C" w:rsidP="004C161C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color w:val="0F0F0F"/>
          <w:sz w:val="24"/>
          <w:szCs w:val="24"/>
          <w:lang w:val="en-US"/>
        </w:rPr>
      </w:pPr>
      <w:r w:rsidRPr="00AA5B4E">
        <w:rPr>
          <w:rFonts w:ascii="Arial" w:hAnsi="Arial" w:cs="Arial"/>
          <w:color w:val="0F0F0F"/>
          <w:sz w:val="24"/>
          <w:szCs w:val="24"/>
          <w:shd w:val="clear" w:color="auto" w:fill="FFFFFF"/>
          <w:lang w:val="da-DK"/>
        </w:rPr>
        <w:t xml:space="preserve">Singh AD, Aggarwal N, Mohan BP, et al. </w:t>
      </w:r>
      <w:r w:rsidRPr="002E0BB7">
        <w:rPr>
          <w:rFonts w:ascii="Arial" w:hAnsi="Arial" w:cs="Arial"/>
          <w:color w:val="0F0F0F"/>
          <w:sz w:val="24"/>
          <w:szCs w:val="24"/>
          <w:shd w:val="clear" w:color="auto" w:fill="FFFFFF"/>
          <w:lang w:val="en-US"/>
        </w:rPr>
        <w:t xml:space="preserve">Prevalence of endoscopy-related injuries and their impact on clinical practice: a systematic review and meta-analysis. Endoscopy 2024 Apr 25. </w:t>
      </w:r>
      <w:r w:rsidRPr="77EF977F">
        <w:rPr>
          <w:rFonts w:ascii="Arial" w:hAnsi="Arial" w:cs="Arial"/>
          <w:color w:val="0F0F0F"/>
          <w:sz w:val="24"/>
          <w:szCs w:val="24"/>
          <w:lang w:val="en-US"/>
        </w:rPr>
        <w:t>doi: 10.1055/a-2270-4174. Online ahead of print.</w:t>
      </w:r>
      <w:r w:rsidR="00BF1EFE">
        <w:rPr>
          <w:rFonts w:ascii="Arial" w:hAnsi="Arial" w:cs="Arial"/>
          <w:color w:val="0F0F0F"/>
          <w:sz w:val="24"/>
          <w:szCs w:val="24"/>
          <w:lang w:val="en-US"/>
        </w:rPr>
        <w:t xml:space="preserve"> Accessed </w:t>
      </w:r>
      <w:r w:rsidR="00E54363">
        <w:rPr>
          <w:rFonts w:ascii="Arial" w:hAnsi="Arial" w:cs="Arial"/>
          <w:color w:val="0F0F0F"/>
          <w:sz w:val="24"/>
          <w:szCs w:val="24"/>
          <w:lang w:val="en-US"/>
        </w:rPr>
        <w:t>July 11</w:t>
      </w:r>
      <w:r w:rsidR="00E54363" w:rsidRPr="007E3486">
        <w:rPr>
          <w:rFonts w:ascii="Arial" w:hAnsi="Arial" w:cs="Arial"/>
          <w:color w:val="0F0F0F"/>
          <w:sz w:val="24"/>
          <w:szCs w:val="24"/>
          <w:vertAlign w:val="superscript"/>
          <w:lang w:val="en-US"/>
        </w:rPr>
        <w:t>th</w:t>
      </w:r>
      <w:r w:rsidR="00E54363">
        <w:rPr>
          <w:rFonts w:ascii="Arial" w:hAnsi="Arial" w:cs="Arial"/>
          <w:color w:val="0F0F0F"/>
          <w:sz w:val="24"/>
          <w:szCs w:val="24"/>
          <w:lang w:val="en-US"/>
        </w:rPr>
        <w:t>, 2024</w:t>
      </w:r>
    </w:p>
    <w:p w14:paraId="393F2E73" w14:textId="059F1EA1" w:rsidR="0009180B" w:rsidRPr="00AB4774" w:rsidRDefault="0009180B" w:rsidP="0009180B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77EF977F">
        <w:rPr>
          <w:rFonts w:ascii="Arial" w:hAnsi="Arial" w:cs="Arial"/>
          <w:sz w:val="24"/>
          <w:szCs w:val="24"/>
          <w:lang w:val="en-US"/>
        </w:rPr>
        <w:t xml:space="preserve">Lipowska AM, Shergill AK. Ergonomics of endoscopy. Gastrointest Endosc Clin N Am 2021;31:655-69. </w:t>
      </w:r>
    </w:p>
    <w:p w14:paraId="47E5C9E5" w14:textId="1CB053A1" w:rsidR="0009180B" w:rsidRPr="002A36B1" w:rsidRDefault="0009180B" w:rsidP="0009180B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color w:val="0F0F0F"/>
          <w:sz w:val="24"/>
          <w:szCs w:val="24"/>
          <w:lang w:val="en-US"/>
        </w:rPr>
      </w:pPr>
      <w:r w:rsidRPr="002A36B1">
        <w:rPr>
          <w:rFonts w:ascii="Arial" w:hAnsi="Arial" w:cs="Arial"/>
          <w:color w:val="0F0F0F"/>
          <w:sz w:val="24"/>
          <w:szCs w:val="24"/>
          <w:shd w:val="clear" w:color="auto" w:fill="FFFFFF"/>
          <w:lang w:val="en-US"/>
        </w:rPr>
        <w:t xml:space="preserve">Gimpaya N, Tran WT, Grover SC. Ergonomic wellness for the trainee in gastrointestinal endoscopy. Curr </w:t>
      </w:r>
      <w:proofErr w:type="spellStart"/>
      <w:r w:rsidRPr="002A36B1">
        <w:rPr>
          <w:rFonts w:ascii="Arial" w:hAnsi="Arial" w:cs="Arial"/>
          <w:color w:val="0F0F0F"/>
          <w:sz w:val="24"/>
          <w:szCs w:val="24"/>
          <w:shd w:val="clear" w:color="auto" w:fill="FFFFFF"/>
          <w:lang w:val="en-US"/>
        </w:rPr>
        <w:t>Opin</w:t>
      </w:r>
      <w:proofErr w:type="spellEnd"/>
      <w:r w:rsidRPr="002A36B1">
        <w:rPr>
          <w:rFonts w:ascii="Arial" w:hAnsi="Arial" w:cs="Arial"/>
          <w:color w:val="0F0F0F"/>
          <w:sz w:val="24"/>
          <w:szCs w:val="24"/>
          <w:shd w:val="clear" w:color="auto" w:fill="FFFFFF"/>
          <w:lang w:val="en-US"/>
        </w:rPr>
        <w:t xml:space="preserve"> Gastroenterol 2024 Apr 17.</w:t>
      </w:r>
      <w:r w:rsidRPr="77EF977F">
        <w:rPr>
          <w:rFonts w:ascii="Arial" w:hAnsi="Arial" w:cs="Arial"/>
          <w:color w:val="0F0F0F"/>
          <w:sz w:val="24"/>
          <w:szCs w:val="24"/>
          <w:lang w:val="en-US"/>
        </w:rPr>
        <w:t xml:space="preserve"> doi: 10.1097/MOG.0000000000001034. Online ahead of print.</w:t>
      </w:r>
      <w:r w:rsidR="003C34EE">
        <w:rPr>
          <w:rFonts w:ascii="Arial" w:hAnsi="Arial" w:cs="Arial"/>
          <w:color w:val="0F0F0F"/>
          <w:sz w:val="24"/>
          <w:szCs w:val="24"/>
          <w:lang w:val="en-US"/>
        </w:rPr>
        <w:t xml:space="preserve"> </w:t>
      </w:r>
      <w:r w:rsidR="007D78B9">
        <w:rPr>
          <w:rFonts w:ascii="Arial" w:hAnsi="Arial" w:cs="Arial"/>
          <w:color w:val="0F0F0F"/>
          <w:sz w:val="24"/>
          <w:szCs w:val="24"/>
          <w:lang w:val="en-US"/>
        </w:rPr>
        <w:t>Accessed July 11</w:t>
      </w:r>
      <w:r w:rsidR="007D78B9" w:rsidRPr="007D78B9">
        <w:rPr>
          <w:rFonts w:ascii="Arial" w:hAnsi="Arial" w:cs="Arial"/>
          <w:color w:val="0F0F0F"/>
          <w:sz w:val="24"/>
          <w:szCs w:val="24"/>
          <w:vertAlign w:val="superscript"/>
          <w:lang w:val="en-US"/>
        </w:rPr>
        <w:t>th</w:t>
      </w:r>
      <w:r w:rsidR="007D78B9">
        <w:rPr>
          <w:rFonts w:ascii="Arial" w:hAnsi="Arial" w:cs="Arial"/>
          <w:color w:val="0F0F0F"/>
          <w:sz w:val="24"/>
          <w:szCs w:val="24"/>
          <w:lang w:val="en-US"/>
        </w:rPr>
        <w:t>, 2024</w:t>
      </w:r>
    </w:p>
    <w:p w14:paraId="58C43C08" w14:textId="32721BFE" w:rsidR="00535259" w:rsidRPr="00A65F25" w:rsidRDefault="00535259" w:rsidP="00535259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0032037B">
        <w:rPr>
          <w:rFonts w:ascii="Arial" w:hAnsi="Arial" w:cs="Arial"/>
          <w:color w:val="0F0F0F"/>
          <w:sz w:val="24"/>
          <w:szCs w:val="24"/>
          <w:shd w:val="clear" w:color="auto" w:fill="FFFFFF"/>
          <w:lang w:val="it-IT"/>
        </w:rPr>
        <w:t xml:space="preserve">Sato I, Yamamoto S, Kakimoto M, et al. </w:t>
      </w:r>
      <w:r w:rsidRPr="00A65F25">
        <w:rPr>
          <w:rFonts w:ascii="Arial" w:hAnsi="Arial" w:cs="Arial"/>
          <w:color w:val="0F0F0F"/>
          <w:sz w:val="24"/>
          <w:szCs w:val="24"/>
          <w:shd w:val="clear" w:color="auto" w:fill="FFFFFF"/>
          <w:lang w:val="en-US"/>
        </w:rPr>
        <w:t>Basic characteristics between mechanomyogram and muscle force during twitch and tetanic contractions in rat skeletal muscles. J Electromyogr Kinesiol 2022;62:102627.</w:t>
      </w:r>
    </w:p>
    <w:p w14:paraId="10292A05" w14:textId="1CCC27AD" w:rsidR="009C6AD8" w:rsidRDefault="009C6AD8" w:rsidP="009C6AD8">
      <w:pPr>
        <w:pStyle w:val="ListParagraph"/>
        <w:numPr>
          <w:ilvl w:val="0"/>
          <w:numId w:val="5"/>
        </w:numPr>
        <w:spacing w:line="25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Kim JY, Song HY, Yun MH, Yun MW. Effect of tool weight and hand posture on the postural tremor of the upper extremity. J Ergon Soc Korea 1996</w:t>
      </w:r>
      <w:r w:rsidR="00C358D2">
        <w:rPr>
          <w:rFonts w:ascii="Arial" w:hAnsi="Arial" w:cs="Arial"/>
          <w:sz w:val="24"/>
          <w:szCs w:val="24"/>
          <w:lang w:val="en-US"/>
        </w:rPr>
        <w:t>;</w:t>
      </w:r>
      <w:r>
        <w:rPr>
          <w:rFonts w:ascii="Arial" w:hAnsi="Arial" w:cs="Arial"/>
          <w:sz w:val="24"/>
          <w:szCs w:val="24"/>
          <w:lang w:val="en-US"/>
        </w:rPr>
        <w:t>15</w:t>
      </w:r>
      <w:r w:rsidR="00C358D2">
        <w:rPr>
          <w:rFonts w:ascii="Arial" w:hAnsi="Arial" w:cs="Arial"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>177-84</w:t>
      </w:r>
      <w:r w:rsidR="00C358D2">
        <w:rPr>
          <w:rFonts w:ascii="Arial" w:hAnsi="Arial" w:cs="Arial"/>
          <w:sz w:val="24"/>
          <w:szCs w:val="24"/>
          <w:lang w:val="en-US"/>
        </w:rPr>
        <w:t>.</w:t>
      </w:r>
    </w:p>
    <w:p w14:paraId="0E099234" w14:textId="732C80AC" w:rsidR="003652E1" w:rsidRPr="001353CA" w:rsidRDefault="003652E1" w:rsidP="003652E1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proofErr w:type="spellStart"/>
      <w:r w:rsidRPr="77EF977F">
        <w:rPr>
          <w:rFonts w:ascii="Arial" w:hAnsi="Arial" w:cs="Arial"/>
          <w:sz w:val="24"/>
          <w:szCs w:val="24"/>
          <w:lang w:val="en-US"/>
        </w:rPr>
        <w:t>Khanicheh</w:t>
      </w:r>
      <w:proofErr w:type="spellEnd"/>
      <w:r w:rsidRPr="77EF977F">
        <w:rPr>
          <w:rFonts w:ascii="Arial" w:hAnsi="Arial" w:cs="Arial"/>
          <w:sz w:val="24"/>
          <w:szCs w:val="24"/>
          <w:lang w:val="en-US"/>
        </w:rPr>
        <w:t xml:space="preserve"> A, Shergill AK. Endoscope design for the future. Tech Gastrointest Endosc 2019;21:167-73.</w:t>
      </w:r>
    </w:p>
    <w:p w14:paraId="48E66C16" w14:textId="77777777" w:rsidR="00A5429D" w:rsidRPr="002C6A85" w:rsidRDefault="00A5429D" w:rsidP="00A5429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72075A">
        <w:rPr>
          <w:rFonts w:ascii="Arial" w:hAnsi="Arial" w:cs="Arial"/>
          <w:sz w:val="24"/>
          <w:szCs w:val="24"/>
          <w:lang w:val="en-US"/>
        </w:rPr>
        <w:t xml:space="preserve">Ludwig WW, Lee G, Ziemba JB, Ko JS, Matlaga BR. Evaluating the Ergonomics of Flexible Ureteroscopy. </w:t>
      </w:r>
      <w:r w:rsidRPr="002C6A85">
        <w:rPr>
          <w:rFonts w:ascii="Arial" w:hAnsi="Arial" w:cs="Arial"/>
          <w:sz w:val="24"/>
          <w:szCs w:val="24"/>
          <w:lang w:val="en-US"/>
        </w:rPr>
        <w:t xml:space="preserve">J </w:t>
      </w:r>
      <w:proofErr w:type="spellStart"/>
      <w:r w:rsidRPr="002C6A85">
        <w:rPr>
          <w:rFonts w:ascii="Arial" w:hAnsi="Arial" w:cs="Arial"/>
          <w:sz w:val="24"/>
          <w:szCs w:val="24"/>
          <w:lang w:val="en-US"/>
        </w:rPr>
        <w:t>Endourol</w:t>
      </w:r>
      <w:proofErr w:type="spellEnd"/>
      <w:r w:rsidRPr="002C6A85">
        <w:rPr>
          <w:rFonts w:ascii="Arial" w:hAnsi="Arial" w:cs="Arial"/>
          <w:sz w:val="24"/>
          <w:szCs w:val="24"/>
          <w:lang w:val="en-US"/>
        </w:rPr>
        <w:t xml:space="preserve">. 2017;31(10):1062-1066. </w:t>
      </w:r>
    </w:p>
    <w:p w14:paraId="4ACD6414" w14:textId="54527C95" w:rsidR="00A5429D" w:rsidRPr="0072075A" w:rsidRDefault="00A5429D" w:rsidP="00A5429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72075A">
        <w:rPr>
          <w:rFonts w:ascii="Arial" w:hAnsi="Arial" w:cs="Arial"/>
          <w:sz w:val="24"/>
          <w:szCs w:val="24"/>
          <w:lang w:val="en-US"/>
        </w:rPr>
        <w:t xml:space="preserve">Wright HC, </w:t>
      </w:r>
      <w:proofErr w:type="spellStart"/>
      <w:r w:rsidRPr="0072075A">
        <w:rPr>
          <w:rFonts w:ascii="Arial" w:hAnsi="Arial" w:cs="Arial"/>
          <w:sz w:val="24"/>
          <w:szCs w:val="24"/>
          <w:lang w:val="en-US"/>
        </w:rPr>
        <w:t>Gheordunescu</w:t>
      </w:r>
      <w:proofErr w:type="spellEnd"/>
      <w:r w:rsidRPr="0072075A">
        <w:rPr>
          <w:rFonts w:ascii="Arial" w:hAnsi="Arial" w:cs="Arial"/>
          <w:sz w:val="24"/>
          <w:szCs w:val="24"/>
          <w:lang w:val="en-US"/>
        </w:rPr>
        <w:t xml:space="preserve"> G, O'Laughlin K, </w:t>
      </w:r>
      <w:r w:rsidR="00C63379">
        <w:rPr>
          <w:rFonts w:ascii="Arial" w:hAnsi="Arial" w:cs="Arial"/>
          <w:sz w:val="24"/>
          <w:szCs w:val="24"/>
          <w:lang w:val="en-US"/>
        </w:rPr>
        <w:t xml:space="preserve">et </w:t>
      </w:r>
      <w:r w:rsidR="00CB4750">
        <w:rPr>
          <w:rFonts w:ascii="Arial" w:hAnsi="Arial" w:cs="Arial"/>
          <w:sz w:val="24"/>
          <w:szCs w:val="24"/>
          <w:lang w:val="en-US"/>
        </w:rPr>
        <w:t>al</w:t>
      </w:r>
      <w:r w:rsidR="001E51AC">
        <w:rPr>
          <w:rFonts w:ascii="Arial" w:hAnsi="Arial" w:cs="Arial"/>
          <w:sz w:val="24"/>
          <w:szCs w:val="24"/>
          <w:lang w:val="en-US"/>
        </w:rPr>
        <w:t>.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 Ergonomics in the OR: An </w:t>
      </w:r>
      <w:r w:rsidR="001E51AC">
        <w:rPr>
          <w:rFonts w:ascii="Arial" w:hAnsi="Arial" w:cs="Arial"/>
          <w:sz w:val="24"/>
          <w:szCs w:val="24"/>
          <w:lang w:val="en-US"/>
        </w:rPr>
        <w:t>e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lectromyographic </w:t>
      </w:r>
      <w:r w:rsidR="001E51AC">
        <w:rPr>
          <w:rFonts w:ascii="Arial" w:hAnsi="Arial" w:cs="Arial"/>
          <w:sz w:val="24"/>
          <w:szCs w:val="24"/>
          <w:lang w:val="en-US"/>
        </w:rPr>
        <w:t>e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valuation of </w:t>
      </w:r>
      <w:r w:rsidR="00181B96">
        <w:rPr>
          <w:rFonts w:ascii="Arial" w:hAnsi="Arial" w:cs="Arial"/>
          <w:sz w:val="24"/>
          <w:szCs w:val="24"/>
          <w:lang w:val="en-US"/>
        </w:rPr>
        <w:t>c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ommon </w:t>
      </w:r>
      <w:r w:rsidR="00181B96">
        <w:rPr>
          <w:rFonts w:ascii="Arial" w:hAnsi="Arial" w:cs="Arial"/>
          <w:sz w:val="24"/>
          <w:szCs w:val="24"/>
          <w:lang w:val="en-US"/>
        </w:rPr>
        <w:t>m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uscle </w:t>
      </w:r>
      <w:r w:rsidR="00181B96">
        <w:rPr>
          <w:rFonts w:ascii="Arial" w:hAnsi="Arial" w:cs="Arial"/>
          <w:sz w:val="24"/>
          <w:szCs w:val="24"/>
          <w:lang w:val="en-US"/>
        </w:rPr>
        <w:t>g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roups </w:t>
      </w:r>
      <w:r w:rsidR="00181B96">
        <w:rPr>
          <w:rFonts w:ascii="Arial" w:hAnsi="Arial" w:cs="Arial"/>
          <w:sz w:val="24"/>
          <w:szCs w:val="24"/>
          <w:lang w:val="en-US"/>
        </w:rPr>
        <w:t>u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sed </w:t>
      </w:r>
      <w:r w:rsidR="00181B96">
        <w:rPr>
          <w:rFonts w:ascii="Arial" w:hAnsi="Arial" w:cs="Arial"/>
          <w:sz w:val="24"/>
          <w:szCs w:val="24"/>
          <w:lang w:val="en-US"/>
        </w:rPr>
        <w:t>d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uring </w:t>
      </w:r>
      <w:r w:rsidR="00181B96">
        <w:rPr>
          <w:rFonts w:ascii="Arial" w:hAnsi="Arial" w:cs="Arial"/>
          <w:sz w:val="24"/>
          <w:szCs w:val="24"/>
          <w:lang w:val="en-US"/>
        </w:rPr>
        <w:t>s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imulated </w:t>
      </w:r>
      <w:r w:rsidR="00181B96">
        <w:rPr>
          <w:rFonts w:ascii="Arial" w:hAnsi="Arial" w:cs="Arial"/>
          <w:sz w:val="24"/>
          <w:szCs w:val="24"/>
          <w:lang w:val="en-US"/>
        </w:rPr>
        <w:t>f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lexible </w:t>
      </w:r>
      <w:r w:rsidR="00181B96">
        <w:rPr>
          <w:rFonts w:ascii="Arial" w:hAnsi="Arial" w:cs="Arial"/>
          <w:sz w:val="24"/>
          <w:szCs w:val="24"/>
          <w:lang w:val="en-US"/>
        </w:rPr>
        <w:t>u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reteroscopy - a </w:t>
      </w:r>
      <w:r w:rsidR="00181B96">
        <w:rPr>
          <w:rFonts w:ascii="Arial" w:hAnsi="Arial" w:cs="Arial"/>
          <w:sz w:val="24"/>
          <w:szCs w:val="24"/>
          <w:lang w:val="en-US"/>
        </w:rPr>
        <w:t>p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ilot </w:t>
      </w:r>
      <w:r w:rsidR="00181B96">
        <w:rPr>
          <w:rFonts w:ascii="Arial" w:hAnsi="Arial" w:cs="Arial"/>
          <w:sz w:val="24"/>
          <w:szCs w:val="24"/>
          <w:lang w:val="en-US"/>
        </w:rPr>
        <w:t>s</w:t>
      </w:r>
      <w:r w:rsidRPr="0072075A">
        <w:rPr>
          <w:rFonts w:ascii="Arial" w:hAnsi="Arial" w:cs="Arial"/>
          <w:sz w:val="24"/>
          <w:szCs w:val="24"/>
          <w:lang w:val="en-US"/>
        </w:rPr>
        <w:t xml:space="preserve">tudy. Urology 2022;170:66-72. </w:t>
      </w:r>
    </w:p>
    <w:p w14:paraId="02699AEF" w14:textId="77777777" w:rsidR="00A5429D" w:rsidRPr="00FD3B7B" w:rsidRDefault="00A5429D" w:rsidP="00A5429D">
      <w:pPr>
        <w:pStyle w:val="ListParagraph"/>
        <w:numPr>
          <w:ilvl w:val="0"/>
          <w:numId w:val="5"/>
        </w:numPr>
        <w:spacing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77EF977F">
        <w:rPr>
          <w:rFonts w:ascii="Arial" w:hAnsi="Arial" w:cs="Arial"/>
          <w:sz w:val="24"/>
          <w:szCs w:val="24"/>
          <w:lang w:val="it-IT"/>
        </w:rPr>
        <w:t xml:space="preserve">Cennamo V, Botter A, Landi S, et al. </w:t>
      </w:r>
      <w:r w:rsidRPr="77EF977F">
        <w:rPr>
          <w:rFonts w:ascii="Arial" w:hAnsi="Arial" w:cs="Arial"/>
          <w:sz w:val="24"/>
          <w:szCs w:val="24"/>
          <w:lang w:val="en-US"/>
        </w:rPr>
        <w:t>Can single-use versus standard duodenoscope improve ergonomics in ERCP? A comparative, simulation-based pilot study. Endosc Int Open 2024;12:E419-27.</w:t>
      </w:r>
    </w:p>
    <w:p w14:paraId="49CF4922" w14:textId="3DD3CA3B" w:rsidR="00457C6F" w:rsidRPr="002C6A85" w:rsidRDefault="00457C6F" w:rsidP="00ED0660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007D78B9">
        <w:rPr>
          <w:rFonts w:ascii="Arial" w:hAnsi="Arial" w:cs="Arial"/>
          <w:sz w:val="24"/>
          <w:szCs w:val="24"/>
          <w:lang w:val="da-DK"/>
        </w:rPr>
        <w:t>Tikkanen O, Hu</w:t>
      </w:r>
      <w:r w:rsidR="00B54C99" w:rsidRPr="007D78B9">
        <w:rPr>
          <w:rFonts w:ascii="Arial" w:hAnsi="Arial" w:cs="Arial"/>
          <w:sz w:val="24"/>
          <w:szCs w:val="24"/>
          <w:lang w:val="da-DK"/>
        </w:rPr>
        <w:t xml:space="preserve"> </w:t>
      </w:r>
      <w:r w:rsidRPr="007D78B9">
        <w:rPr>
          <w:rFonts w:ascii="Arial" w:hAnsi="Arial" w:cs="Arial"/>
          <w:sz w:val="24"/>
          <w:szCs w:val="24"/>
          <w:lang w:val="da-DK"/>
        </w:rPr>
        <w:t>M</w:t>
      </w:r>
      <w:r w:rsidR="00B54C99" w:rsidRPr="007D78B9">
        <w:rPr>
          <w:rFonts w:ascii="Arial" w:hAnsi="Arial" w:cs="Arial"/>
          <w:sz w:val="24"/>
          <w:szCs w:val="24"/>
          <w:lang w:val="da-DK"/>
        </w:rPr>
        <w:t>,</w:t>
      </w:r>
      <w:r w:rsidRPr="007D78B9">
        <w:rPr>
          <w:rFonts w:ascii="Arial" w:hAnsi="Arial" w:cs="Arial"/>
          <w:sz w:val="24"/>
          <w:szCs w:val="24"/>
          <w:lang w:val="da-DK"/>
        </w:rPr>
        <w:t xml:space="preserve"> Vilavuo T</w:t>
      </w:r>
      <w:r w:rsidR="00B54C99" w:rsidRPr="007D78B9">
        <w:rPr>
          <w:rFonts w:ascii="Arial" w:hAnsi="Arial" w:cs="Arial"/>
          <w:sz w:val="24"/>
          <w:szCs w:val="24"/>
          <w:lang w:val="da-DK"/>
        </w:rPr>
        <w:t>,</w:t>
      </w:r>
      <w:r w:rsidRPr="007D78B9">
        <w:rPr>
          <w:rFonts w:ascii="Arial" w:hAnsi="Arial" w:cs="Arial"/>
          <w:sz w:val="24"/>
          <w:szCs w:val="24"/>
          <w:lang w:val="da-DK"/>
        </w:rPr>
        <w:t xml:space="preserve"> </w:t>
      </w:r>
      <w:r w:rsidR="0079153A" w:rsidRPr="007D78B9">
        <w:rPr>
          <w:rFonts w:ascii="Arial" w:hAnsi="Arial" w:cs="Arial"/>
          <w:sz w:val="24"/>
          <w:szCs w:val="24"/>
          <w:lang w:val="da-DK"/>
        </w:rPr>
        <w:t>et al.</w:t>
      </w:r>
      <w:r w:rsidRPr="007D78B9">
        <w:rPr>
          <w:rFonts w:ascii="Arial" w:hAnsi="Arial" w:cs="Arial"/>
          <w:sz w:val="24"/>
          <w:szCs w:val="24"/>
          <w:lang w:val="da-DK"/>
        </w:rPr>
        <w:t xml:space="preserve"> </w:t>
      </w:r>
      <w:r w:rsidRPr="00457C6F">
        <w:rPr>
          <w:rFonts w:ascii="Arial" w:hAnsi="Arial" w:cs="Arial"/>
          <w:sz w:val="24"/>
          <w:szCs w:val="24"/>
          <w:lang w:val="en-GB"/>
        </w:rPr>
        <w:t xml:space="preserve">Ventilatory threshold during incremental running can be estimated using EMG shorts. </w:t>
      </w:r>
      <w:r w:rsidRPr="002C6A85">
        <w:rPr>
          <w:rFonts w:ascii="Arial" w:hAnsi="Arial" w:cs="Arial"/>
          <w:sz w:val="24"/>
          <w:szCs w:val="24"/>
          <w:lang w:val="en-GB"/>
        </w:rPr>
        <w:t>Physiol Meas</w:t>
      </w:r>
      <w:r w:rsidRPr="00457C6F">
        <w:rPr>
          <w:rFonts w:ascii="Arial" w:hAnsi="Arial" w:cs="Arial"/>
          <w:sz w:val="24"/>
          <w:szCs w:val="24"/>
          <w:lang w:val="en-GB"/>
        </w:rPr>
        <w:t xml:space="preserve"> </w:t>
      </w:r>
      <w:r w:rsidRPr="002C6A85">
        <w:rPr>
          <w:rFonts w:ascii="Arial" w:hAnsi="Arial" w:cs="Arial"/>
          <w:sz w:val="24"/>
          <w:szCs w:val="24"/>
          <w:lang w:val="en-GB"/>
        </w:rPr>
        <w:t>2012</w:t>
      </w:r>
      <w:r>
        <w:rPr>
          <w:rFonts w:ascii="Arial" w:hAnsi="Arial" w:cs="Arial"/>
          <w:sz w:val="24"/>
          <w:szCs w:val="24"/>
          <w:lang w:val="en-GB"/>
        </w:rPr>
        <w:t>;</w:t>
      </w:r>
      <w:r w:rsidRPr="00457C6F">
        <w:rPr>
          <w:rFonts w:ascii="Arial" w:hAnsi="Arial" w:cs="Arial"/>
          <w:sz w:val="24"/>
          <w:szCs w:val="24"/>
          <w:lang w:val="en-GB"/>
        </w:rPr>
        <w:t>33(4)</w:t>
      </w:r>
      <w:r>
        <w:rPr>
          <w:rFonts w:ascii="Arial" w:hAnsi="Arial" w:cs="Arial"/>
          <w:sz w:val="24"/>
          <w:szCs w:val="24"/>
          <w:lang w:val="en-GB"/>
        </w:rPr>
        <w:t>:</w:t>
      </w:r>
      <w:r w:rsidRPr="00457C6F">
        <w:rPr>
          <w:rFonts w:ascii="Arial" w:hAnsi="Arial" w:cs="Arial"/>
          <w:sz w:val="24"/>
          <w:szCs w:val="24"/>
          <w:lang w:val="en-GB"/>
        </w:rPr>
        <w:t>603-14</w:t>
      </w:r>
      <w:r w:rsidR="00BC5EEE">
        <w:rPr>
          <w:rFonts w:ascii="Arial" w:hAnsi="Arial" w:cs="Arial"/>
          <w:sz w:val="24"/>
          <w:szCs w:val="24"/>
          <w:lang w:val="en-GB"/>
        </w:rPr>
        <w:t>.</w:t>
      </w:r>
    </w:p>
    <w:p w14:paraId="77726D40" w14:textId="441DE461" w:rsidR="00ED0660" w:rsidRPr="00F47DD5" w:rsidRDefault="00ED0660" w:rsidP="00ED0660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00457C6F">
        <w:rPr>
          <w:rFonts w:ascii="Arial" w:hAnsi="Arial" w:cs="Arial"/>
          <w:sz w:val="24"/>
          <w:szCs w:val="24"/>
          <w:lang w:val="en-US"/>
        </w:rPr>
        <w:t>Colyer SL, McGuigan PM. Textile electrodes embedded in clothing</w:t>
      </w:r>
      <w:r w:rsidRPr="77EF977F">
        <w:rPr>
          <w:rFonts w:ascii="Arial" w:hAnsi="Arial" w:cs="Arial"/>
          <w:sz w:val="24"/>
          <w:szCs w:val="24"/>
          <w:lang w:val="en-US"/>
        </w:rPr>
        <w:t xml:space="preserve">: A practical alternative to traditional surface electromyography when assessing muscle </w:t>
      </w:r>
      <w:r w:rsidR="00755C3E">
        <w:rPr>
          <w:rFonts w:ascii="Arial" w:hAnsi="Arial" w:cs="Arial"/>
          <w:sz w:val="24"/>
          <w:szCs w:val="24"/>
          <w:lang w:val="en-US"/>
        </w:rPr>
        <w:t>e</w:t>
      </w:r>
      <w:r w:rsidRPr="77EF977F">
        <w:rPr>
          <w:rFonts w:ascii="Arial" w:hAnsi="Arial" w:cs="Arial"/>
          <w:sz w:val="24"/>
          <w:szCs w:val="24"/>
          <w:lang w:val="en-US"/>
        </w:rPr>
        <w:t xml:space="preserve">xcitation during functional movements. </w:t>
      </w:r>
      <w:r w:rsidRPr="00335A84">
        <w:rPr>
          <w:rFonts w:ascii="Arial" w:hAnsi="Arial" w:cs="Arial"/>
          <w:sz w:val="24"/>
          <w:szCs w:val="24"/>
          <w:lang w:val="en-US"/>
        </w:rPr>
        <w:t xml:space="preserve">J Sports Sci Med 2018;17:101-9. </w:t>
      </w:r>
    </w:p>
    <w:p w14:paraId="66157F6B" w14:textId="0D5143EB" w:rsidR="003A54C6" w:rsidRPr="00686B06" w:rsidRDefault="003A54C6" w:rsidP="00B43482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003A54C6">
        <w:rPr>
          <w:rFonts w:ascii="Arial" w:hAnsi="Arial" w:cs="Arial"/>
          <w:color w:val="0F0F0F"/>
          <w:sz w:val="24"/>
          <w:szCs w:val="24"/>
          <w:lang w:val="en-US"/>
        </w:rPr>
        <w:t xml:space="preserve">Hermann A., Senner V. EMG-pants in sports: Concept validation of </w:t>
      </w:r>
      <w:r w:rsidR="0054711C">
        <w:rPr>
          <w:rFonts w:ascii="Arial" w:hAnsi="Arial" w:cs="Arial"/>
          <w:color w:val="0F0F0F"/>
          <w:sz w:val="24"/>
          <w:szCs w:val="24"/>
          <w:lang w:val="en-US"/>
        </w:rPr>
        <w:t>t</w:t>
      </w:r>
      <w:r w:rsidRPr="003A54C6">
        <w:rPr>
          <w:rFonts w:ascii="Arial" w:hAnsi="Arial" w:cs="Arial"/>
          <w:color w:val="0F0F0F"/>
          <w:sz w:val="24"/>
          <w:szCs w:val="24"/>
          <w:lang w:val="en-US"/>
        </w:rPr>
        <w:t>extile-integrated EMG measurements.  In: Proceedings of the 8th International Conference on Sport Sciences Research and Technology Support (</w:t>
      </w:r>
      <w:proofErr w:type="spellStart"/>
      <w:r w:rsidRPr="003A54C6">
        <w:rPr>
          <w:rFonts w:ascii="Arial" w:hAnsi="Arial" w:cs="Arial"/>
          <w:color w:val="0F0F0F"/>
          <w:sz w:val="24"/>
          <w:szCs w:val="24"/>
          <w:lang w:val="en-US"/>
        </w:rPr>
        <w:t>icSPORTS</w:t>
      </w:r>
      <w:proofErr w:type="spellEnd"/>
      <w:r w:rsidRPr="003A54C6">
        <w:rPr>
          <w:rFonts w:ascii="Arial" w:hAnsi="Arial" w:cs="Arial"/>
          <w:color w:val="0F0F0F"/>
          <w:sz w:val="24"/>
          <w:szCs w:val="24"/>
          <w:lang w:val="en-US"/>
        </w:rPr>
        <w:t xml:space="preserve"> 2020), pp 197-204. ISBN: 978-989-758-481-7 </w:t>
      </w:r>
    </w:p>
    <w:p w14:paraId="60BFEF44" w14:textId="6EF88133" w:rsidR="004C161C" w:rsidRPr="00CE1E9E" w:rsidRDefault="00B43482" w:rsidP="00B43482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proofErr w:type="spellStart"/>
      <w:r w:rsidRPr="00686B06">
        <w:rPr>
          <w:rFonts w:ascii="Arial" w:hAnsi="Arial" w:cs="Arial"/>
          <w:color w:val="0F0F0F"/>
          <w:sz w:val="24"/>
          <w:szCs w:val="24"/>
          <w:lang w:val="es-ES"/>
        </w:rPr>
        <w:lastRenderedPageBreak/>
        <w:t>Salvadó</w:t>
      </w:r>
      <w:proofErr w:type="spellEnd"/>
      <w:r w:rsidRPr="00686B06">
        <w:rPr>
          <w:rFonts w:ascii="Arial" w:hAnsi="Arial" w:cs="Arial"/>
          <w:color w:val="0F0F0F"/>
          <w:sz w:val="24"/>
          <w:szCs w:val="24"/>
          <w:lang w:val="es-ES"/>
        </w:rPr>
        <w:t xml:space="preserve"> JA, Cabello JM, Moreno S, </w:t>
      </w:r>
      <w:r w:rsidR="00737674" w:rsidRPr="00686B06">
        <w:rPr>
          <w:rFonts w:ascii="Arial" w:hAnsi="Arial" w:cs="Arial"/>
          <w:color w:val="0F0F0F"/>
          <w:sz w:val="24"/>
          <w:szCs w:val="24"/>
          <w:lang w:val="es-ES"/>
        </w:rPr>
        <w:t xml:space="preserve">et </w:t>
      </w:r>
      <w:r w:rsidR="00737674">
        <w:rPr>
          <w:rFonts w:ascii="Arial" w:hAnsi="Arial" w:cs="Arial"/>
          <w:color w:val="0F0F0F"/>
          <w:sz w:val="24"/>
          <w:szCs w:val="24"/>
          <w:lang w:val="es-ES"/>
        </w:rPr>
        <w:t>al</w:t>
      </w:r>
      <w:r w:rsidRPr="00686B06">
        <w:rPr>
          <w:rFonts w:ascii="Arial" w:hAnsi="Arial" w:cs="Arial"/>
          <w:color w:val="0F0F0F"/>
          <w:sz w:val="24"/>
          <w:szCs w:val="24"/>
          <w:lang w:val="es-ES"/>
        </w:rPr>
        <w:t xml:space="preserve">. </w:t>
      </w:r>
      <w:r w:rsidRPr="0052699C">
        <w:rPr>
          <w:rFonts w:ascii="Arial" w:hAnsi="Arial" w:cs="Arial"/>
          <w:color w:val="0F0F0F"/>
          <w:sz w:val="24"/>
          <w:szCs w:val="24"/>
          <w:lang w:val="en-US"/>
        </w:rPr>
        <w:t xml:space="preserve">Endoscopic treatment of lower pole stones: is a disposable ureteroscope preferable? Results of a prospective case-control study. Cent European J </w:t>
      </w:r>
      <w:proofErr w:type="spellStart"/>
      <w:r w:rsidRPr="0052699C">
        <w:rPr>
          <w:rFonts w:ascii="Arial" w:hAnsi="Arial" w:cs="Arial"/>
          <w:color w:val="0F0F0F"/>
          <w:sz w:val="24"/>
          <w:szCs w:val="24"/>
          <w:lang w:val="en-US"/>
        </w:rPr>
        <w:t>Urol</w:t>
      </w:r>
      <w:proofErr w:type="spellEnd"/>
      <w:r w:rsidRPr="0052699C">
        <w:rPr>
          <w:rFonts w:ascii="Arial" w:hAnsi="Arial" w:cs="Arial"/>
          <w:color w:val="0F0F0F"/>
          <w:sz w:val="24"/>
          <w:szCs w:val="24"/>
          <w:lang w:val="en-US"/>
        </w:rPr>
        <w:t xml:space="preserve"> 2019;72:280-84. </w:t>
      </w:r>
    </w:p>
    <w:p w14:paraId="5BF8054E" w14:textId="77777777" w:rsidR="00682450" w:rsidRDefault="000759D3" w:rsidP="00B90905">
      <w:pPr>
        <w:pStyle w:val="ListParagraph"/>
        <w:numPr>
          <w:ilvl w:val="0"/>
          <w:numId w:val="5"/>
        </w:numPr>
        <w:spacing w:after="100" w:afterAutospacing="1" w:line="276" w:lineRule="auto"/>
        <w:outlineLvl w:val="3"/>
        <w:rPr>
          <w:rFonts w:ascii="Arial" w:hAnsi="Arial" w:cs="Arial"/>
          <w:sz w:val="24"/>
          <w:szCs w:val="24"/>
          <w:lang w:val="en-US"/>
        </w:rPr>
      </w:pPr>
      <w:r w:rsidRPr="005E3261">
        <w:rPr>
          <w:rFonts w:ascii="Arial" w:hAnsi="Arial" w:cs="Arial"/>
          <w:sz w:val="24"/>
          <w:szCs w:val="24"/>
          <w:lang w:val="da-DK"/>
        </w:rPr>
        <w:t xml:space="preserve">Forman GN, Forman DA, Avila-Mireles EJ, </w:t>
      </w:r>
      <w:r w:rsidR="00467E7C" w:rsidRPr="005E3261">
        <w:rPr>
          <w:rFonts w:ascii="Arial" w:hAnsi="Arial" w:cs="Arial"/>
          <w:sz w:val="24"/>
          <w:szCs w:val="24"/>
          <w:lang w:val="da-DK"/>
        </w:rPr>
        <w:t>et al.</w:t>
      </w:r>
      <w:r w:rsidRPr="005E3261">
        <w:rPr>
          <w:rFonts w:ascii="Arial" w:hAnsi="Arial" w:cs="Arial"/>
          <w:sz w:val="24"/>
          <w:szCs w:val="24"/>
          <w:lang w:val="da-DK"/>
        </w:rPr>
        <w:t xml:space="preserve"> </w:t>
      </w:r>
      <w:r w:rsidRPr="005E3261">
        <w:rPr>
          <w:rFonts w:ascii="Arial" w:hAnsi="Arial" w:cs="Arial"/>
          <w:sz w:val="24"/>
          <w:szCs w:val="24"/>
          <w:lang w:val="en-US"/>
        </w:rPr>
        <w:t>Investigating the muscular and kinematic responses to sudden wrist perturbations during a dynamic tracking task. Sci Rep 2020</w:t>
      </w:r>
      <w:r w:rsidR="004338B1" w:rsidRPr="005E3261">
        <w:rPr>
          <w:rFonts w:ascii="Arial" w:hAnsi="Arial" w:cs="Arial"/>
          <w:sz w:val="24"/>
          <w:szCs w:val="24"/>
          <w:lang w:val="en-US"/>
        </w:rPr>
        <w:t>;</w:t>
      </w:r>
      <w:r w:rsidR="005E3261" w:rsidRPr="005E3261">
        <w:rPr>
          <w:rFonts w:ascii="Arial" w:hAnsi="Arial" w:cs="Arial"/>
          <w:sz w:val="24"/>
          <w:szCs w:val="24"/>
          <w:lang w:val="en-US"/>
        </w:rPr>
        <w:t xml:space="preserve"> 5;10(1):4161</w:t>
      </w:r>
    </w:p>
    <w:p w14:paraId="00D4806C" w14:textId="78EDF5B4" w:rsidR="000759D3" w:rsidRPr="005E3261" w:rsidRDefault="000759D3" w:rsidP="00B90905">
      <w:pPr>
        <w:pStyle w:val="ListParagraph"/>
        <w:numPr>
          <w:ilvl w:val="0"/>
          <w:numId w:val="5"/>
        </w:numPr>
        <w:spacing w:after="100" w:afterAutospacing="1" w:line="276" w:lineRule="auto"/>
        <w:outlineLvl w:val="3"/>
        <w:rPr>
          <w:rFonts w:ascii="Arial" w:hAnsi="Arial" w:cs="Arial"/>
          <w:sz w:val="24"/>
          <w:szCs w:val="24"/>
          <w:lang w:val="en-US"/>
        </w:rPr>
      </w:pPr>
      <w:r w:rsidRPr="00AA5B4E">
        <w:rPr>
          <w:rFonts w:ascii="Arial" w:hAnsi="Arial" w:cs="Arial"/>
          <w:sz w:val="24"/>
          <w:szCs w:val="24"/>
          <w:lang w:val="da-DK"/>
        </w:rPr>
        <w:t xml:space="preserve">Holmes MWR, Tat J, Keir PJ. </w:t>
      </w:r>
      <w:r w:rsidRPr="005E3261">
        <w:rPr>
          <w:rFonts w:ascii="Arial" w:hAnsi="Arial" w:cs="Arial"/>
          <w:sz w:val="24"/>
          <w:szCs w:val="24"/>
          <w:lang w:val="en-US"/>
        </w:rPr>
        <w:t>Neuromechanical control of the forearm muscles during gripping with sudden flexion and extension wrist perturbations. Comput Methods Biomech Biomed Eng 2015</w:t>
      </w:r>
      <w:r w:rsidR="008A3241" w:rsidRPr="005E3261">
        <w:rPr>
          <w:rFonts w:ascii="Arial" w:hAnsi="Arial" w:cs="Arial"/>
          <w:sz w:val="24"/>
          <w:szCs w:val="24"/>
          <w:lang w:val="en-US"/>
        </w:rPr>
        <w:t>;</w:t>
      </w:r>
      <w:r w:rsidRPr="005E3261">
        <w:rPr>
          <w:rFonts w:ascii="Arial" w:hAnsi="Arial" w:cs="Arial"/>
          <w:sz w:val="24"/>
          <w:szCs w:val="24"/>
          <w:lang w:val="en-US"/>
        </w:rPr>
        <w:t>18</w:t>
      </w:r>
      <w:r w:rsidR="008A3241" w:rsidRPr="005E3261">
        <w:rPr>
          <w:rFonts w:ascii="Arial" w:hAnsi="Arial" w:cs="Arial"/>
          <w:sz w:val="24"/>
          <w:szCs w:val="24"/>
          <w:lang w:val="en-US"/>
        </w:rPr>
        <w:t>:</w:t>
      </w:r>
      <w:r w:rsidRPr="005E3261">
        <w:rPr>
          <w:rFonts w:ascii="Arial" w:hAnsi="Arial" w:cs="Arial"/>
          <w:sz w:val="24"/>
          <w:szCs w:val="24"/>
          <w:lang w:val="en-US"/>
        </w:rPr>
        <w:t>1826–34</w:t>
      </w:r>
      <w:r w:rsidR="002D3C7D" w:rsidRPr="005E3261">
        <w:rPr>
          <w:rFonts w:ascii="Arial" w:hAnsi="Arial" w:cs="Arial"/>
          <w:sz w:val="24"/>
          <w:szCs w:val="24"/>
          <w:lang w:val="en-US"/>
        </w:rPr>
        <w:t>.</w:t>
      </w:r>
    </w:p>
    <w:p w14:paraId="734F694D" w14:textId="61A4ABE4" w:rsidR="000759D3" w:rsidRDefault="000759D3" w:rsidP="000759D3">
      <w:pPr>
        <w:pStyle w:val="ListParagraph"/>
        <w:numPr>
          <w:ilvl w:val="0"/>
          <w:numId w:val="5"/>
        </w:numPr>
        <w:spacing w:after="100" w:afterAutospacing="1" w:line="276" w:lineRule="auto"/>
        <w:outlineLvl w:val="3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ingh M, Karpovich PV. Strength of forearm flexors and extensors in men and women. J Appl Physiol </w:t>
      </w:r>
      <w:r w:rsidR="002D3C7D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968</w:t>
      </w:r>
      <w:r w:rsidR="002D3C7D">
        <w:rPr>
          <w:rFonts w:ascii="Arial" w:hAnsi="Arial" w:cs="Arial"/>
          <w:sz w:val="24"/>
          <w:szCs w:val="24"/>
          <w:lang w:val="en-US"/>
        </w:rPr>
        <w:t>;</w:t>
      </w:r>
      <w:r>
        <w:rPr>
          <w:rFonts w:ascii="Arial" w:hAnsi="Arial" w:cs="Arial"/>
          <w:sz w:val="24"/>
          <w:szCs w:val="24"/>
          <w:lang w:val="en-US"/>
        </w:rPr>
        <w:t>25</w:t>
      </w:r>
      <w:r w:rsidR="002D3C7D">
        <w:rPr>
          <w:rFonts w:ascii="Arial" w:hAnsi="Arial" w:cs="Arial"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>177–80</w:t>
      </w:r>
      <w:r w:rsidR="002D3C7D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AC414E3" w14:textId="223DA1DB" w:rsidR="00933792" w:rsidRPr="00CA36D5" w:rsidRDefault="00CA36D5" w:rsidP="00CA36D5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00CA36D5">
        <w:rPr>
          <w:rFonts w:ascii="Arial" w:hAnsi="Arial" w:cs="Arial"/>
          <w:sz w:val="24"/>
          <w:szCs w:val="24"/>
          <w:lang w:val="en-US"/>
        </w:rPr>
        <w:t>Roman-Liu D, Bartuzi P. The influence of wrist posture on the time and frequency EMG signal measures of forearm muscles. Gait Posture 2013</w:t>
      </w:r>
      <w:r w:rsidR="006D516B">
        <w:rPr>
          <w:rFonts w:ascii="Arial" w:hAnsi="Arial" w:cs="Arial"/>
          <w:sz w:val="24"/>
          <w:szCs w:val="24"/>
          <w:lang w:val="en-US"/>
        </w:rPr>
        <w:t>;</w:t>
      </w:r>
      <w:r w:rsidRPr="00CA36D5">
        <w:rPr>
          <w:rFonts w:ascii="Arial" w:hAnsi="Arial" w:cs="Arial"/>
          <w:sz w:val="24"/>
          <w:szCs w:val="24"/>
          <w:lang w:val="en-US"/>
        </w:rPr>
        <w:t>37</w:t>
      </w:r>
      <w:r w:rsidR="00AA0B55">
        <w:rPr>
          <w:rFonts w:ascii="Arial" w:hAnsi="Arial" w:cs="Arial"/>
          <w:sz w:val="24"/>
          <w:szCs w:val="24"/>
          <w:lang w:val="en-US"/>
        </w:rPr>
        <w:t>:</w:t>
      </w:r>
      <w:r w:rsidRPr="00CA36D5">
        <w:rPr>
          <w:rFonts w:ascii="Arial" w:hAnsi="Arial" w:cs="Arial"/>
          <w:sz w:val="24"/>
          <w:szCs w:val="24"/>
          <w:lang w:val="en-US"/>
        </w:rPr>
        <w:t>340-44</w:t>
      </w:r>
      <w:r w:rsidR="002375E2">
        <w:rPr>
          <w:rFonts w:ascii="Arial" w:hAnsi="Arial" w:cs="Arial"/>
          <w:sz w:val="24"/>
          <w:szCs w:val="24"/>
          <w:lang w:val="en-US"/>
        </w:rPr>
        <w:t>.</w:t>
      </w:r>
    </w:p>
    <w:p w14:paraId="68164F01" w14:textId="51602107" w:rsidR="00933792" w:rsidRDefault="00CA36D5" w:rsidP="00933792">
      <w:pPr>
        <w:pStyle w:val="ListParagraph"/>
        <w:numPr>
          <w:ilvl w:val="0"/>
          <w:numId w:val="5"/>
        </w:numPr>
        <w:spacing w:after="100" w:afterAutospacing="1" w:line="276" w:lineRule="auto"/>
        <w:jc w:val="both"/>
        <w:outlineLvl w:val="3"/>
        <w:rPr>
          <w:rFonts w:ascii="Arial" w:hAnsi="Arial" w:cs="Arial"/>
          <w:sz w:val="24"/>
          <w:szCs w:val="24"/>
          <w:lang w:val="en-US"/>
        </w:rPr>
      </w:pPr>
      <w:r w:rsidRPr="00311977">
        <w:rPr>
          <w:rFonts w:ascii="Arial" w:hAnsi="Arial" w:cs="Arial"/>
          <w:sz w:val="24"/>
          <w:szCs w:val="24"/>
          <w:lang w:val="en-US"/>
        </w:rPr>
        <w:t>Harris-Adamson C, Shergill AK. Endoscopist injury: shifting our focus to interventions. Gastrointest Endosc 2021</w:t>
      </w:r>
      <w:r w:rsidR="000360F1" w:rsidRPr="00311977">
        <w:rPr>
          <w:rFonts w:ascii="Arial" w:hAnsi="Arial" w:cs="Arial"/>
          <w:sz w:val="24"/>
          <w:szCs w:val="24"/>
          <w:lang w:val="en-US"/>
        </w:rPr>
        <w:t>;</w:t>
      </w:r>
      <w:r w:rsidRPr="00311977">
        <w:rPr>
          <w:rFonts w:ascii="Arial" w:hAnsi="Arial" w:cs="Arial"/>
          <w:sz w:val="24"/>
          <w:szCs w:val="24"/>
          <w:lang w:val="en-US"/>
        </w:rPr>
        <w:t>94</w:t>
      </w:r>
      <w:r w:rsidR="00D941ED" w:rsidRPr="00311977">
        <w:rPr>
          <w:rFonts w:ascii="Arial" w:hAnsi="Arial" w:cs="Arial"/>
          <w:sz w:val="24"/>
          <w:szCs w:val="24"/>
          <w:lang w:val="en-US"/>
        </w:rPr>
        <w:t>:</w:t>
      </w:r>
      <w:r w:rsidRPr="00311977">
        <w:rPr>
          <w:rFonts w:ascii="Arial" w:hAnsi="Arial" w:cs="Arial"/>
          <w:sz w:val="24"/>
          <w:szCs w:val="24"/>
          <w:lang w:val="en-US"/>
        </w:rPr>
        <w:t>260-2</w:t>
      </w:r>
      <w:r w:rsidR="009B5C8F" w:rsidRPr="00311977">
        <w:rPr>
          <w:rFonts w:ascii="Arial" w:hAnsi="Arial" w:cs="Arial"/>
          <w:sz w:val="24"/>
          <w:szCs w:val="24"/>
          <w:lang w:val="en-US"/>
        </w:rPr>
        <w:t>.</w:t>
      </w:r>
      <w:r w:rsidRPr="0031197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EDF75A8" w14:textId="2DD317BC" w:rsidR="00DA6F1E" w:rsidRDefault="00DA6F1E" w:rsidP="00DA6F1E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DA6F1E">
        <w:rPr>
          <w:rFonts w:ascii="Arial" w:hAnsi="Arial" w:cs="Arial"/>
          <w:sz w:val="24"/>
          <w:szCs w:val="24"/>
          <w:lang w:val="en-US"/>
        </w:rPr>
        <w:t xml:space="preserve">Gilbert CR, Thiboutot J, Mallow C, et al. Assessment of </w:t>
      </w:r>
      <w:r w:rsidR="00BE094D">
        <w:rPr>
          <w:rFonts w:ascii="Arial" w:hAnsi="Arial" w:cs="Arial"/>
          <w:sz w:val="24"/>
          <w:szCs w:val="24"/>
          <w:lang w:val="en-US"/>
        </w:rPr>
        <w:t>e</w:t>
      </w:r>
      <w:r w:rsidRPr="00DA6F1E">
        <w:rPr>
          <w:rFonts w:ascii="Arial" w:hAnsi="Arial" w:cs="Arial"/>
          <w:sz w:val="24"/>
          <w:szCs w:val="24"/>
          <w:lang w:val="en-US"/>
        </w:rPr>
        <w:t xml:space="preserve">rgonomic </w:t>
      </w:r>
      <w:r w:rsidR="00BE094D">
        <w:rPr>
          <w:rFonts w:ascii="Arial" w:hAnsi="Arial" w:cs="Arial"/>
          <w:sz w:val="24"/>
          <w:szCs w:val="24"/>
          <w:lang w:val="en-US"/>
        </w:rPr>
        <w:t>s</w:t>
      </w:r>
      <w:r w:rsidRPr="00DA6F1E">
        <w:rPr>
          <w:rFonts w:ascii="Arial" w:hAnsi="Arial" w:cs="Arial"/>
          <w:sz w:val="24"/>
          <w:szCs w:val="24"/>
          <w:lang w:val="en-US"/>
        </w:rPr>
        <w:t xml:space="preserve">train and </w:t>
      </w:r>
      <w:r w:rsidR="00BE094D">
        <w:rPr>
          <w:rFonts w:ascii="Arial" w:hAnsi="Arial" w:cs="Arial"/>
          <w:sz w:val="24"/>
          <w:szCs w:val="24"/>
          <w:lang w:val="en-US"/>
        </w:rPr>
        <w:t>p</w:t>
      </w:r>
      <w:r w:rsidRPr="00DA6F1E">
        <w:rPr>
          <w:rFonts w:ascii="Arial" w:hAnsi="Arial" w:cs="Arial"/>
          <w:sz w:val="24"/>
          <w:szCs w:val="24"/>
          <w:lang w:val="en-US"/>
        </w:rPr>
        <w:t xml:space="preserve">ositioning </w:t>
      </w:r>
      <w:r w:rsidR="00BE094D">
        <w:rPr>
          <w:rFonts w:ascii="Arial" w:hAnsi="Arial" w:cs="Arial"/>
          <w:sz w:val="24"/>
          <w:szCs w:val="24"/>
          <w:lang w:val="en-US"/>
        </w:rPr>
        <w:t>d</w:t>
      </w:r>
      <w:r w:rsidRPr="00DA6F1E">
        <w:rPr>
          <w:rFonts w:ascii="Arial" w:hAnsi="Arial" w:cs="Arial"/>
          <w:sz w:val="24"/>
          <w:szCs w:val="24"/>
          <w:lang w:val="en-US"/>
        </w:rPr>
        <w:t xml:space="preserve">uring </w:t>
      </w:r>
      <w:proofErr w:type="spellStart"/>
      <w:r w:rsidR="00BE094D">
        <w:rPr>
          <w:rFonts w:ascii="Arial" w:hAnsi="Arial" w:cs="Arial"/>
          <w:sz w:val="24"/>
          <w:szCs w:val="24"/>
          <w:lang w:val="en-US"/>
        </w:rPr>
        <w:t>b</w:t>
      </w:r>
      <w:r w:rsidRPr="00DA6F1E">
        <w:rPr>
          <w:rFonts w:ascii="Arial" w:hAnsi="Arial" w:cs="Arial"/>
          <w:sz w:val="24"/>
          <w:szCs w:val="24"/>
          <w:lang w:val="en-US"/>
        </w:rPr>
        <w:t>ronchoscopic</w:t>
      </w:r>
      <w:proofErr w:type="spellEnd"/>
      <w:r w:rsidRPr="00DA6F1E">
        <w:rPr>
          <w:rFonts w:ascii="Arial" w:hAnsi="Arial" w:cs="Arial"/>
          <w:sz w:val="24"/>
          <w:szCs w:val="24"/>
          <w:lang w:val="en-US"/>
        </w:rPr>
        <w:t xml:space="preserve"> </w:t>
      </w:r>
      <w:r w:rsidR="00BE094D">
        <w:rPr>
          <w:rFonts w:ascii="Arial" w:hAnsi="Arial" w:cs="Arial"/>
          <w:sz w:val="24"/>
          <w:szCs w:val="24"/>
          <w:lang w:val="en-US"/>
        </w:rPr>
        <w:t>p</w:t>
      </w:r>
      <w:r w:rsidRPr="00DA6F1E">
        <w:rPr>
          <w:rFonts w:ascii="Arial" w:hAnsi="Arial" w:cs="Arial"/>
          <w:sz w:val="24"/>
          <w:szCs w:val="24"/>
          <w:lang w:val="en-US"/>
        </w:rPr>
        <w:t xml:space="preserve">rocedures: A </w:t>
      </w:r>
      <w:r w:rsidR="00BE094D">
        <w:rPr>
          <w:rFonts w:ascii="Arial" w:hAnsi="Arial" w:cs="Arial"/>
          <w:sz w:val="24"/>
          <w:szCs w:val="24"/>
          <w:lang w:val="en-US"/>
        </w:rPr>
        <w:t>f</w:t>
      </w:r>
      <w:r w:rsidRPr="00DA6F1E">
        <w:rPr>
          <w:rFonts w:ascii="Arial" w:hAnsi="Arial" w:cs="Arial"/>
          <w:sz w:val="24"/>
          <w:szCs w:val="24"/>
          <w:lang w:val="en-US"/>
        </w:rPr>
        <w:t xml:space="preserve">easibility </w:t>
      </w:r>
      <w:r w:rsidR="00BE094D">
        <w:rPr>
          <w:rFonts w:ascii="Arial" w:hAnsi="Arial" w:cs="Arial"/>
          <w:sz w:val="24"/>
          <w:szCs w:val="24"/>
          <w:lang w:val="en-US"/>
        </w:rPr>
        <w:t>s</w:t>
      </w:r>
      <w:r w:rsidRPr="00DA6F1E">
        <w:rPr>
          <w:rFonts w:ascii="Arial" w:hAnsi="Arial" w:cs="Arial"/>
          <w:sz w:val="24"/>
          <w:szCs w:val="24"/>
          <w:lang w:val="en-US"/>
        </w:rPr>
        <w:t xml:space="preserve">tudy. J </w:t>
      </w:r>
      <w:proofErr w:type="spellStart"/>
      <w:r w:rsidRPr="00DA6F1E">
        <w:rPr>
          <w:rFonts w:ascii="Arial" w:hAnsi="Arial" w:cs="Arial"/>
          <w:sz w:val="24"/>
          <w:szCs w:val="24"/>
          <w:lang w:val="en-US"/>
        </w:rPr>
        <w:t>Bronchology</w:t>
      </w:r>
      <w:proofErr w:type="spellEnd"/>
      <w:r w:rsidRPr="00DA6F1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A6F1E">
        <w:rPr>
          <w:rFonts w:ascii="Arial" w:hAnsi="Arial" w:cs="Arial"/>
          <w:sz w:val="24"/>
          <w:szCs w:val="24"/>
          <w:lang w:val="en-US"/>
        </w:rPr>
        <w:t>Interv</w:t>
      </w:r>
      <w:proofErr w:type="spellEnd"/>
      <w:r w:rsidRPr="00DA6F1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A6F1E">
        <w:rPr>
          <w:rFonts w:ascii="Arial" w:hAnsi="Arial" w:cs="Arial"/>
          <w:sz w:val="24"/>
          <w:szCs w:val="24"/>
          <w:lang w:val="en-US"/>
        </w:rPr>
        <w:t>Pulmonol</w:t>
      </w:r>
      <w:proofErr w:type="spellEnd"/>
      <w:r w:rsidRPr="00DA6F1E">
        <w:rPr>
          <w:rFonts w:ascii="Arial" w:hAnsi="Arial" w:cs="Arial"/>
          <w:sz w:val="24"/>
          <w:szCs w:val="24"/>
          <w:lang w:val="en-US"/>
        </w:rPr>
        <w:t xml:space="preserve"> 2020;27:58-67.</w:t>
      </w:r>
    </w:p>
    <w:p w14:paraId="5F0ACBA4" w14:textId="4E7F1126" w:rsidR="001753CB" w:rsidRDefault="00933792" w:rsidP="001753CB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AA5B4E">
        <w:rPr>
          <w:rFonts w:ascii="Arial" w:hAnsi="Arial" w:cs="Arial"/>
          <w:sz w:val="24"/>
          <w:szCs w:val="24"/>
          <w:lang w:val="es-ES"/>
        </w:rPr>
        <w:t xml:space="preserve">Kim E, Sun A, Rodriguez-Alvarez JS, </w:t>
      </w:r>
      <w:r w:rsidR="00726F26" w:rsidRPr="00AA5B4E">
        <w:rPr>
          <w:rFonts w:ascii="Arial" w:hAnsi="Arial" w:cs="Arial"/>
          <w:sz w:val="24"/>
          <w:szCs w:val="24"/>
          <w:lang w:val="es-ES"/>
        </w:rPr>
        <w:t>et al.</w:t>
      </w:r>
      <w:r w:rsidR="0089317F" w:rsidRPr="00AA5B4E">
        <w:rPr>
          <w:rFonts w:ascii="Arial" w:hAnsi="Arial" w:cs="Arial"/>
          <w:sz w:val="24"/>
          <w:szCs w:val="24"/>
          <w:lang w:val="es-ES"/>
        </w:rPr>
        <w:t xml:space="preserve"> </w:t>
      </w:r>
      <w:r w:rsidRPr="002C6A85">
        <w:rPr>
          <w:rFonts w:ascii="Arial" w:hAnsi="Arial" w:cs="Arial"/>
          <w:sz w:val="24"/>
          <w:szCs w:val="24"/>
          <w:lang w:val="en-US"/>
        </w:rPr>
        <w:t>Gender differences in ergonomics during simulated ureteroscopy. Am J Surg 2024 Feb 22</w:t>
      </w:r>
      <w:r w:rsidR="004F3841">
        <w:rPr>
          <w:rFonts w:ascii="Arial" w:hAnsi="Arial" w:cs="Arial"/>
          <w:sz w:val="24"/>
          <w:szCs w:val="24"/>
          <w:lang w:val="en-US"/>
        </w:rPr>
        <w:t xml:space="preserve">. Online ahead of print. </w:t>
      </w:r>
      <w:r w:rsidR="000B7785" w:rsidRPr="005F53A7">
        <w:rPr>
          <w:rFonts w:ascii="Arial" w:hAnsi="Arial" w:cs="Arial"/>
          <w:sz w:val="24"/>
          <w:szCs w:val="24"/>
          <w:shd w:val="clear" w:color="auto" w:fill="FFFFFF"/>
          <w:lang w:val="en-US"/>
        </w:rPr>
        <w:t>https://doi.org/10.1016/j.amjsurg.2024.02.034</w:t>
      </w:r>
      <w:r w:rsidR="00CE77FC" w:rsidRPr="005F53A7">
        <w:rPr>
          <w:rFonts w:ascii="Arial" w:hAnsi="Arial" w:cs="Arial"/>
          <w:sz w:val="24"/>
          <w:szCs w:val="24"/>
          <w:lang w:val="en-US"/>
        </w:rPr>
        <w:t>. Accessed July 11th, 2024</w:t>
      </w:r>
      <w:r w:rsidRPr="002C6A85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E39B928" w14:textId="3524C79E" w:rsidR="001753CB" w:rsidRPr="00A65E42" w:rsidRDefault="001753CB" w:rsidP="001753CB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proofErr w:type="spellStart"/>
      <w:r w:rsidRPr="00A65E42">
        <w:rPr>
          <w:rFonts w:ascii="Arial" w:hAnsi="Arial" w:cs="Arial"/>
          <w:sz w:val="24"/>
          <w:szCs w:val="24"/>
          <w:lang w:val="en-US"/>
        </w:rPr>
        <w:t>Durič</w:t>
      </w:r>
      <w:proofErr w:type="spellEnd"/>
      <w:r w:rsidRPr="00A65E42">
        <w:rPr>
          <w:rFonts w:ascii="Arial" w:hAnsi="Arial" w:cs="Arial"/>
          <w:sz w:val="24"/>
          <w:szCs w:val="24"/>
          <w:lang w:val="en-US"/>
        </w:rPr>
        <w:t xml:space="preserve"> T, Cibulkova I, Hajer J. Prevention of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A65E42">
        <w:rPr>
          <w:rFonts w:ascii="Arial" w:hAnsi="Arial" w:cs="Arial"/>
          <w:sz w:val="24"/>
          <w:szCs w:val="24"/>
          <w:lang w:val="en-US"/>
        </w:rPr>
        <w:t xml:space="preserve">usculoskeletal </w:t>
      </w:r>
      <w:r>
        <w:rPr>
          <w:rFonts w:ascii="Arial" w:hAnsi="Arial" w:cs="Arial"/>
          <w:sz w:val="24"/>
          <w:szCs w:val="24"/>
          <w:lang w:val="en-US"/>
        </w:rPr>
        <w:t>i</w:t>
      </w:r>
      <w:r w:rsidRPr="00A65E42">
        <w:rPr>
          <w:rFonts w:ascii="Arial" w:hAnsi="Arial" w:cs="Arial"/>
          <w:sz w:val="24"/>
          <w:szCs w:val="24"/>
          <w:lang w:val="en-US"/>
        </w:rPr>
        <w:t xml:space="preserve">njuries in </w:t>
      </w:r>
      <w:r>
        <w:rPr>
          <w:rFonts w:ascii="Arial" w:hAnsi="Arial" w:cs="Arial"/>
          <w:sz w:val="24"/>
          <w:szCs w:val="24"/>
          <w:lang w:val="en-US"/>
        </w:rPr>
        <w:t>g</w:t>
      </w:r>
      <w:r w:rsidRPr="00A65E42">
        <w:rPr>
          <w:rFonts w:ascii="Arial" w:hAnsi="Arial" w:cs="Arial"/>
          <w:sz w:val="24"/>
          <w:szCs w:val="24"/>
          <w:lang w:val="en-US"/>
        </w:rPr>
        <w:t xml:space="preserve">astrointestinal 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A65E42">
        <w:rPr>
          <w:rFonts w:ascii="Arial" w:hAnsi="Arial" w:cs="Arial"/>
          <w:sz w:val="24"/>
          <w:szCs w:val="24"/>
          <w:lang w:val="en-US"/>
        </w:rPr>
        <w:t>ndoscopists. Gastroenterology Insights 2024;15:285-302.</w:t>
      </w:r>
    </w:p>
    <w:p w14:paraId="7F9818B4" w14:textId="77B0ED97" w:rsidR="00BB1E3E" w:rsidRPr="002C6A85" w:rsidRDefault="00914124" w:rsidP="002C6A85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  <w:lang w:val="en-US"/>
        </w:rPr>
      </w:pPr>
      <w:r w:rsidRPr="002C6A85">
        <w:rPr>
          <w:rFonts w:ascii="Arial" w:hAnsi="Arial" w:cs="Arial"/>
          <w:sz w:val="24"/>
          <w:szCs w:val="24"/>
          <w:lang w:val="da-DK"/>
        </w:rPr>
        <w:t xml:space="preserve">Shergill AK, Asundi KR, Barr A, </w:t>
      </w:r>
      <w:r w:rsidR="002A1CF5" w:rsidRPr="002C6A85">
        <w:rPr>
          <w:rFonts w:ascii="Arial" w:hAnsi="Arial" w:cs="Arial"/>
          <w:sz w:val="24"/>
          <w:szCs w:val="24"/>
          <w:lang w:val="da-DK"/>
        </w:rPr>
        <w:t>et al</w:t>
      </w:r>
      <w:r w:rsidRPr="002C6A85">
        <w:rPr>
          <w:rFonts w:ascii="Arial" w:hAnsi="Arial" w:cs="Arial"/>
          <w:sz w:val="24"/>
          <w:szCs w:val="24"/>
          <w:lang w:val="da-DK"/>
        </w:rPr>
        <w:t xml:space="preserve">. </w:t>
      </w:r>
      <w:r w:rsidRPr="002C6A85">
        <w:rPr>
          <w:rFonts w:ascii="Arial" w:hAnsi="Arial" w:cs="Arial"/>
          <w:sz w:val="24"/>
          <w:szCs w:val="24"/>
          <w:lang w:val="en-US"/>
        </w:rPr>
        <w:t xml:space="preserve">Pinch force and forearm-muscle load during routine colonoscopy: a pilot study. Gastrointest Endosc. 2009;69:142-6. </w:t>
      </w:r>
    </w:p>
    <w:p w14:paraId="032B28FF" w14:textId="6ECB94DA" w:rsidR="00A0046E" w:rsidRPr="00BB1E3E" w:rsidRDefault="00A0046E" w:rsidP="00A65E42">
      <w:pPr>
        <w:rPr>
          <w:rFonts w:ascii="Arial" w:hAnsi="Arial" w:cs="Arial"/>
          <w:sz w:val="24"/>
          <w:szCs w:val="24"/>
          <w:lang w:val="en-US"/>
        </w:rPr>
      </w:pPr>
    </w:p>
    <w:sectPr w:rsidR="00A0046E" w:rsidRPr="00BB1E3E">
      <w:headerReference w:type="defaul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A8F1B" w14:textId="77777777" w:rsidR="00DA4DDF" w:rsidRDefault="00DA4DDF" w:rsidP="00970A70">
      <w:pPr>
        <w:spacing w:after="0" w:line="240" w:lineRule="auto"/>
      </w:pPr>
      <w:r>
        <w:separator/>
      </w:r>
    </w:p>
  </w:endnote>
  <w:endnote w:type="continuationSeparator" w:id="0">
    <w:p w14:paraId="486398CB" w14:textId="77777777" w:rsidR="00DA4DDF" w:rsidRDefault="00DA4DDF" w:rsidP="00970A70">
      <w:pPr>
        <w:spacing w:after="0" w:line="240" w:lineRule="auto"/>
      </w:pPr>
      <w:r>
        <w:continuationSeparator/>
      </w:r>
    </w:p>
  </w:endnote>
  <w:endnote w:type="continuationNotice" w:id="1">
    <w:p w14:paraId="2ACBBD71" w14:textId="77777777" w:rsidR="00DA4DDF" w:rsidRDefault="00DA4D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C4B8A" w14:textId="77777777" w:rsidR="00DA4DDF" w:rsidRDefault="00DA4DDF" w:rsidP="00970A70">
      <w:pPr>
        <w:spacing w:after="0" w:line="240" w:lineRule="auto"/>
      </w:pPr>
      <w:r>
        <w:separator/>
      </w:r>
    </w:p>
  </w:footnote>
  <w:footnote w:type="continuationSeparator" w:id="0">
    <w:p w14:paraId="05E026D6" w14:textId="77777777" w:rsidR="00DA4DDF" w:rsidRDefault="00DA4DDF" w:rsidP="00970A70">
      <w:pPr>
        <w:spacing w:after="0" w:line="240" w:lineRule="auto"/>
      </w:pPr>
      <w:r>
        <w:continuationSeparator/>
      </w:r>
    </w:p>
  </w:footnote>
  <w:footnote w:type="continuationNotice" w:id="1">
    <w:p w14:paraId="151820B2" w14:textId="77777777" w:rsidR="00DA4DDF" w:rsidRDefault="00DA4DD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453DBB" w14:textId="77777777" w:rsidR="00970A70" w:rsidRDefault="00970A70" w:rsidP="00970A70">
    <w:pPr>
      <w:pStyle w:val="Header"/>
      <w:jc w:val="right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entireDocument int2:id="GcsgFuoc">
      <int2:extLst>
        <oel:ext uri="E302BA01-7950-474C-9AD3-286E660C40A8">
          <int2:similaritySummary int2:version="1" int2:runId="1715443137994" int2:tilesCheckedInThisRun="96" int2:totalNumOfTiles="96" int2:similarityAnnotationCount="4" int2:numWords="2037" int2:numFlaggedWords="77"/>
        </oel:ext>
      </int2:extLst>
    </int2:entireDocument>
  </int2:observations>
  <int2:intelligenceSettings/>
  <int2:onDemandWorkflows>
    <int2:onDemandWorkflow int2:type="SimilarityCheck" int2:paragraphVersions="4A20ED7C-5DAC9CF8 51CCDB5B-2F5124D9 32EE4F70-59F97365 335E5C70-199C0EDC 39B3E9FD-77777777 1899D27E-4E5F34B1 059B6222-0EBBF1E5 2FA95E9A-5F5CE91E 7D1887D3-074CFD98 5E7BABCE-77777777 19B42342-7115AC38 4440F0A7-07102E38 581AC28D-0DF30A12 4D0E48EA-689BF4D6 2ABB6AA7-6E2EA302 2E7892F9-32BF75BA 758A45D9-10969829 0F73CB92-545D84ED 0F2E568A-77777777 2522AEBB-77777777 67945B99-670AEFB8 75FDF0A7-7BAA744F 4952BA80-26D8763B 31A42055-63D54BD1 24B2092C-7D05C49C 7820E4D4-2A97BD43 748A0FBD-239F28A6 185E4E82-3E20ADDD 097E3CE5-00F09E0B 4E110FB2-66CBB2CD 3EB649BF-77777777 56BA7396-77777777 29C61F63-77777777 5F5F828F-4F4BC988 70C292DF-3C9F4C33 24ADF864-4B92AB1C 04D04745-5FC08AB3 76258B8D-59D46096 765F3213-410DAC53 64F71CAD-1EC422AC 1D9C93AA-754D2280 2B2BED0C-085A8AFE 61275FC6-78251F3C 2E8295E4-2DF5F995 0658810D-2927A384 0049FE19-299A666F 62F2C68D-7AE3BC3B 68A1A3FB-77777777 066D0239-754E41B8 1EFB0B38-04BC2259 1FEA13E6-4BC7CDDF 41F94564-225BD4F9 7B89EFFF-70E117CD 75C8FCE0-7D8850E8 3A9A054D-3D96A67F 7457F7D8-37228C0F 5F8E30B3-2B3FA57C 6CEF3CA2-026615A6 30F60B7D-4C74FB0B 74350C8A-3168FE43 659A0A19-7FAF8060 61824496-2E52766D 5D8E10B9-0B753C82 3C174D27-66F3D868 337B5D4B-716E9A76 1EB6D9B8-215699E9 67CB28A8-701D93FA 1DF15F61-26E66CDB 54F090C0-416F8CF9 216D1911-6A4D3844 277C0451-660CD2D4 5BDB3DEA-0911B107 18B69295-5C434E99 2F22271C-4CD1EA74 4C4333DD-54CD7D76 58E795D2-4AD5949F 023D510F-5B0272A2 055B55E3-790AE797 1BFAAA1B-5E4377CE 49BE6461-46B22EA4 6A646216-6947823F 2813D304-737262E8 1B92FEF2-78B88B5A 714D96AA-616CDCCB 4134FB15-7D47D1A4 28913DD4-1F245D83 66FDC8C0-738E4BD8 1E551D83-7D09EA03 0ABD7E7D-28FB380D 22AA4286-36FD75CE 78C6E299-77777777 4A2D5E21-77777777 78EFDC20-7D6AD2B6 70F245E1-771870C0 6F434577-77777777 0A0A1E24-77777777 5C7C14D4-77777777 382B1364-2611FDA5 279F4562-77777777 17B214B9-77777777 410876B2-77777777 2F141B2F-77777777 10748C37-77777777 11AD996D-77777777 4B52D7BC-77777777 580D8728-77777777 158FA236-77777777 611A191E-77777777 45E0D0E1-032D5FE1 65EF071C-77777777 04BCB2B4-6733065C 36CC4CB0-3F4BD4CF 73B6089D-7922D173 43233002-59D41B5D 446B5EAC-600AA406 591B89F3-49986F16 0C049A44-2ACC1FC2 7D14D64F-5ED68D70 43113CFD-38D5281D 425363E2-5DAA6EF1 134D1C5A-057AFB20 5A2F2AF4-155EF3A6 2C55EBD1-6743D78C 3372F195-71C9EAFC 3E01E2B8-77777777 35D59BFF-77777777 46305970-2F2EF7BD 3043D963-77777777 545C1BAD-3BC6F86B 067258C0-7AD6A982 24664467-7CA9F46C 7F146083-2C49BF9D 40819052-2749AD52 411A5E14-57F50D09 6F48CD43-16F152DF 77814A19-12EAA8EE 6BC35EA4-489A0725 03294288-4DFA5442 5DB3FE32-22B63678 74A684C6-560D9DD8 04EFB0AF-273D7152 6BD43B2D-44B15602 5333455A-5201BAE7 1C4B2F5E-7DAE86AE 3AA9C9AF-77777777 7A59CF2F-022338EB 626E4551-77777777 3B662F62-6A8DC89B 5F432D55-77777777 7F9818B4-64039217 40453DBB-77777777"/>
  </int2:onDemandWorkflow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75917"/>
    <w:multiLevelType w:val="hybridMultilevel"/>
    <w:tmpl w:val="BA40C990"/>
    <w:lvl w:ilvl="0" w:tplc="34BC70C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bCs/>
        <w:sz w:val="24"/>
        <w:szCs w:val="2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053E4"/>
    <w:multiLevelType w:val="multilevel"/>
    <w:tmpl w:val="294C9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C0167D"/>
    <w:multiLevelType w:val="hybridMultilevel"/>
    <w:tmpl w:val="BA40C99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bCs/>
        <w:sz w:val="24"/>
        <w:szCs w:val="2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161F70"/>
    <w:multiLevelType w:val="hybridMultilevel"/>
    <w:tmpl w:val="FFFFFFFF"/>
    <w:lvl w:ilvl="0" w:tplc="8DB84B7A">
      <w:start w:val="1"/>
      <w:numFmt w:val="decimal"/>
      <w:lvlText w:val="%1."/>
      <w:lvlJc w:val="left"/>
      <w:pPr>
        <w:ind w:left="720" w:hanging="360"/>
      </w:pPr>
    </w:lvl>
    <w:lvl w:ilvl="1" w:tplc="0D48CC50">
      <w:start w:val="1"/>
      <w:numFmt w:val="lowerLetter"/>
      <w:lvlText w:val="%2."/>
      <w:lvlJc w:val="left"/>
      <w:pPr>
        <w:ind w:left="1440" w:hanging="360"/>
      </w:pPr>
    </w:lvl>
    <w:lvl w:ilvl="2" w:tplc="AA120032">
      <w:start w:val="1"/>
      <w:numFmt w:val="lowerRoman"/>
      <w:lvlText w:val="%3."/>
      <w:lvlJc w:val="right"/>
      <w:pPr>
        <w:ind w:left="2160" w:hanging="180"/>
      </w:pPr>
    </w:lvl>
    <w:lvl w:ilvl="3" w:tplc="F7E6EC58">
      <w:start w:val="1"/>
      <w:numFmt w:val="decimal"/>
      <w:lvlText w:val="%4."/>
      <w:lvlJc w:val="left"/>
      <w:pPr>
        <w:ind w:left="2880" w:hanging="360"/>
      </w:pPr>
    </w:lvl>
    <w:lvl w:ilvl="4" w:tplc="88686C70">
      <w:start w:val="1"/>
      <w:numFmt w:val="lowerLetter"/>
      <w:lvlText w:val="%5."/>
      <w:lvlJc w:val="left"/>
      <w:pPr>
        <w:ind w:left="3600" w:hanging="360"/>
      </w:pPr>
    </w:lvl>
    <w:lvl w:ilvl="5" w:tplc="89AADD10">
      <w:start w:val="1"/>
      <w:numFmt w:val="lowerRoman"/>
      <w:lvlText w:val="%6."/>
      <w:lvlJc w:val="right"/>
      <w:pPr>
        <w:ind w:left="4320" w:hanging="180"/>
      </w:pPr>
    </w:lvl>
    <w:lvl w:ilvl="6" w:tplc="446C5D84">
      <w:start w:val="1"/>
      <w:numFmt w:val="decimal"/>
      <w:lvlText w:val="%7."/>
      <w:lvlJc w:val="left"/>
      <w:pPr>
        <w:ind w:left="5040" w:hanging="360"/>
      </w:pPr>
    </w:lvl>
    <w:lvl w:ilvl="7" w:tplc="2026A290">
      <w:start w:val="1"/>
      <w:numFmt w:val="lowerLetter"/>
      <w:lvlText w:val="%8."/>
      <w:lvlJc w:val="left"/>
      <w:pPr>
        <w:ind w:left="5760" w:hanging="360"/>
      </w:pPr>
    </w:lvl>
    <w:lvl w:ilvl="8" w:tplc="E8800B5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D504E0"/>
    <w:multiLevelType w:val="hybridMultilevel"/>
    <w:tmpl w:val="5C6AAB9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 w:val="0"/>
        <w:bCs/>
        <w:sz w:val="20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007064">
    <w:abstractNumId w:val="0"/>
  </w:num>
  <w:num w:numId="2" w16cid:durableId="422143557">
    <w:abstractNumId w:val="4"/>
  </w:num>
  <w:num w:numId="3" w16cid:durableId="568006373">
    <w:abstractNumId w:val="5"/>
  </w:num>
  <w:num w:numId="4" w16cid:durableId="7230222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59504886">
    <w:abstractNumId w:val="2"/>
  </w:num>
  <w:num w:numId="6" w16cid:durableId="102806429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ee, Linda S.,MD">
    <w15:presenceInfo w15:providerId="AD" w15:userId="S::LLEE@BWH.HARVARD.EDU::7e6d224d-9bd6-4d93-871c-9de8b56eb3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DA"/>
    <w:rsid w:val="00000BD5"/>
    <w:rsid w:val="00001AC2"/>
    <w:rsid w:val="00002846"/>
    <w:rsid w:val="000030F6"/>
    <w:rsid w:val="00003E11"/>
    <w:rsid w:val="000059D0"/>
    <w:rsid w:val="00005A0E"/>
    <w:rsid w:val="00006FBB"/>
    <w:rsid w:val="000108BD"/>
    <w:rsid w:val="00010DFF"/>
    <w:rsid w:val="000112B5"/>
    <w:rsid w:val="00011638"/>
    <w:rsid w:val="00012AAC"/>
    <w:rsid w:val="00012C37"/>
    <w:rsid w:val="00012C95"/>
    <w:rsid w:val="000132FF"/>
    <w:rsid w:val="000137B7"/>
    <w:rsid w:val="000148CC"/>
    <w:rsid w:val="00014CE4"/>
    <w:rsid w:val="00015FC0"/>
    <w:rsid w:val="000166F1"/>
    <w:rsid w:val="0001694D"/>
    <w:rsid w:val="0001705C"/>
    <w:rsid w:val="00017659"/>
    <w:rsid w:val="0002147F"/>
    <w:rsid w:val="00021596"/>
    <w:rsid w:val="0002191A"/>
    <w:rsid w:val="00021AE6"/>
    <w:rsid w:val="0002250C"/>
    <w:rsid w:val="00023A96"/>
    <w:rsid w:val="00023BC1"/>
    <w:rsid w:val="000269CC"/>
    <w:rsid w:val="0003069A"/>
    <w:rsid w:val="00030E5C"/>
    <w:rsid w:val="000325A2"/>
    <w:rsid w:val="000328F9"/>
    <w:rsid w:val="000329D7"/>
    <w:rsid w:val="00033E71"/>
    <w:rsid w:val="00033F8C"/>
    <w:rsid w:val="000349FC"/>
    <w:rsid w:val="00035F71"/>
    <w:rsid w:val="000360F1"/>
    <w:rsid w:val="00040FBF"/>
    <w:rsid w:val="00041410"/>
    <w:rsid w:val="00043574"/>
    <w:rsid w:val="00043F06"/>
    <w:rsid w:val="000443E1"/>
    <w:rsid w:val="0004577F"/>
    <w:rsid w:val="00046518"/>
    <w:rsid w:val="00046993"/>
    <w:rsid w:val="0004795A"/>
    <w:rsid w:val="00050333"/>
    <w:rsid w:val="00050398"/>
    <w:rsid w:val="00051293"/>
    <w:rsid w:val="000518F6"/>
    <w:rsid w:val="00052052"/>
    <w:rsid w:val="000524FF"/>
    <w:rsid w:val="00054261"/>
    <w:rsid w:val="00054F5E"/>
    <w:rsid w:val="00056065"/>
    <w:rsid w:val="000566D2"/>
    <w:rsid w:val="00057AC6"/>
    <w:rsid w:val="00061A50"/>
    <w:rsid w:val="00062F96"/>
    <w:rsid w:val="00063109"/>
    <w:rsid w:val="00064AB7"/>
    <w:rsid w:val="00064BBD"/>
    <w:rsid w:val="00065141"/>
    <w:rsid w:val="0006543F"/>
    <w:rsid w:val="00067703"/>
    <w:rsid w:val="000679A7"/>
    <w:rsid w:val="00070CCD"/>
    <w:rsid w:val="00072007"/>
    <w:rsid w:val="0007210E"/>
    <w:rsid w:val="00072569"/>
    <w:rsid w:val="00072A79"/>
    <w:rsid w:val="00072D44"/>
    <w:rsid w:val="000737FD"/>
    <w:rsid w:val="00074E29"/>
    <w:rsid w:val="000759D3"/>
    <w:rsid w:val="00076E2A"/>
    <w:rsid w:val="00080A7F"/>
    <w:rsid w:val="00080AEB"/>
    <w:rsid w:val="00080D61"/>
    <w:rsid w:val="00081D5C"/>
    <w:rsid w:val="00081E9C"/>
    <w:rsid w:val="00082F18"/>
    <w:rsid w:val="000839FB"/>
    <w:rsid w:val="00084527"/>
    <w:rsid w:val="00084C3A"/>
    <w:rsid w:val="000854C6"/>
    <w:rsid w:val="0008583A"/>
    <w:rsid w:val="000858C4"/>
    <w:rsid w:val="00085A36"/>
    <w:rsid w:val="00086C58"/>
    <w:rsid w:val="00087F96"/>
    <w:rsid w:val="00090111"/>
    <w:rsid w:val="00090C95"/>
    <w:rsid w:val="0009148E"/>
    <w:rsid w:val="0009180B"/>
    <w:rsid w:val="0009181F"/>
    <w:rsid w:val="00092147"/>
    <w:rsid w:val="00092E97"/>
    <w:rsid w:val="00093114"/>
    <w:rsid w:val="00094DFF"/>
    <w:rsid w:val="000952E1"/>
    <w:rsid w:val="000967C4"/>
    <w:rsid w:val="000970E2"/>
    <w:rsid w:val="00097427"/>
    <w:rsid w:val="0009771B"/>
    <w:rsid w:val="000A029A"/>
    <w:rsid w:val="000A0367"/>
    <w:rsid w:val="000A081A"/>
    <w:rsid w:val="000A1092"/>
    <w:rsid w:val="000A1E2E"/>
    <w:rsid w:val="000A2177"/>
    <w:rsid w:val="000A2DF4"/>
    <w:rsid w:val="000A4B9F"/>
    <w:rsid w:val="000A51C7"/>
    <w:rsid w:val="000A71CA"/>
    <w:rsid w:val="000B0CD8"/>
    <w:rsid w:val="000B14B4"/>
    <w:rsid w:val="000B1C78"/>
    <w:rsid w:val="000B2EDB"/>
    <w:rsid w:val="000B3507"/>
    <w:rsid w:val="000B51F4"/>
    <w:rsid w:val="000B595E"/>
    <w:rsid w:val="000B6335"/>
    <w:rsid w:val="000B636B"/>
    <w:rsid w:val="000B7517"/>
    <w:rsid w:val="000B7785"/>
    <w:rsid w:val="000C1842"/>
    <w:rsid w:val="000C28FB"/>
    <w:rsid w:val="000C3BCB"/>
    <w:rsid w:val="000C4139"/>
    <w:rsid w:val="000C4563"/>
    <w:rsid w:val="000C505B"/>
    <w:rsid w:val="000C5519"/>
    <w:rsid w:val="000C5965"/>
    <w:rsid w:val="000C5BCA"/>
    <w:rsid w:val="000C605F"/>
    <w:rsid w:val="000C67AA"/>
    <w:rsid w:val="000C79E9"/>
    <w:rsid w:val="000D00B5"/>
    <w:rsid w:val="000D05C9"/>
    <w:rsid w:val="000D0625"/>
    <w:rsid w:val="000D1FCA"/>
    <w:rsid w:val="000D2A16"/>
    <w:rsid w:val="000D442B"/>
    <w:rsid w:val="000D50AA"/>
    <w:rsid w:val="000D6650"/>
    <w:rsid w:val="000D6F4F"/>
    <w:rsid w:val="000E0426"/>
    <w:rsid w:val="000E1BD0"/>
    <w:rsid w:val="000E20EE"/>
    <w:rsid w:val="000E2D36"/>
    <w:rsid w:val="000E2F54"/>
    <w:rsid w:val="000E37CF"/>
    <w:rsid w:val="000E46FC"/>
    <w:rsid w:val="000E553F"/>
    <w:rsid w:val="000E6D0F"/>
    <w:rsid w:val="000E71B4"/>
    <w:rsid w:val="000E747E"/>
    <w:rsid w:val="000F0D26"/>
    <w:rsid w:val="000F158C"/>
    <w:rsid w:val="000F23A8"/>
    <w:rsid w:val="000F2742"/>
    <w:rsid w:val="000F3EB9"/>
    <w:rsid w:val="000F4109"/>
    <w:rsid w:val="000F4615"/>
    <w:rsid w:val="000F4B49"/>
    <w:rsid w:val="000F59B8"/>
    <w:rsid w:val="000F6F0B"/>
    <w:rsid w:val="000F774E"/>
    <w:rsid w:val="000F777D"/>
    <w:rsid w:val="00100038"/>
    <w:rsid w:val="001016FF"/>
    <w:rsid w:val="00101CEE"/>
    <w:rsid w:val="0010397D"/>
    <w:rsid w:val="00104626"/>
    <w:rsid w:val="001049FB"/>
    <w:rsid w:val="00105884"/>
    <w:rsid w:val="00105DFC"/>
    <w:rsid w:val="00110660"/>
    <w:rsid w:val="00110D35"/>
    <w:rsid w:val="001116C5"/>
    <w:rsid w:val="00112EBA"/>
    <w:rsid w:val="00114FA4"/>
    <w:rsid w:val="00115566"/>
    <w:rsid w:val="00115F1F"/>
    <w:rsid w:val="001164D4"/>
    <w:rsid w:val="00117374"/>
    <w:rsid w:val="00120049"/>
    <w:rsid w:val="00120DBD"/>
    <w:rsid w:val="00121C84"/>
    <w:rsid w:val="00121D83"/>
    <w:rsid w:val="00123FF6"/>
    <w:rsid w:val="001252A9"/>
    <w:rsid w:val="00125528"/>
    <w:rsid w:val="00125D7E"/>
    <w:rsid w:val="00125DCE"/>
    <w:rsid w:val="00125E69"/>
    <w:rsid w:val="001269CA"/>
    <w:rsid w:val="00126CAE"/>
    <w:rsid w:val="001303A3"/>
    <w:rsid w:val="00131916"/>
    <w:rsid w:val="0013266D"/>
    <w:rsid w:val="00133273"/>
    <w:rsid w:val="001332DF"/>
    <w:rsid w:val="001336F3"/>
    <w:rsid w:val="001350C8"/>
    <w:rsid w:val="001353CA"/>
    <w:rsid w:val="0013601C"/>
    <w:rsid w:val="00137D66"/>
    <w:rsid w:val="0014207D"/>
    <w:rsid w:val="00142871"/>
    <w:rsid w:val="00142CC5"/>
    <w:rsid w:val="00143F2F"/>
    <w:rsid w:val="00144241"/>
    <w:rsid w:val="0014430B"/>
    <w:rsid w:val="00144E7E"/>
    <w:rsid w:val="00146E45"/>
    <w:rsid w:val="00147EAB"/>
    <w:rsid w:val="00147F18"/>
    <w:rsid w:val="00151DFC"/>
    <w:rsid w:val="00152DAF"/>
    <w:rsid w:val="00153490"/>
    <w:rsid w:val="00153DF4"/>
    <w:rsid w:val="001540EE"/>
    <w:rsid w:val="0015766A"/>
    <w:rsid w:val="001605F8"/>
    <w:rsid w:val="00162245"/>
    <w:rsid w:val="0016360B"/>
    <w:rsid w:val="00163B72"/>
    <w:rsid w:val="00163EDD"/>
    <w:rsid w:val="001646F7"/>
    <w:rsid w:val="00164BC2"/>
    <w:rsid w:val="00165290"/>
    <w:rsid w:val="00165E19"/>
    <w:rsid w:val="00165FA6"/>
    <w:rsid w:val="00166B97"/>
    <w:rsid w:val="00167882"/>
    <w:rsid w:val="00167BB7"/>
    <w:rsid w:val="00170EA7"/>
    <w:rsid w:val="00171ACA"/>
    <w:rsid w:val="00171B66"/>
    <w:rsid w:val="00171D78"/>
    <w:rsid w:val="00173BDF"/>
    <w:rsid w:val="00173F12"/>
    <w:rsid w:val="001753CB"/>
    <w:rsid w:val="001757FB"/>
    <w:rsid w:val="00175CDB"/>
    <w:rsid w:val="00175F61"/>
    <w:rsid w:val="0017755D"/>
    <w:rsid w:val="00177CE4"/>
    <w:rsid w:val="00181B96"/>
    <w:rsid w:val="001837FD"/>
    <w:rsid w:val="00183AC3"/>
    <w:rsid w:val="00184CB1"/>
    <w:rsid w:val="001857B8"/>
    <w:rsid w:val="00186771"/>
    <w:rsid w:val="00187207"/>
    <w:rsid w:val="00187452"/>
    <w:rsid w:val="00187ACC"/>
    <w:rsid w:val="001903E5"/>
    <w:rsid w:val="00194080"/>
    <w:rsid w:val="00194440"/>
    <w:rsid w:val="0019498B"/>
    <w:rsid w:val="00195867"/>
    <w:rsid w:val="00195E18"/>
    <w:rsid w:val="00196457"/>
    <w:rsid w:val="0019646F"/>
    <w:rsid w:val="001967B5"/>
    <w:rsid w:val="00197DCE"/>
    <w:rsid w:val="001A0398"/>
    <w:rsid w:val="001A0AA2"/>
    <w:rsid w:val="001A2CA1"/>
    <w:rsid w:val="001A3C34"/>
    <w:rsid w:val="001A432C"/>
    <w:rsid w:val="001A4927"/>
    <w:rsid w:val="001A5596"/>
    <w:rsid w:val="001A622C"/>
    <w:rsid w:val="001B07D6"/>
    <w:rsid w:val="001B0DFD"/>
    <w:rsid w:val="001B0E1E"/>
    <w:rsid w:val="001B1BA7"/>
    <w:rsid w:val="001B2FFE"/>
    <w:rsid w:val="001B3E6A"/>
    <w:rsid w:val="001B43B2"/>
    <w:rsid w:val="001B5082"/>
    <w:rsid w:val="001B5159"/>
    <w:rsid w:val="001B5804"/>
    <w:rsid w:val="001B5A52"/>
    <w:rsid w:val="001B61C4"/>
    <w:rsid w:val="001C0054"/>
    <w:rsid w:val="001C0109"/>
    <w:rsid w:val="001C13DB"/>
    <w:rsid w:val="001C1E14"/>
    <w:rsid w:val="001C2204"/>
    <w:rsid w:val="001C266C"/>
    <w:rsid w:val="001C3122"/>
    <w:rsid w:val="001C3FD6"/>
    <w:rsid w:val="001C44DF"/>
    <w:rsid w:val="001C58F3"/>
    <w:rsid w:val="001C5970"/>
    <w:rsid w:val="001C600B"/>
    <w:rsid w:val="001C690A"/>
    <w:rsid w:val="001C6E37"/>
    <w:rsid w:val="001C7B00"/>
    <w:rsid w:val="001D05FE"/>
    <w:rsid w:val="001D1059"/>
    <w:rsid w:val="001D1A55"/>
    <w:rsid w:val="001D27E5"/>
    <w:rsid w:val="001D3E4C"/>
    <w:rsid w:val="001D4516"/>
    <w:rsid w:val="001D4FFB"/>
    <w:rsid w:val="001D566E"/>
    <w:rsid w:val="001D578C"/>
    <w:rsid w:val="001D58A3"/>
    <w:rsid w:val="001D5F65"/>
    <w:rsid w:val="001D6261"/>
    <w:rsid w:val="001D663B"/>
    <w:rsid w:val="001D6791"/>
    <w:rsid w:val="001D6931"/>
    <w:rsid w:val="001D7EAE"/>
    <w:rsid w:val="001E16AA"/>
    <w:rsid w:val="001E1DD8"/>
    <w:rsid w:val="001E3F3D"/>
    <w:rsid w:val="001E51AC"/>
    <w:rsid w:val="001E55E1"/>
    <w:rsid w:val="001E5BCE"/>
    <w:rsid w:val="001E5DA7"/>
    <w:rsid w:val="001F085B"/>
    <w:rsid w:val="001F250C"/>
    <w:rsid w:val="001F3198"/>
    <w:rsid w:val="001F6FB4"/>
    <w:rsid w:val="001F77DA"/>
    <w:rsid w:val="001F79CB"/>
    <w:rsid w:val="00200526"/>
    <w:rsid w:val="00200B69"/>
    <w:rsid w:val="00201E3B"/>
    <w:rsid w:val="002027AC"/>
    <w:rsid w:val="002030C4"/>
    <w:rsid w:val="002033F2"/>
    <w:rsid w:val="002034F6"/>
    <w:rsid w:val="00203822"/>
    <w:rsid w:val="00205071"/>
    <w:rsid w:val="00206039"/>
    <w:rsid w:val="002065E3"/>
    <w:rsid w:val="0021133A"/>
    <w:rsid w:val="002116D9"/>
    <w:rsid w:val="00211D0E"/>
    <w:rsid w:val="00212108"/>
    <w:rsid w:val="0021274F"/>
    <w:rsid w:val="00212879"/>
    <w:rsid w:val="00213422"/>
    <w:rsid w:val="002142C8"/>
    <w:rsid w:val="00214E54"/>
    <w:rsid w:val="00214FC1"/>
    <w:rsid w:val="00215031"/>
    <w:rsid w:val="00215B4B"/>
    <w:rsid w:val="00217D69"/>
    <w:rsid w:val="0022104E"/>
    <w:rsid w:val="00222A96"/>
    <w:rsid w:val="002234DC"/>
    <w:rsid w:val="00223DCB"/>
    <w:rsid w:val="00224011"/>
    <w:rsid w:val="00224736"/>
    <w:rsid w:val="00225933"/>
    <w:rsid w:val="00226070"/>
    <w:rsid w:val="0022647A"/>
    <w:rsid w:val="0022676D"/>
    <w:rsid w:val="002277F9"/>
    <w:rsid w:val="00230409"/>
    <w:rsid w:val="002308BC"/>
    <w:rsid w:val="0023236D"/>
    <w:rsid w:val="00233A22"/>
    <w:rsid w:val="002348B1"/>
    <w:rsid w:val="002349E7"/>
    <w:rsid w:val="0023503D"/>
    <w:rsid w:val="002354AD"/>
    <w:rsid w:val="00235532"/>
    <w:rsid w:val="002356DD"/>
    <w:rsid w:val="002375E2"/>
    <w:rsid w:val="00237D30"/>
    <w:rsid w:val="0024191B"/>
    <w:rsid w:val="00242491"/>
    <w:rsid w:val="00245392"/>
    <w:rsid w:val="002458AB"/>
    <w:rsid w:val="00245D3E"/>
    <w:rsid w:val="00246107"/>
    <w:rsid w:val="00246D2E"/>
    <w:rsid w:val="002471DE"/>
    <w:rsid w:val="00251590"/>
    <w:rsid w:val="00253947"/>
    <w:rsid w:val="00254212"/>
    <w:rsid w:val="0025440C"/>
    <w:rsid w:val="002555AA"/>
    <w:rsid w:val="00256553"/>
    <w:rsid w:val="002611A3"/>
    <w:rsid w:val="002611BE"/>
    <w:rsid w:val="00262605"/>
    <w:rsid w:val="00263FC7"/>
    <w:rsid w:val="00264363"/>
    <w:rsid w:val="00264DC0"/>
    <w:rsid w:val="002663D1"/>
    <w:rsid w:val="00270382"/>
    <w:rsid w:val="00270D4F"/>
    <w:rsid w:val="002714BF"/>
    <w:rsid w:val="00271C00"/>
    <w:rsid w:val="002731D8"/>
    <w:rsid w:val="0027347C"/>
    <w:rsid w:val="00275C2B"/>
    <w:rsid w:val="00275DC7"/>
    <w:rsid w:val="00276522"/>
    <w:rsid w:val="00280407"/>
    <w:rsid w:val="00281BC0"/>
    <w:rsid w:val="00283008"/>
    <w:rsid w:val="00283EBB"/>
    <w:rsid w:val="00285067"/>
    <w:rsid w:val="00285539"/>
    <w:rsid w:val="00286BB8"/>
    <w:rsid w:val="00287354"/>
    <w:rsid w:val="00287781"/>
    <w:rsid w:val="0029017F"/>
    <w:rsid w:val="00290994"/>
    <w:rsid w:val="00291A1D"/>
    <w:rsid w:val="002920F3"/>
    <w:rsid w:val="00292F3C"/>
    <w:rsid w:val="0029337E"/>
    <w:rsid w:val="00293BA2"/>
    <w:rsid w:val="00294F8F"/>
    <w:rsid w:val="0029520C"/>
    <w:rsid w:val="00295D85"/>
    <w:rsid w:val="0029716E"/>
    <w:rsid w:val="002A0741"/>
    <w:rsid w:val="002A0EAE"/>
    <w:rsid w:val="002A1004"/>
    <w:rsid w:val="002A1837"/>
    <w:rsid w:val="002A1AE5"/>
    <w:rsid w:val="002A1C19"/>
    <w:rsid w:val="002A1CF5"/>
    <w:rsid w:val="002A25AE"/>
    <w:rsid w:val="002A29EB"/>
    <w:rsid w:val="002A2A4D"/>
    <w:rsid w:val="002A36B1"/>
    <w:rsid w:val="002A567C"/>
    <w:rsid w:val="002A6911"/>
    <w:rsid w:val="002A6BB4"/>
    <w:rsid w:val="002B0D94"/>
    <w:rsid w:val="002B0FF7"/>
    <w:rsid w:val="002B2ADE"/>
    <w:rsid w:val="002B35F7"/>
    <w:rsid w:val="002B3C5B"/>
    <w:rsid w:val="002B42C5"/>
    <w:rsid w:val="002B62E9"/>
    <w:rsid w:val="002B64C5"/>
    <w:rsid w:val="002B7456"/>
    <w:rsid w:val="002B7489"/>
    <w:rsid w:val="002B7853"/>
    <w:rsid w:val="002B78FB"/>
    <w:rsid w:val="002C000A"/>
    <w:rsid w:val="002C018D"/>
    <w:rsid w:val="002C0382"/>
    <w:rsid w:val="002C0631"/>
    <w:rsid w:val="002C1240"/>
    <w:rsid w:val="002C15E7"/>
    <w:rsid w:val="002C2267"/>
    <w:rsid w:val="002C27FF"/>
    <w:rsid w:val="002C46E4"/>
    <w:rsid w:val="002C4BDC"/>
    <w:rsid w:val="002C6A85"/>
    <w:rsid w:val="002C6D6C"/>
    <w:rsid w:val="002C7927"/>
    <w:rsid w:val="002C7C4B"/>
    <w:rsid w:val="002C7D66"/>
    <w:rsid w:val="002D110A"/>
    <w:rsid w:val="002D169D"/>
    <w:rsid w:val="002D1FE3"/>
    <w:rsid w:val="002D2F3F"/>
    <w:rsid w:val="002D3C7D"/>
    <w:rsid w:val="002D403E"/>
    <w:rsid w:val="002D411F"/>
    <w:rsid w:val="002D458C"/>
    <w:rsid w:val="002D53E7"/>
    <w:rsid w:val="002D5E57"/>
    <w:rsid w:val="002D5E5F"/>
    <w:rsid w:val="002D6EFB"/>
    <w:rsid w:val="002D741F"/>
    <w:rsid w:val="002D79B1"/>
    <w:rsid w:val="002D7A84"/>
    <w:rsid w:val="002E0BB7"/>
    <w:rsid w:val="002E0C1D"/>
    <w:rsid w:val="002E10BC"/>
    <w:rsid w:val="002E12D7"/>
    <w:rsid w:val="002E20E2"/>
    <w:rsid w:val="002E2AE1"/>
    <w:rsid w:val="002E2D73"/>
    <w:rsid w:val="002E4F40"/>
    <w:rsid w:val="002E52AF"/>
    <w:rsid w:val="002E608C"/>
    <w:rsid w:val="002E7253"/>
    <w:rsid w:val="002E7B1E"/>
    <w:rsid w:val="002F13A0"/>
    <w:rsid w:val="002F157A"/>
    <w:rsid w:val="002F2939"/>
    <w:rsid w:val="002F5112"/>
    <w:rsid w:val="002F68EA"/>
    <w:rsid w:val="00300B9D"/>
    <w:rsid w:val="00302B00"/>
    <w:rsid w:val="003030A6"/>
    <w:rsid w:val="003036F4"/>
    <w:rsid w:val="00303D80"/>
    <w:rsid w:val="00304F7D"/>
    <w:rsid w:val="003065BB"/>
    <w:rsid w:val="0030681A"/>
    <w:rsid w:val="00306DEE"/>
    <w:rsid w:val="00307DA5"/>
    <w:rsid w:val="00307E13"/>
    <w:rsid w:val="00310292"/>
    <w:rsid w:val="00310D1A"/>
    <w:rsid w:val="0031121D"/>
    <w:rsid w:val="00311977"/>
    <w:rsid w:val="00312DF7"/>
    <w:rsid w:val="0031371D"/>
    <w:rsid w:val="003138F2"/>
    <w:rsid w:val="00313B09"/>
    <w:rsid w:val="00313D51"/>
    <w:rsid w:val="0031440B"/>
    <w:rsid w:val="00317662"/>
    <w:rsid w:val="0032037B"/>
    <w:rsid w:val="00320F62"/>
    <w:rsid w:val="00323622"/>
    <w:rsid w:val="003243D5"/>
    <w:rsid w:val="00324619"/>
    <w:rsid w:val="003255DA"/>
    <w:rsid w:val="0032576D"/>
    <w:rsid w:val="0032684B"/>
    <w:rsid w:val="0032742B"/>
    <w:rsid w:val="00327C5D"/>
    <w:rsid w:val="00327F3E"/>
    <w:rsid w:val="00327F54"/>
    <w:rsid w:val="00330191"/>
    <w:rsid w:val="00330E79"/>
    <w:rsid w:val="003316C0"/>
    <w:rsid w:val="00331CCB"/>
    <w:rsid w:val="00332084"/>
    <w:rsid w:val="00332B87"/>
    <w:rsid w:val="0033351A"/>
    <w:rsid w:val="00335A84"/>
    <w:rsid w:val="00336961"/>
    <w:rsid w:val="00336C2D"/>
    <w:rsid w:val="0033782B"/>
    <w:rsid w:val="003414D5"/>
    <w:rsid w:val="00341808"/>
    <w:rsid w:val="00341C54"/>
    <w:rsid w:val="00342D4A"/>
    <w:rsid w:val="00344C1F"/>
    <w:rsid w:val="003454E9"/>
    <w:rsid w:val="003455C9"/>
    <w:rsid w:val="00345998"/>
    <w:rsid w:val="00345A06"/>
    <w:rsid w:val="00345C28"/>
    <w:rsid w:val="003460BE"/>
    <w:rsid w:val="00346EDF"/>
    <w:rsid w:val="00347767"/>
    <w:rsid w:val="00347A57"/>
    <w:rsid w:val="003506C6"/>
    <w:rsid w:val="00351505"/>
    <w:rsid w:val="003526CE"/>
    <w:rsid w:val="00352C1A"/>
    <w:rsid w:val="00352FC2"/>
    <w:rsid w:val="003530D5"/>
    <w:rsid w:val="00353B15"/>
    <w:rsid w:val="00353DAA"/>
    <w:rsid w:val="00355AA0"/>
    <w:rsid w:val="0035662D"/>
    <w:rsid w:val="00356BE6"/>
    <w:rsid w:val="00360837"/>
    <w:rsid w:val="00360E59"/>
    <w:rsid w:val="00361698"/>
    <w:rsid w:val="00361CA8"/>
    <w:rsid w:val="00363106"/>
    <w:rsid w:val="003631BA"/>
    <w:rsid w:val="003634A1"/>
    <w:rsid w:val="0036482C"/>
    <w:rsid w:val="00364E78"/>
    <w:rsid w:val="003652E1"/>
    <w:rsid w:val="00365D26"/>
    <w:rsid w:val="00365D92"/>
    <w:rsid w:val="003665FF"/>
    <w:rsid w:val="003667A7"/>
    <w:rsid w:val="00366A7B"/>
    <w:rsid w:val="003672FB"/>
    <w:rsid w:val="00370140"/>
    <w:rsid w:val="00372251"/>
    <w:rsid w:val="003742AF"/>
    <w:rsid w:val="00374CC2"/>
    <w:rsid w:val="0037645C"/>
    <w:rsid w:val="00376566"/>
    <w:rsid w:val="00376596"/>
    <w:rsid w:val="00376D03"/>
    <w:rsid w:val="00377752"/>
    <w:rsid w:val="00380BAB"/>
    <w:rsid w:val="00381001"/>
    <w:rsid w:val="003836F7"/>
    <w:rsid w:val="00383B48"/>
    <w:rsid w:val="00384D0D"/>
    <w:rsid w:val="00385226"/>
    <w:rsid w:val="00385883"/>
    <w:rsid w:val="00386A90"/>
    <w:rsid w:val="00386D22"/>
    <w:rsid w:val="00386DEA"/>
    <w:rsid w:val="0039079D"/>
    <w:rsid w:val="0039089F"/>
    <w:rsid w:val="00390D64"/>
    <w:rsid w:val="00391536"/>
    <w:rsid w:val="00392127"/>
    <w:rsid w:val="003942A4"/>
    <w:rsid w:val="0039734A"/>
    <w:rsid w:val="003973A4"/>
    <w:rsid w:val="00397705"/>
    <w:rsid w:val="0039776C"/>
    <w:rsid w:val="003A0A1D"/>
    <w:rsid w:val="003A19FE"/>
    <w:rsid w:val="003A1DB5"/>
    <w:rsid w:val="003A2485"/>
    <w:rsid w:val="003A3C44"/>
    <w:rsid w:val="003A44E8"/>
    <w:rsid w:val="003A519C"/>
    <w:rsid w:val="003A54C6"/>
    <w:rsid w:val="003A571E"/>
    <w:rsid w:val="003A5BC9"/>
    <w:rsid w:val="003A6188"/>
    <w:rsid w:val="003A72C7"/>
    <w:rsid w:val="003A7FE2"/>
    <w:rsid w:val="003B0D3A"/>
    <w:rsid w:val="003B53D0"/>
    <w:rsid w:val="003B745E"/>
    <w:rsid w:val="003C0FF5"/>
    <w:rsid w:val="003C11A2"/>
    <w:rsid w:val="003C1409"/>
    <w:rsid w:val="003C267F"/>
    <w:rsid w:val="003C2D4D"/>
    <w:rsid w:val="003C31AB"/>
    <w:rsid w:val="003C34EE"/>
    <w:rsid w:val="003C4125"/>
    <w:rsid w:val="003C4224"/>
    <w:rsid w:val="003C4FC0"/>
    <w:rsid w:val="003C63CE"/>
    <w:rsid w:val="003C6C19"/>
    <w:rsid w:val="003C70AB"/>
    <w:rsid w:val="003D0BEA"/>
    <w:rsid w:val="003D0FCD"/>
    <w:rsid w:val="003D1FEC"/>
    <w:rsid w:val="003D3F2A"/>
    <w:rsid w:val="003D4920"/>
    <w:rsid w:val="003D4C54"/>
    <w:rsid w:val="003E00AE"/>
    <w:rsid w:val="003E0811"/>
    <w:rsid w:val="003E1AF6"/>
    <w:rsid w:val="003E1E95"/>
    <w:rsid w:val="003E201D"/>
    <w:rsid w:val="003E32B9"/>
    <w:rsid w:val="003E3C63"/>
    <w:rsid w:val="003E5F1D"/>
    <w:rsid w:val="003E6A9A"/>
    <w:rsid w:val="003E6CA7"/>
    <w:rsid w:val="003E6D12"/>
    <w:rsid w:val="003E72D5"/>
    <w:rsid w:val="003E7956"/>
    <w:rsid w:val="003F025B"/>
    <w:rsid w:val="003F1E21"/>
    <w:rsid w:val="003F1F0A"/>
    <w:rsid w:val="003F1FBB"/>
    <w:rsid w:val="003F23EA"/>
    <w:rsid w:val="003F262E"/>
    <w:rsid w:val="003F2CA1"/>
    <w:rsid w:val="003F329C"/>
    <w:rsid w:val="003F4631"/>
    <w:rsid w:val="003F4B73"/>
    <w:rsid w:val="003F6429"/>
    <w:rsid w:val="003F64FA"/>
    <w:rsid w:val="00400D24"/>
    <w:rsid w:val="004011B5"/>
    <w:rsid w:val="00401E98"/>
    <w:rsid w:val="00401EC5"/>
    <w:rsid w:val="00402B33"/>
    <w:rsid w:val="0040306E"/>
    <w:rsid w:val="004033DB"/>
    <w:rsid w:val="00404F89"/>
    <w:rsid w:val="00406103"/>
    <w:rsid w:val="00406437"/>
    <w:rsid w:val="00406D32"/>
    <w:rsid w:val="00407DC9"/>
    <w:rsid w:val="00410258"/>
    <w:rsid w:val="00410EFD"/>
    <w:rsid w:val="0041118B"/>
    <w:rsid w:val="0041142D"/>
    <w:rsid w:val="004116EA"/>
    <w:rsid w:val="0041297F"/>
    <w:rsid w:val="00412E7E"/>
    <w:rsid w:val="00412FEA"/>
    <w:rsid w:val="00413134"/>
    <w:rsid w:val="00413E02"/>
    <w:rsid w:val="004147DB"/>
    <w:rsid w:val="00414AC2"/>
    <w:rsid w:val="0041558B"/>
    <w:rsid w:val="00415F9E"/>
    <w:rsid w:val="0042183A"/>
    <w:rsid w:val="00421A64"/>
    <w:rsid w:val="00421AFE"/>
    <w:rsid w:val="00422AF1"/>
    <w:rsid w:val="0042369B"/>
    <w:rsid w:val="004245B6"/>
    <w:rsid w:val="00424FFE"/>
    <w:rsid w:val="0042526A"/>
    <w:rsid w:val="00425610"/>
    <w:rsid w:val="00426C02"/>
    <w:rsid w:val="004278A1"/>
    <w:rsid w:val="00427CA7"/>
    <w:rsid w:val="00427FED"/>
    <w:rsid w:val="00430B8D"/>
    <w:rsid w:val="004327A9"/>
    <w:rsid w:val="004330DB"/>
    <w:rsid w:val="004338B1"/>
    <w:rsid w:val="00433F6F"/>
    <w:rsid w:val="00434602"/>
    <w:rsid w:val="00434C87"/>
    <w:rsid w:val="00434E7D"/>
    <w:rsid w:val="00435D5E"/>
    <w:rsid w:val="004362B5"/>
    <w:rsid w:val="00436A9D"/>
    <w:rsid w:val="00436D04"/>
    <w:rsid w:val="004401C8"/>
    <w:rsid w:val="0044085E"/>
    <w:rsid w:val="0044384E"/>
    <w:rsid w:val="00444776"/>
    <w:rsid w:val="00446613"/>
    <w:rsid w:val="00446930"/>
    <w:rsid w:val="00446D08"/>
    <w:rsid w:val="0045000E"/>
    <w:rsid w:val="00450B9A"/>
    <w:rsid w:val="00450CF9"/>
    <w:rsid w:val="00450FED"/>
    <w:rsid w:val="00451E96"/>
    <w:rsid w:val="00452994"/>
    <w:rsid w:val="00452B5A"/>
    <w:rsid w:val="00453604"/>
    <w:rsid w:val="004551B3"/>
    <w:rsid w:val="00456486"/>
    <w:rsid w:val="00456F4F"/>
    <w:rsid w:val="00456FFB"/>
    <w:rsid w:val="00457787"/>
    <w:rsid w:val="00457C6F"/>
    <w:rsid w:val="004602A4"/>
    <w:rsid w:val="004602FA"/>
    <w:rsid w:val="00460397"/>
    <w:rsid w:val="004604B3"/>
    <w:rsid w:val="0046061A"/>
    <w:rsid w:val="004615D3"/>
    <w:rsid w:val="00461713"/>
    <w:rsid w:val="00465126"/>
    <w:rsid w:val="0046639C"/>
    <w:rsid w:val="00467E7C"/>
    <w:rsid w:val="004703C4"/>
    <w:rsid w:val="00470D20"/>
    <w:rsid w:val="004710A0"/>
    <w:rsid w:val="00471CE1"/>
    <w:rsid w:val="00473957"/>
    <w:rsid w:val="004743AE"/>
    <w:rsid w:val="00474F70"/>
    <w:rsid w:val="00476B72"/>
    <w:rsid w:val="0047718A"/>
    <w:rsid w:val="00477871"/>
    <w:rsid w:val="00477CCD"/>
    <w:rsid w:val="00477D4F"/>
    <w:rsid w:val="004803B5"/>
    <w:rsid w:val="0048119E"/>
    <w:rsid w:val="0048224D"/>
    <w:rsid w:val="004824E8"/>
    <w:rsid w:val="004827C8"/>
    <w:rsid w:val="00482D28"/>
    <w:rsid w:val="004835E7"/>
    <w:rsid w:val="00483E0E"/>
    <w:rsid w:val="00484780"/>
    <w:rsid w:val="00485D17"/>
    <w:rsid w:val="00486E1F"/>
    <w:rsid w:val="00490415"/>
    <w:rsid w:val="00491B55"/>
    <w:rsid w:val="004925A1"/>
    <w:rsid w:val="00492992"/>
    <w:rsid w:val="00492CBE"/>
    <w:rsid w:val="0049361E"/>
    <w:rsid w:val="0049378D"/>
    <w:rsid w:val="00493917"/>
    <w:rsid w:val="00493EBC"/>
    <w:rsid w:val="00494311"/>
    <w:rsid w:val="004949D6"/>
    <w:rsid w:val="00496399"/>
    <w:rsid w:val="00496885"/>
    <w:rsid w:val="00496C1D"/>
    <w:rsid w:val="0049707C"/>
    <w:rsid w:val="00497B87"/>
    <w:rsid w:val="00497CA8"/>
    <w:rsid w:val="004A0006"/>
    <w:rsid w:val="004A0F7C"/>
    <w:rsid w:val="004A42A3"/>
    <w:rsid w:val="004A5AF6"/>
    <w:rsid w:val="004A62AA"/>
    <w:rsid w:val="004A6582"/>
    <w:rsid w:val="004A76A0"/>
    <w:rsid w:val="004B0C77"/>
    <w:rsid w:val="004B2A7B"/>
    <w:rsid w:val="004B48E3"/>
    <w:rsid w:val="004B51CA"/>
    <w:rsid w:val="004B636C"/>
    <w:rsid w:val="004B7795"/>
    <w:rsid w:val="004B7BA1"/>
    <w:rsid w:val="004C161C"/>
    <w:rsid w:val="004C1F04"/>
    <w:rsid w:val="004C4BE4"/>
    <w:rsid w:val="004C4CF2"/>
    <w:rsid w:val="004C4F89"/>
    <w:rsid w:val="004C563B"/>
    <w:rsid w:val="004C5AD1"/>
    <w:rsid w:val="004C607B"/>
    <w:rsid w:val="004C61BE"/>
    <w:rsid w:val="004C7325"/>
    <w:rsid w:val="004C76C9"/>
    <w:rsid w:val="004C79A0"/>
    <w:rsid w:val="004D0B5F"/>
    <w:rsid w:val="004D17C7"/>
    <w:rsid w:val="004D28FC"/>
    <w:rsid w:val="004D398F"/>
    <w:rsid w:val="004D3C3C"/>
    <w:rsid w:val="004D56DB"/>
    <w:rsid w:val="004D68B5"/>
    <w:rsid w:val="004D69EE"/>
    <w:rsid w:val="004D7B8C"/>
    <w:rsid w:val="004E0A7C"/>
    <w:rsid w:val="004E1990"/>
    <w:rsid w:val="004E1CC3"/>
    <w:rsid w:val="004E1E82"/>
    <w:rsid w:val="004E28C9"/>
    <w:rsid w:val="004E32FE"/>
    <w:rsid w:val="004E45CA"/>
    <w:rsid w:val="004E4D87"/>
    <w:rsid w:val="004E51A5"/>
    <w:rsid w:val="004E53C8"/>
    <w:rsid w:val="004E624C"/>
    <w:rsid w:val="004E6405"/>
    <w:rsid w:val="004E7E4E"/>
    <w:rsid w:val="004F0107"/>
    <w:rsid w:val="004F01EE"/>
    <w:rsid w:val="004F0759"/>
    <w:rsid w:val="004F07EB"/>
    <w:rsid w:val="004F1252"/>
    <w:rsid w:val="004F19DC"/>
    <w:rsid w:val="004F3145"/>
    <w:rsid w:val="004F3841"/>
    <w:rsid w:val="004F3B9F"/>
    <w:rsid w:val="004F3BC7"/>
    <w:rsid w:val="004F42F7"/>
    <w:rsid w:val="004F47C1"/>
    <w:rsid w:val="004F4DDF"/>
    <w:rsid w:val="004F65A7"/>
    <w:rsid w:val="004F6D27"/>
    <w:rsid w:val="004F6EC5"/>
    <w:rsid w:val="004F7CF7"/>
    <w:rsid w:val="00500632"/>
    <w:rsid w:val="00500962"/>
    <w:rsid w:val="00502677"/>
    <w:rsid w:val="005043DA"/>
    <w:rsid w:val="0050482C"/>
    <w:rsid w:val="0050482E"/>
    <w:rsid w:val="00504DA1"/>
    <w:rsid w:val="00505100"/>
    <w:rsid w:val="00505174"/>
    <w:rsid w:val="00505296"/>
    <w:rsid w:val="00506928"/>
    <w:rsid w:val="00506ADD"/>
    <w:rsid w:val="0051008C"/>
    <w:rsid w:val="00511ED3"/>
    <w:rsid w:val="00513101"/>
    <w:rsid w:val="00515537"/>
    <w:rsid w:val="005158A9"/>
    <w:rsid w:val="00515F7A"/>
    <w:rsid w:val="0051656E"/>
    <w:rsid w:val="00516CDF"/>
    <w:rsid w:val="005178B9"/>
    <w:rsid w:val="00521B3B"/>
    <w:rsid w:val="00522875"/>
    <w:rsid w:val="00522F31"/>
    <w:rsid w:val="00523621"/>
    <w:rsid w:val="0052464E"/>
    <w:rsid w:val="00525B6E"/>
    <w:rsid w:val="0052699C"/>
    <w:rsid w:val="00527B51"/>
    <w:rsid w:val="00530B0F"/>
    <w:rsid w:val="00530B61"/>
    <w:rsid w:val="00530BA7"/>
    <w:rsid w:val="00531666"/>
    <w:rsid w:val="005316AD"/>
    <w:rsid w:val="00532531"/>
    <w:rsid w:val="00532C31"/>
    <w:rsid w:val="00532EE1"/>
    <w:rsid w:val="00532FD9"/>
    <w:rsid w:val="00533C89"/>
    <w:rsid w:val="00533D2C"/>
    <w:rsid w:val="00535088"/>
    <w:rsid w:val="00535259"/>
    <w:rsid w:val="00535964"/>
    <w:rsid w:val="00536D81"/>
    <w:rsid w:val="00537AFE"/>
    <w:rsid w:val="00537C61"/>
    <w:rsid w:val="00537E09"/>
    <w:rsid w:val="0054030A"/>
    <w:rsid w:val="0054114D"/>
    <w:rsid w:val="0054217B"/>
    <w:rsid w:val="005426E5"/>
    <w:rsid w:val="005429BC"/>
    <w:rsid w:val="00542AC5"/>
    <w:rsid w:val="00543F67"/>
    <w:rsid w:val="00544300"/>
    <w:rsid w:val="00544E16"/>
    <w:rsid w:val="005453E6"/>
    <w:rsid w:val="00545729"/>
    <w:rsid w:val="00546F71"/>
    <w:rsid w:val="0054711C"/>
    <w:rsid w:val="0055033E"/>
    <w:rsid w:val="00551409"/>
    <w:rsid w:val="00553169"/>
    <w:rsid w:val="005531C0"/>
    <w:rsid w:val="0055366E"/>
    <w:rsid w:val="00553EC5"/>
    <w:rsid w:val="0055422C"/>
    <w:rsid w:val="00554517"/>
    <w:rsid w:val="00554F07"/>
    <w:rsid w:val="0055529B"/>
    <w:rsid w:val="00555B23"/>
    <w:rsid w:val="005563EA"/>
    <w:rsid w:val="00556813"/>
    <w:rsid w:val="00557908"/>
    <w:rsid w:val="0056149D"/>
    <w:rsid w:val="00563A1A"/>
    <w:rsid w:val="00563C70"/>
    <w:rsid w:val="00566A07"/>
    <w:rsid w:val="0056794E"/>
    <w:rsid w:val="00570E56"/>
    <w:rsid w:val="005735B8"/>
    <w:rsid w:val="00574299"/>
    <w:rsid w:val="005746F3"/>
    <w:rsid w:val="005748F4"/>
    <w:rsid w:val="00575513"/>
    <w:rsid w:val="00575D8D"/>
    <w:rsid w:val="0057603B"/>
    <w:rsid w:val="005768B2"/>
    <w:rsid w:val="0058173F"/>
    <w:rsid w:val="005819B2"/>
    <w:rsid w:val="00583A93"/>
    <w:rsid w:val="00583D49"/>
    <w:rsid w:val="0058761B"/>
    <w:rsid w:val="00590F2E"/>
    <w:rsid w:val="00591BE0"/>
    <w:rsid w:val="00592368"/>
    <w:rsid w:val="00594BF6"/>
    <w:rsid w:val="00594C93"/>
    <w:rsid w:val="00595398"/>
    <w:rsid w:val="005958B9"/>
    <w:rsid w:val="00596746"/>
    <w:rsid w:val="005967F6"/>
    <w:rsid w:val="00597297"/>
    <w:rsid w:val="005A13FD"/>
    <w:rsid w:val="005A17DB"/>
    <w:rsid w:val="005A241B"/>
    <w:rsid w:val="005A346C"/>
    <w:rsid w:val="005A4D7E"/>
    <w:rsid w:val="005A6F5E"/>
    <w:rsid w:val="005A7AB3"/>
    <w:rsid w:val="005A7ADC"/>
    <w:rsid w:val="005B1472"/>
    <w:rsid w:val="005B14A8"/>
    <w:rsid w:val="005B1A7E"/>
    <w:rsid w:val="005B286B"/>
    <w:rsid w:val="005B7F00"/>
    <w:rsid w:val="005C049C"/>
    <w:rsid w:val="005C05B7"/>
    <w:rsid w:val="005C11AD"/>
    <w:rsid w:val="005C1929"/>
    <w:rsid w:val="005C224D"/>
    <w:rsid w:val="005C25C4"/>
    <w:rsid w:val="005C26BF"/>
    <w:rsid w:val="005C2E07"/>
    <w:rsid w:val="005C3655"/>
    <w:rsid w:val="005C3C23"/>
    <w:rsid w:val="005C5B7E"/>
    <w:rsid w:val="005C5C03"/>
    <w:rsid w:val="005C5FE8"/>
    <w:rsid w:val="005C6867"/>
    <w:rsid w:val="005C7116"/>
    <w:rsid w:val="005C7594"/>
    <w:rsid w:val="005D09C9"/>
    <w:rsid w:val="005D1978"/>
    <w:rsid w:val="005D59E1"/>
    <w:rsid w:val="005D5F32"/>
    <w:rsid w:val="005D7A04"/>
    <w:rsid w:val="005E1A08"/>
    <w:rsid w:val="005E268F"/>
    <w:rsid w:val="005E2DF3"/>
    <w:rsid w:val="005E3261"/>
    <w:rsid w:val="005E3870"/>
    <w:rsid w:val="005E3CE8"/>
    <w:rsid w:val="005E4CB3"/>
    <w:rsid w:val="005E6BA0"/>
    <w:rsid w:val="005E722F"/>
    <w:rsid w:val="005E72E1"/>
    <w:rsid w:val="005F04DD"/>
    <w:rsid w:val="005F1444"/>
    <w:rsid w:val="005F32A5"/>
    <w:rsid w:val="005F379B"/>
    <w:rsid w:val="005F3CDE"/>
    <w:rsid w:val="005F489D"/>
    <w:rsid w:val="005F518D"/>
    <w:rsid w:val="005F53A7"/>
    <w:rsid w:val="005F544C"/>
    <w:rsid w:val="006012DC"/>
    <w:rsid w:val="006023DE"/>
    <w:rsid w:val="00602805"/>
    <w:rsid w:val="00602E86"/>
    <w:rsid w:val="00603714"/>
    <w:rsid w:val="00606463"/>
    <w:rsid w:val="0060673B"/>
    <w:rsid w:val="00606BBC"/>
    <w:rsid w:val="00606D25"/>
    <w:rsid w:val="00606D3A"/>
    <w:rsid w:val="00607C33"/>
    <w:rsid w:val="006103FF"/>
    <w:rsid w:val="00610719"/>
    <w:rsid w:val="006110F3"/>
    <w:rsid w:val="00611C74"/>
    <w:rsid w:val="00612398"/>
    <w:rsid w:val="00612CEC"/>
    <w:rsid w:val="00613C8D"/>
    <w:rsid w:val="00615A00"/>
    <w:rsid w:val="00615FFA"/>
    <w:rsid w:val="00617CF8"/>
    <w:rsid w:val="006209F3"/>
    <w:rsid w:val="00621C0A"/>
    <w:rsid w:val="00622063"/>
    <w:rsid w:val="00623850"/>
    <w:rsid w:val="00624DEE"/>
    <w:rsid w:val="00626EC6"/>
    <w:rsid w:val="006310A0"/>
    <w:rsid w:val="006314BE"/>
    <w:rsid w:val="00632E0A"/>
    <w:rsid w:val="006334EC"/>
    <w:rsid w:val="00633CA3"/>
    <w:rsid w:val="00634663"/>
    <w:rsid w:val="00634EF7"/>
    <w:rsid w:val="0063584C"/>
    <w:rsid w:val="006360FC"/>
    <w:rsid w:val="0063634C"/>
    <w:rsid w:val="00637948"/>
    <w:rsid w:val="00640EC2"/>
    <w:rsid w:val="00641487"/>
    <w:rsid w:val="00641B7D"/>
    <w:rsid w:val="0064201A"/>
    <w:rsid w:val="00642B3D"/>
    <w:rsid w:val="006432B1"/>
    <w:rsid w:val="00643FB7"/>
    <w:rsid w:val="00645A38"/>
    <w:rsid w:val="006471D2"/>
    <w:rsid w:val="006473E3"/>
    <w:rsid w:val="006475AC"/>
    <w:rsid w:val="00651E94"/>
    <w:rsid w:val="00653189"/>
    <w:rsid w:val="0065362C"/>
    <w:rsid w:val="00654690"/>
    <w:rsid w:val="0065511A"/>
    <w:rsid w:val="0065525C"/>
    <w:rsid w:val="00656C23"/>
    <w:rsid w:val="0065726A"/>
    <w:rsid w:val="00660502"/>
    <w:rsid w:val="00660D38"/>
    <w:rsid w:val="006614A7"/>
    <w:rsid w:val="00664825"/>
    <w:rsid w:val="00664E50"/>
    <w:rsid w:val="00665A9F"/>
    <w:rsid w:val="00665AC5"/>
    <w:rsid w:val="00667045"/>
    <w:rsid w:val="0066733A"/>
    <w:rsid w:val="00667FE7"/>
    <w:rsid w:val="006703A0"/>
    <w:rsid w:val="00670510"/>
    <w:rsid w:val="00670684"/>
    <w:rsid w:val="0067112B"/>
    <w:rsid w:val="00671FD5"/>
    <w:rsid w:val="00673A72"/>
    <w:rsid w:val="006750F1"/>
    <w:rsid w:val="0067730A"/>
    <w:rsid w:val="00677A29"/>
    <w:rsid w:val="00680D0A"/>
    <w:rsid w:val="00681B00"/>
    <w:rsid w:val="00682450"/>
    <w:rsid w:val="006826A2"/>
    <w:rsid w:val="00683549"/>
    <w:rsid w:val="0068423E"/>
    <w:rsid w:val="00684FA3"/>
    <w:rsid w:val="00686B06"/>
    <w:rsid w:val="00686FEC"/>
    <w:rsid w:val="00691A64"/>
    <w:rsid w:val="0069223D"/>
    <w:rsid w:val="00692295"/>
    <w:rsid w:val="00692600"/>
    <w:rsid w:val="006926C6"/>
    <w:rsid w:val="0069281C"/>
    <w:rsid w:val="006936AB"/>
    <w:rsid w:val="00693A4E"/>
    <w:rsid w:val="00693A58"/>
    <w:rsid w:val="00693AD5"/>
    <w:rsid w:val="006944B7"/>
    <w:rsid w:val="00694628"/>
    <w:rsid w:val="00694B8A"/>
    <w:rsid w:val="00696628"/>
    <w:rsid w:val="00696F47"/>
    <w:rsid w:val="0069731C"/>
    <w:rsid w:val="006A23BC"/>
    <w:rsid w:val="006A39A4"/>
    <w:rsid w:val="006B1654"/>
    <w:rsid w:val="006B1C88"/>
    <w:rsid w:val="006B25F1"/>
    <w:rsid w:val="006B30EB"/>
    <w:rsid w:val="006B3719"/>
    <w:rsid w:val="006B3A94"/>
    <w:rsid w:val="006B5861"/>
    <w:rsid w:val="006B7EFE"/>
    <w:rsid w:val="006C034B"/>
    <w:rsid w:val="006C0B8F"/>
    <w:rsid w:val="006C1E30"/>
    <w:rsid w:val="006C27BA"/>
    <w:rsid w:val="006C2E29"/>
    <w:rsid w:val="006C37E6"/>
    <w:rsid w:val="006C4010"/>
    <w:rsid w:val="006C553D"/>
    <w:rsid w:val="006C56CD"/>
    <w:rsid w:val="006C6D32"/>
    <w:rsid w:val="006C6D51"/>
    <w:rsid w:val="006C78D5"/>
    <w:rsid w:val="006D2AC0"/>
    <w:rsid w:val="006D3046"/>
    <w:rsid w:val="006D36CC"/>
    <w:rsid w:val="006D516B"/>
    <w:rsid w:val="006D5EC5"/>
    <w:rsid w:val="006D63BE"/>
    <w:rsid w:val="006D70EF"/>
    <w:rsid w:val="006E1DA3"/>
    <w:rsid w:val="006E2339"/>
    <w:rsid w:val="006E2F60"/>
    <w:rsid w:val="006E38DC"/>
    <w:rsid w:val="006E4AF0"/>
    <w:rsid w:val="006E4FE4"/>
    <w:rsid w:val="006E5A0C"/>
    <w:rsid w:val="006E5B7B"/>
    <w:rsid w:val="006E7516"/>
    <w:rsid w:val="006F01EC"/>
    <w:rsid w:val="006F0660"/>
    <w:rsid w:val="006F12D2"/>
    <w:rsid w:val="006F1F78"/>
    <w:rsid w:val="006F21D0"/>
    <w:rsid w:val="006F293D"/>
    <w:rsid w:val="006F2E32"/>
    <w:rsid w:val="006F7103"/>
    <w:rsid w:val="006F72C9"/>
    <w:rsid w:val="006F7386"/>
    <w:rsid w:val="006F745C"/>
    <w:rsid w:val="006F7C9C"/>
    <w:rsid w:val="006F7D7D"/>
    <w:rsid w:val="00701ED1"/>
    <w:rsid w:val="00702A05"/>
    <w:rsid w:val="00702DD9"/>
    <w:rsid w:val="00704333"/>
    <w:rsid w:val="007046D9"/>
    <w:rsid w:val="00704ED6"/>
    <w:rsid w:val="00706FA9"/>
    <w:rsid w:val="007070AF"/>
    <w:rsid w:val="0071063A"/>
    <w:rsid w:val="00712F1B"/>
    <w:rsid w:val="0071435F"/>
    <w:rsid w:val="00714370"/>
    <w:rsid w:val="007144C5"/>
    <w:rsid w:val="00714556"/>
    <w:rsid w:val="00714C55"/>
    <w:rsid w:val="00715560"/>
    <w:rsid w:val="007159C1"/>
    <w:rsid w:val="0071690C"/>
    <w:rsid w:val="00717971"/>
    <w:rsid w:val="00720BAA"/>
    <w:rsid w:val="00720F32"/>
    <w:rsid w:val="007215ED"/>
    <w:rsid w:val="00721EFB"/>
    <w:rsid w:val="0072224F"/>
    <w:rsid w:val="0072271F"/>
    <w:rsid w:val="00722F42"/>
    <w:rsid w:val="0072328D"/>
    <w:rsid w:val="007237CB"/>
    <w:rsid w:val="00723CB2"/>
    <w:rsid w:val="0072498B"/>
    <w:rsid w:val="00726F26"/>
    <w:rsid w:val="00727384"/>
    <w:rsid w:val="0072792D"/>
    <w:rsid w:val="00727E8D"/>
    <w:rsid w:val="00727FD8"/>
    <w:rsid w:val="00730431"/>
    <w:rsid w:val="0073214C"/>
    <w:rsid w:val="00733E2A"/>
    <w:rsid w:val="007341F0"/>
    <w:rsid w:val="0073590C"/>
    <w:rsid w:val="00735F6D"/>
    <w:rsid w:val="00737242"/>
    <w:rsid w:val="00737674"/>
    <w:rsid w:val="00737DCA"/>
    <w:rsid w:val="00740846"/>
    <w:rsid w:val="00740918"/>
    <w:rsid w:val="007425E4"/>
    <w:rsid w:val="00743B8D"/>
    <w:rsid w:val="00746861"/>
    <w:rsid w:val="00747800"/>
    <w:rsid w:val="007516A5"/>
    <w:rsid w:val="007535EE"/>
    <w:rsid w:val="00753ECA"/>
    <w:rsid w:val="007543F0"/>
    <w:rsid w:val="0075566A"/>
    <w:rsid w:val="00755C3E"/>
    <w:rsid w:val="00755C84"/>
    <w:rsid w:val="0075663D"/>
    <w:rsid w:val="0075701C"/>
    <w:rsid w:val="00757426"/>
    <w:rsid w:val="007621A4"/>
    <w:rsid w:val="007624E0"/>
    <w:rsid w:val="0076308C"/>
    <w:rsid w:val="0076383E"/>
    <w:rsid w:val="007639A7"/>
    <w:rsid w:val="00765012"/>
    <w:rsid w:val="00765DC3"/>
    <w:rsid w:val="00766D08"/>
    <w:rsid w:val="0076720D"/>
    <w:rsid w:val="00770090"/>
    <w:rsid w:val="00770802"/>
    <w:rsid w:val="00771582"/>
    <w:rsid w:val="00771C87"/>
    <w:rsid w:val="00772D86"/>
    <w:rsid w:val="00773291"/>
    <w:rsid w:val="0077403C"/>
    <w:rsid w:val="00776457"/>
    <w:rsid w:val="0077743C"/>
    <w:rsid w:val="00777742"/>
    <w:rsid w:val="007778DC"/>
    <w:rsid w:val="00780921"/>
    <w:rsid w:val="00781238"/>
    <w:rsid w:val="007812EC"/>
    <w:rsid w:val="00781E17"/>
    <w:rsid w:val="00782504"/>
    <w:rsid w:val="007829AC"/>
    <w:rsid w:val="00782A60"/>
    <w:rsid w:val="007837D0"/>
    <w:rsid w:val="0078449D"/>
    <w:rsid w:val="00784D94"/>
    <w:rsid w:val="00786E04"/>
    <w:rsid w:val="00787282"/>
    <w:rsid w:val="00787AED"/>
    <w:rsid w:val="00787BC1"/>
    <w:rsid w:val="00787F85"/>
    <w:rsid w:val="00790C4B"/>
    <w:rsid w:val="0079112D"/>
    <w:rsid w:val="0079153A"/>
    <w:rsid w:val="00791B95"/>
    <w:rsid w:val="00793B39"/>
    <w:rsid w:val="00793E38"/>
    <w:rsid w:val="007943BC"/>
    <w:rsid w:val="00794FCF"/>
    <w:rsid w:val="007A295D"/>
    <w:rsid w:val="007A2D06"/>
    <w:rsid w:val="007A364B"/>
    <w:rsid w:val="007A38D2"/>
    <w:rsid w:val="007A3904"/>
    <w:rsid w:val="007A3AF7"/>
    <w:rsid w:val="007A49D0"/>
    <w:rsid w:val="007A5C89"/>
    <w:rsid w:val="007A7372"/>
    <w:rsid w:val="007A7B1F"/>
    <w:rsid w:val="007B0086"/>
    <w:rsid w:val="007B0148"/>
    <w:rsid w:val="007B0FC3"/>
    <w:rsid w:val="007B1AF3"/>
    <w:rsid w:val="007B28EB"/>
    <w:rsid w:val="007B2CD5"/>
    <w:rsid w:val="007B316F"/>
    <w:rsid w:val="007B690A"/>
    <w:rsid w:val="007B6D5F"/>
    <w:rsid w:val="007B73FB"/>
    <w:rsid w:val="007C181E"/>
    <w:rsid w:val="007C18BF"/>
    <w:rsid w:val="007C22AA"/>
    <w:rsid w:val="007C24F2"/>
    <w:rsid w:val="007C2761"/>
    <w:rsid w:val="007C2C6A"/>
    <w:rsid w:val="007C31E4"/>
    <w:rsid w:val="007C34EB"/>
    <w:rsid w:val="007C3EB7"/>
    <w:rsid w:val="007C444D"/>
    <w:rsid w:val="007C4BFE"/>
    <w:rsid w:val="007C4DCB"/>
    <w:rsid w:val="007C69B4"/>
    <w:rsid w:val="007C6B75"/>
    <w:rsid w:val="007C7D4D"/>
    <w:rsid w:val="007D05E2"/>
    <w:rsid w:val="007D081D"/>
    <w:rsid w:val="007D162F"/>
    <w:rsid w:val="007D21F6"/>
    <w:rsid w:val="007D398C"/>
    <w:rsid w:val="007D484A"/>
    <w:rsid w:val="007D6559"/>
    <w:rsid w:val="007D7037"/>
    <w:rsid w:val="007D761E"/>
    <w:rsid w:val="007D78B9"/>
    <w:rsid w:val="007D7A35"/>
    <w:rsid w:val="007E08C3"/>
    <w:rsid w:val="007E1A90"/>
    <w:rsid w:val="007E1B10"/>
    <w:rsid w:val="007E3486"/>
    <w:rsid w:val="007E3798"/>
    <w:rsid w:val="007E3894"/>
    <w:rsid w:val="007E4037"/>
    <w:rsid w:val="007E4414"/>
    <w:rsid w:val="007E490F"/>
    <w:rsid w:val="007E778C"/>
    <w:rsid w:val="007F2799"/>
    <w:rsid w:val="007F2A80"/>
    <w:rsid w:val="007F34F5"/>
    <w:rsid w:val="007F4E24"/>
    <w:rsid w:val="007F60E9"/>
    <w:rsid w:val="007F61E1"/>
    <w:rsid w:val="007F73DB"/>
    <w:rsid w:val="0080048D"/>
    <w:rsid w:val="00802586"/>
    <w:rsid w:val="00802F34"/>
    <w:rsid w:val="00803428"/>
    <w:rsid w:val="00804443"/>
    <w:rsid w:val="008057E2"/>
    <w:rsid w:val="00805BC6"/>
    <w:rsid w:val="00806165"/>
    <w:rsid w:val="008107EE"/>
    <w:rsid w:val="00810D6B"/>
    <w:rsid w:val="00810F9C"/>
    <w:rsid w:val="00811462"/>
    <w:rsid w:val="00812063"/>
    <w:rsid w:val="008124C2"/>
    <w:rsid w:val="00812574"/>
    <w:rsid w:val="00813475"/>
    <w:rsid w:val="00813966"/>
    <w:rsid w:val="008139B0"/>
    <w:rsid w:val="008139C1"/>
    <w:rsid w:val="00815AC5"/>
    <w:rsid w:val="008162A1"/>
    <w:rsid w:val="008166C6"/>
    <w:rsid w:val="00817500"/>
    <w:rsid w:val="0081763D"/>
    <w:rsid w:val="008201DE"/>
    <w:rsid w:val="00820254"/>
    <w:rsid w:val="00820524"/>
    <w:rsid w:val="00821226"/>
    <w:rsid w:val="00822537"/>
    <w:rsid w:val="00822651"/>
    <w:rsid w:val="00822ADD"/>
    <w:rsid w:val="00822FD6"/>
    <w:rsid w:val="00823096"/>
    <w:rsid w:val="0082403C"/>
    <w:rsid w:val="00824FD9"/>
    <w:rsid w:val="0082517E"/>
    <w:rsid w:val="008261D2"/>
    <w:rsid w:val="008307F0"/>
    <w:rsid w:val="00831F47"/>
    <w:rsid w:val="0083206A"/>
    <w:rsid w:val="008325A4"/>
    <w:rsid w:val="00832986"/>
    <w:rsid w:val="00834742"/>
    <w:rsid w:val="00834A02"/>
    <w:rsid w:val="00834B95"/>
    <w:rsid w:val="00836498"/>
    <w:rsid w:val="00837719"/>
    <w:rsid w:val="00837FA4"/>
    <w:rsid w:val="00840A85"/>
    <w:rsid w:val="008412F3"/>
    <w:rsid w:val="00841A96"/>
    <w:rsid w:val="00844B67"/>
    <w:rsid w:val="00844E1D"/>
    <w:rsid w:val="008462E1"/>
    <w:rsid w:val="00846F44"/>
    <w:rsid w:val="008478F8"/>
    <w:rsid w:val="008500F7"/>
    <w:rsid w:val="0085045F"/>
    <w:rsid w:val="008517FB"/>
    <w:rsid w:val="00853420"/>
    <w:rsid w:val="00853D2B"/>
    <w:rsid w:val="00853ECA"/>
    <w:rsid w:val="00854020"/>
    <w:rsid w:val="00855A50"/>
    <w:rsid w:val="00857C18"/>
    <w:rsid w:val="00857CC6"/>
    <w:rsid w:val="00860A2F"/>
    <w:rsid w:val="00860F6C"/>
    <w:rsid w:val="00862045"/>
    <w:rsid w:val="008625C2"/>
    <w:rsid w:val="008632F3"/>
    <w:rsid w:val="0086435E"/>
    <w:rsid w:val="00865215"/>
    <w:rsid w:val="00865A33"/>
    <w:rsid w:val="008661A9"/>
    <w:rsid w:val="00867497"/>
    <w:rsid w:val="008676BF"/>
    <w:rsid w:val="00867A84"/>
    <w:rsid w:val="00867F30"/>
    <w:rsid w:val="00872F02"/>
    <w:rsid w:val="008739D3"/>
    <w:rsid w:val="00874D9E"/>
    <w:rsid w:val="008757B6"/>
    <w:rsid w:val="00875E97"/>
    <w:rsid w:val="008760AD"/>
    <w:rsid w:val="0087723E"/>
    <w:rsid w:val="00877952"/>
    <w:rsid w:val="0088083D"/>
    <w:rsid w:val="008809CA"/>
    <w:rsid w:val="00880E1F"/>
    <w:rsid w:val="00880E37"/>
    <w:rsid w:val="00881DEB"/>
    <w:rsid w:val="00882080"/>
    <w:rsid w:val="008823F3"/>
    <w:rsid w:val="008827C4"/>
    <w:rsid w:val="008847C4"/>
    <w:rsid w:val="00884EC6"/>
    <w:rsid w:val="0088510F"/>
    <w:rsid w:val="00885281"/>
    <w:rsid w:val="0088584F"/>
    <w:rsid w:val="00885E78"/>
    <w:rsid w:val="00887203"/>
    <w:rsid w:val="0088728C"/>
    <w:rsid w:val="00887317"/>
    <w:rsid w:val="00887389"/>
    <w:rsid w:val="008879DA"/>
    <w:rsid w:val="00887A7C"/>
    <w:rsid w:val="008912EA"/>
    <w:rsid w:val="00891A77"/>
    <w:rsid w:val="00891FEE"/>
    <w:rsid w:val="0089202F"/>
    <w:rsid w:val="0089267D"/>
    <w:rsid w:val="0089317F"/>
    <w:rsid w:val="008934C7"/>
    <w:rsid w:val="0089422B"/>
    <w:rsid w:val="008948AA"/>
    <w:rsid w:val="00895941"/>
    <w:rsid w:val="00896446"/>
    <w:rsid w:val="00897C83"/>
    <w:rsid w:val="008A00AB"/>
    <w:rsid w:val="008A0AD8"/>
    <w:rsid w:val="008A25EE"/>
    <w:rsid w:val="008A3241"/>
    <w:rsid w:val="008A3762"/>
    <w:rsid w:val="008A467F"/>
    <w:rsid w:val="008A5AF9"/>
    <w:rsid w:val="008A7C28"/>
    <w:rsid w:val="008B0B44"/>
    <w:rsid w:val="008B0CA8"/>
    <w:rsid w:val="008B188C"/>
    <w:rsid w:val="008B25A6"/>
    <w:rsid w:val="008B2678"/>
    <w:rsid w:val="008B29D8"/>
    <w:rsid w:val="008B2A6F"/>
    <w:rsid w:val="008B2BF2"/>
    <w:rsid w:val="008B3BD9"/>
    <w:rsid w:val="008B4409"/>
    <w:rsid w:val="008B4D0B"/>
    <w:rsid w:val="008B5BD1"/>
    <w:rsid w:val="008B5EF2"/>
    <w:rsid w:val="008B6C25"/>
    <w:rsid w:val="008B7DEE"/>
    <w:rsid w:val="008B7EDE"/>
    <w:rsid w:val="008B7F46"/>
    <w:rsid w:val="008C3181"/>
    <w:rsid w:val="008C37A9"/>
    <w:rsid w:val="008C3813"/>
    <w:rsid w:val="008C4822"/>
    <w:rsid w:val="008C525C"/>
    <w:rsid w:val="008C5455"/>
    <w:rsid w:val="008C5820"/>
    <w:rsid w:val="008C59A9"/>
    <w:rsid w:val="008C6867"/>
    <w:rsid w:val="008C6E55"/>
    <w:rsid w:val="008D0AE5"/>
    <w:rsid w:val="008D0C3E"/>
    <w:rsid w:val="008D32E2"/>
    <w:rsid w:val="008D4F23"/>
    <w:rsid w:val="008D7778"/>
    <w:rsid w:val="008D7BA4"/>
    <w:rsid w:val="008E07ED"/>
    <w:rsid w:val="008E1598"/>
    <w:rsid w:val="008E1D99"/>
    <w:rsid w:val="008E21CB"/>
    <w:rsid w:val="008E2D7F"/>
    <w:rsid w:val="008E3449"/>
    <w:rsid w:val="008E4589"/>
    <w:rsid w:val="008E4CB3"/>
    <w:rsid w:val="008E648D"/>
    <w:rsid w:val="008E78C8"/>
    <w:rsid w:val="008E7976"/>
    <w:rsid w:val="008F0317"/>
    <w:rsid w:val="008F065C"/>
    <w:rsid w:val="008F1A87"/>
    <w:rsid w:val="008F38CB"/>
    <w:rsid w:val="008F4024"/>
    <w:rsid w:val="008F5819"/>
    <w:rsid w:val="008F5861"/>
    <w:rsid w:val="008F74AE"/>
    <w:rsid w:val="00900EA8"/>
    <w:rsid w:val="009020B2"/>
    <w:rsid w:val="00902AA7"/>
    <w:rsid w:val="009032B0"/>
    <w:rsid w:val="00903973"/>
    <w:rsid w:val="00903E26"/>
    <w:rsid w:val="00903EC2"/>
    <w:rsid w:val="00905949"/>
    <w:rsid w:val="00906113"/>
    <w:rsid w:val="009067CF"/>
    <w:rsid w:val="0090687B"/>
    <w:rsid w:val="009071AA"/>
    <w:rsid w:val="009114B6"/>
    <w:rsid w:val="009122B0"/>
    <w:rsid w:val="00913361"/>
    <w:rsid w:val="009134AA"/>
    <w:rsid w:val="009138F5"/>
    <w:rsid w:val="00914124"/>
    <w:rsid w:val="00915252"/>
    <w:rsid w:val="009157B5"/>
    <w:rsid w:val="009178A3"/>
    <w:rsid w:val="009178FF"/>
    <w:rsid w:val="009208DD"/>
    <w:rsid w:val="009215F9"/>
    <w:rsid w:val="009222DD"/>
    <w:rsid w:val="00923487"/>
    <w:rsid w:val="00923C85"/>
    <w:rsid w:val="0092445E"/>
    <w:rsid w:val="00925A59"/>
    <w:rsid w:val="0092617F"/>
    <w:rsid w:val="0092776A"/>
    <w:rsid w:val="00927C0D"/>
    <w:rsid w:val="00930087"/>
    <w:rsid w:val="00930EE3"/>
    <w:rsid w:val="009327FF"/>
    <w:rsid w:val="00933792"/>
    <w:rsid w:val="009369A2"/>
    <w:rsid w:val="00937089"/>
    <w:rsid w:val="0093788F"/>
    <w:rsid w:val="009405F7"/>
    <w:rsid w:val="00940A2D"/>
    <w:rsid w:val="00941BF2"/>
    <w:rsid w:val="009421E9"/>
    <w:rsid w:val="0094314F"/>
    <w:rsid w:val="0094477C"/>
    <w:rsid w:val="00944D72"/>
    <w:rsid w:val="00945094"/>
    <w:rsid w:val="009451CF"/>
    <w:rsid w:val="00945372"/>
    <w:rsid w:val="00951B05"/>
    <w:rsid w:val="009547ED"/>
    <w:rsid w:val="00954D7C"/>
    <w:rsid w:val="009561B4"/>
    <w:rsid w:val="00956798"/>
    <w:rsid w:val="00957444"/>
    <w:rsid w:val="0095775C"/>
    <w:rsid w:val="009606C7"/>
    <w:rsid w:val="009623D6"/>
    <w:rsid w:val="00963429"/>
    <w:rsid w:val="00963637"/>
    <w:rsid w:val="00963C2E"/>
    <w:rsid w:val="00964CF8"/>
    <w:rsid w:val="00965B22"/>
    <w:rsid w:val="00966016"/>
    <w:rsid w:val="009661AF"/>
    <w:rsid w:val="009668D4"/>
    <w:rsid w:val="009676AA"/>
    <w:rsid w:val="0097088E"/>
    <w:rsid w:val="00970A70"/>
    <w:rsid w:val="00970D38"/>
    <w:rsid w:val="00970DAB"/>
    <w:rsid w:val="00970F83"/>
    <w:rsid w:val="0097165E"/>
    <w:rsid w:val="00972967"/>
    <w:rsid w:val="00973AD1"/>
    <w:rsid w:val="00974A81"/>
    <w:rsid w:val="00975181"/>
    <w:rsid w:val="00975AF2"/>
    <w:rsid w:val="0097606B"/>
    <w:rsid w:val="00977C8E"/>
    <w:rsid w:val="00980811"/>
    <w:rsid w:val="00980C66"/>
    <w:rsid w:val="009811AB"/>
    <w:rsid w:val="00981F60"/>
    <w:rsid w:val="00985035"/>
    <w:rsid w:val="00985F2F"/>
    <w:rsid w:val="009901DD"/>
    <w:rsid w:val="00991328"/>
    <w:rsid w:val="00992D0C"/>
    <w:rsid w:val="009937B4"/>
    <w:rsid w:val="00993E8C"/>
    <w:rsid w:val="009947BC"/>
    <w:rsid w:val="00995C52"/>
    <w:rsid w:val="009961A4"/>
    <w:rsid w:val="0099685C"/>
    <w:rsid w:val="00997023"/>
    <w:rsid w:val="009A24AA"/>
    <w:rsid w:val="009A2F1E"/>
    <w:rsid w:val="009A3756"/>
    <w:rsid w:val="009A3778"/>
    <w:rsid w:val="009A3DAB"/>
    <w:rsid w:val="009A5168"/>
    <w:rsid w:val="009A58A7"/>
    <w:rsid w:val="009A60DC"/>
    <w:rsid w:val="009A6195"/>
    <w:rsid w:val="009A6EB1"/>
    <w:rsid w:val="009A7B38"/>
    <w:rsid w:val="009B00E8"/>
    <w:rsid w:val="009B1623"/>
    <w:rsid w:val="009B18B6"/>
    <w:rsid w:val="009B1E53"/>
    <w:rsid w:val="009B1FD4"/>
    <w:rsid w:val="009B26A5"/>
    <w:rsid w:val="009B2E6C"/>
    <w:rsid w:val="009B37CF"/>
    <w:rsid w:val="009B4484"/>
    <w:rsid w:val="009B47BA"/>
    <w:rsid w:val="009B4D95"/>
    <w:rsid w:val="009B521C"/>
    <w:rsid w:val="009B521F"/>
    <w:rsid w:val="009B55A8"/>
    <w:rsid w:val="009B5A73"/>
    <w:rsid w:val="009B5C8F"/>
    <w:rsid w:val="009B6370"/>
    <w:rsid w:val="009B65E4"/>
    <w:rsid w:val="009B69FD"/>
    <w:rsid w:val="009B6FCB"/>
    <w:rsid w:val="009B77CC"/>
    <w:rsid w:val="009B780B"/>
    <w:rsid w:val="009C0089"/>
    <w:rsid w:val="009C079A"/>
    <w:rsid w:val="009C0A98"/>
    <w:rsid w:val="009C3848"/>
    <w:rsid w:val="009C6AD8"/>
    <w:rsid w:val="009C710B"/>
    <w:rsid w:val="009C7763"/>
    <w:rsid w:val="009D0910"/>
    <w:rsid w:val="009D0C6A"/>
    <w:rsid w:val="009D1052"/>
    <w:rsid w:val="009D14CA"/>
    <w:rsid w:val="009D21F1"/>
    <w:rsid w:val="009D42C9"/>
    <w:rsid w:val="009D4ABD"/>
    <w:rsid w:val="009D509F"/>
    <w:rsid w:val="009D53FE"/>
    <w:rsid w:val="009D7208"/>
    <w:rsid w:val="009D7C42"/>
    <w:rsid w:val="009E0A29"/>
    <w:rsid w:val="009E0BF4"/>
    <w:rsid w:val="009E0E8A"/>
    <w:rsid w:val="009E3A9C"/>
    <w:rsid w:val="009E47DE"/>
    <w:rsid w:val="009E4DA4"/>
    <w:rsid w:val="009E6222"/>
    <w:rsid w:val="009E7714"/>
    <w:rsid w:val="009F08B9"/>
    <w:rsid w:val="009F1602"/>
    <w:rsid w:val="009F1A4D"/>
    <w:rsid w:val="009F2040"/>
    <w:rsid w:val="009F22F1"/>
    <w:rsid w:val="009F27A9"/>
    <w:rsid w:val="009F2CE2"/>
    <w:rsid w:val="009F30D6"/>
    <w:rsid w:val="009F3658"/>
    <w:rsid w:val="009F38DF"/>
    <w:rsid w:val="009F470F"/>
    <w:rsid w:val="009F52E0"/>
    <w:rsid w:val="009F5877"/>
    <w:rsid w:val="009F5A16"/>
    <w:rsid w:val="00A0046E"/>
    <w:rsid w:val="00A00772"/>
    <w:rsid w:val="00A00983"/>
    <w:rsid w:val="00A01552"/>
    <w:rsid w:val="00A0173E"/>
    <w:rsid w:val="00A01D13"/>
    <w:rsid w:val="00A0206A"/>
    <w:rsid w:val="00A021F0"/>
    <w:rsid w:val="00A02A47"/>
    <w:rsid w:val="00A05DD2"/>
    <w:rsid w:val="00A0640F"/>
    <w:rsid w:val="00A10655"/>
    <w:rsid w:val="00A123BE"/>
    <w:rsid w:val="00A12AF1"/>
    <w:rsid w:val="00A12BFC"/>
    <w:rsid w:val="00A1315A"/>
    <w:rsid w:val="00A15DF2"/>
    <w:rsid w:val="00A16247"/>
    <w:rsid w:val="00A162CE"/>
    <w:rsid w:val="00A16B26"/>
    <w:rsid w:val="00A16E78"/>
    <w:rsid w:val="00A17574"/>
    <w:rsid w:val="00A1796F"/>
    <w:rsid w:val="00A206CE"/>
    <w:rsid w:val="00A224EF"/>
    <w:rsid w:val="00A249D9"/>
    <w:rsid w:val="00A258C6"/>
    <w:rsid w:val="00A26DDD"/>
    <w:rsid w:val="00A27375"/>
    <w:rsid w:val="00A308CD"/>
    <w:rsid w:val="00A31835"/>
    <w:rsid w:val="00A32166"/>
    <w:rsid w:val="00A33489"/>
    <w:rsid w:val="00A33BA4"/>
    <w:rsid w:val="00A33DE5"/>
    <w:rsid w:val="00A34ECE"/>
    <w:rsid w:val="00A35D3D"/>
    <w:rsid w:val="00A35DFD"/>
    <w:rsid w:val="00A36CC1"/>
    <w:rsid w:val="00A37C3E"/>
    <w:rsid w:val="00A37D84"/>
    <w:rsid w:val="00A409B7"/>
    <w:rsid w:val="00A40DA4"/>
    <w:rsid w:val="00A415FB"/>
    <w:rsid w:val="00A41FAC"/>
    <w:rsid w:val="00A42391"/>
    <w:rsid w:val="00A42802"/>
    <w:rsid w:val="00A4595C"/>
    <w:rsid w:val="00A45AF2"/>
    <w:rsid w:val="00A46332"/>
    <w:rsid w:val="00A47826"/>
    <w:rsid w:val="00A47B3C"/>
    <w:rsid w:val="00A5051C"/>
    <w:rsid w:val="00A5232D"/>
    <w:rsid w:val="00A5277B"/>
    <w:rsid w:val="00A527C8"/>
    <w:rsid w:val="00A53840"/>
    <w:rsid w:val="00A5386E"/>
    <w:rsid w:val="00A53CB0"/>
    <w:rsid w:val="00A5429D"/>
    <w:rsid w:val="00A54954"/>
    <w:rsid w:val="00A556B0"/>
    <w:rsid w:val="00A560FF"/>
    <w:rsid w:val="00A56933"/>
    <w:rsid w:val="00A570B8"/>
    <w:rsid w:val="00A576B9"/>
    <w:rsid w:val="00A61928"/>
    <w:rsid w:val="00A61BF5"/>
    <w:rsid w:val="00A622D2"/>
    <w:rsid w:val="00A623E4"/>
    <w:rsid w:val="00A632E9"/>
    <w:rsid w:val="00A65572"/>
    <w:rsid w:val="00A65A4D"/>
    <w:rsid w:val="00A65E42"/>
    <w:rsid w:val="00A65F25"/>
    <w:rsid w:val="00A66AFD"/>
    <w:rsid w:val="00A674CB"/>
    <w:rsid w:val="00A70B5B"/>
    <w:rsid w:val="00A7104E"/>
    <w:rsid w:val="00A71C93"/>
    <w:rsid w:val="00A71E07"/>
    <w:rsid w:val="00A72875"/>
    <w:rsid w:val="00A73031"/>
    <w:rsid w:val="00A730EF"/>
    <w:rsid w:val="00A7357B"/>
    <w:rsid w:val="00A7385A"/>
    <w:rsid w:val="00A73ADB"/>
    <w:rsid w:val="00A73BF4"/>
    <w:rsid w:val="00A73D2D"/>
    <w:rsid w:val="00A741D7"/>
    <w:rsid w:val="00A7470D"/>
    <w:rsid w:val="00A752B5"/>
    <w:rsid w:val="00A75D88"/>
    <w:rsid w:val="00A762EE"/>
    <w:rsid w:val="00A76D05"/>
    <w:rsid w:val="00A77063"/>
    <w:rsid w:val="00A77BD0"/>
    <w:rsid w:val="00A81008"/>
    <w:rsid w:val="00A8199F"/>
    <w:rsid w:val="00A81AFA"/>
    <w:rsid w:val="00A821D2"/>
    <w:rsid w:val="00A82BDA"/>
    <w:rsid w:val="00A8302E"/>
    <w:rsid w:val="00A8367D"/>
    <w:rsid w:val="00A836EB"/>
    <w:rsid w:val="00A83E03"/>
    <w:rsid w:val="00A84241"/>
    <w:rsid w:val="00A84BAC"/>
    <w:rsid w:val="00A85195"/>
    <w:rsid w:val="00A85972"/>
    <w:rsid w:val="00A85A92"/>
    <w:rsid w:val="00A86AD5"/>
    <w:rsid w:val="00A86ED1"/>
    <w:rsid w:val="00A87D47"/>
    <w:rsid w:val="00A902BA"/>
    <w:rsid w:val="00A90C7F"/>
    <w:rsid w:val="00A91DDE"/>
    <w:rsid w:val="00A91EAD"/>
    <w:rsid w:val="00A92ECD"/>
    <w:rsid w:val="00A93EBE"/>
    <w:rsid w:val="00A9476A"/>
    <w:rsid w:val="00A9561D"/>
    <w:rsid w:val="00A95A84"/>
    <w:rsid w:val="00A95E9D"/>
    <w:rsid w:val="00A96E5B"/>
    <w:rsid w:val="00A97C3F"/>
    <w:rsid w:val="00AA0801"/>
    <w:rsid w:val="00AA0B55"/>
    <w:rsid w:val="00AA0BD9"/>
    <w:rsid w:val="00AA10B4"/>
    <w:rsid w:val="00AA15CB"/>
    <w:rsid w:val="00AA2032"/>
    <w:rsid w:val="00AA244A"/>
    <w:rsid w:val="00AA34F8"/>
    <w:rsid w:val="00AA4AB4"/>
    <w:rsid w:val="00AA5B4E"/>
    <w:rsid w:val="00AA5CB3"/>
    <w:rsid w:val="00AA660F"/>
    <w:rsid w:val="00AB0329"/>
    <w:rsid w:val="00AB0417"/>
    <w:rsid w:val="00AB1121"/>
    <w:rsid w:val="00AB4774"/>
    <w:rsid w:val="00AB53B0"/>
    <w:rsid w:val="00AB5726"/>
    <w:rsid w:val="00AB5F9D"/>
    <w:rsid w:val="00AB6C3F"/>
    <w:rsid w:val="00AB6EF8"/>
    <w:rsid w:val="00AB7F25"/>
    <w:rsid w:val="00AC03AF"/>
    <w:rsid w:val="00AC2DF2"/>
    <w:rsid w:val="00AC338D"/>
    <w:rsid w:val="00AC3C94"/>
    <w:rsid w:val="00AC3D3F"/>
    <w:rsid w:val="00AC3FDE"/>
    <w:rsid w:val="00AC4C32"/>
    <w:rsid w:val="00AC549F"/>
    <w:rsid w:val="00AC5CC6"/>
    <w:rsid w:val="00AD0DF8"/>
    <w:rsid w:val="00AD16C5"/>
    <w:rsid w:val="00AD465E"/>
    <w:rsid w:val="00AD60BF"/>
    <w:rsid w:val="00AD674F"/>
    <w:rsid w:val="00AD6B72"/>
    <w:rsid w:val="00AD6E01"/>
    <w:rsid w:val="00AD70AA"/>
    <w:rsid w:val="00AE0D68"/>
    <w:rsid w:val="00AE0F96"/>
    <w:rsid w:val="00AE1057"/>
    <w:rsid w:val="00AE19E5"/>
    <w:rsid w:val="00AE33D6"/>
    <w:rsid w:val="00AE38EE"/>
    <w:rsid w:val="00AE455C"/>
    <w:rsid w:val="00AE5F50"/>
    <w:rsid w:val="00AE66E4"/>
    <w:rsid w:val="00AE7913"/>
    <w:rsid w:val="00AF06D0"/>
    <w:rsid w:val="00AF16D7"/>
    <w:rsid w:val="00AF1DD8"/>
    <w:rsid w:val="00AF3F0D"/>
    <w:rsid w:val="00AF4A25"/>
    <w:rsid w:val="00AF5628"/>
    <w:rsid w:val="00AF69C5"/>
    <w:rsid w:val="00AF744F"/>
    <w:rsid w:val="00B000EF"/>
    <w:rsid w:val="00B001BD"/>
    <w:rsid w:val="00B01999"/>
    <w:rsid w:val="00B01B6B"/>
    <w:rsid w:val="00B020D6"/>
    <w:rsid w:val="00B0238B"/>
    <w:rsid w:val="00B027B1"/>
    <w:rsid w:val="00B02838"/>
    <w:rsid w:val="00B02AA6"/>
    <w:rsid w:val="00B02BD7"/>
    <w:rsid w:val="00B02D65"/>
    <w:rsid w:val="00B033A1"/>
    <w:rsid w:val="00B03CAD"/>
    <w:rsid w:val="00B03DF8"/>
    <w:rsid w:val="00B059AE"/>
    <w:rsid w:val="00B05B20"/>
    <w:rsid w:val="00B060E0"/>
    <w:rsid w:val="00B06C7A"/>
    <w:rsid w:val="00B06C9C"/>
    <w:rsid w:val="00B0783B"/>
    <w:rsid w:val="00B12EA9"/>
    <w:rsid w:val="00B14293"/>
    <w:rsid w:val="00B14338"/>
    <w:rsid w:val="00B145E5"/>
    <w:rsid w:val="00B152B3"/>
    <w:rsid w:val="00B16092"/>
    <w:rsid w:val="00B164D7"/>
    <w:rsid w:val="00B17673"/>
    <w:rsid w:val="00B17BCC"/>
    <w:rsid w:val="00B20CC8"/>
    <w:rsid w:val="00B2157D"/>
    <w:rsid w:val="00B22474"/>
    <w:rsid w:val="00B2279A"/>
    <w:rsid w:val="00B23A73"/>
    <w:rsid w:val="00B25BD4"/>
    <w:rsid w:val="00B2688C"/>
    <w:rsid w:val="00B27103"/>
    <w:rsid w:val="00B277B0"/>
    <w:rsid w:val="00B27CBA"/>
    <w:rsid w:val="00B306A8"/>
    <w:rsid w:val="00B30A5D"/>
    <w:rsid w:val="00B31E18"/>
    <w:rsid w:val="00B35359"/>
    <w:rsid w:val="00B35834"/>
    <w:rsid w:val="00B379D9"/>
    <w:rsid w:val="00B400E0"/>
    <w:rsid w:val="00B41322"/>
    <w:rsid w:val="00B414DD"/>
    <w:rsid w:val="00B43482"/>
    <w:rsid w:val="00B439E2"/>
    <w:rsid w:val="00B44C81"/>
    <w:rsid w:val="00B45030"/>
    <w:rsid w:val="00B45F69"/>
    <w:rsid w:val="00B46E50"/>
    <w:rsid w:val="00B50768"/>
    <w:rsid w:val="00B50F94"/>
    <w:rsid w:val="00B51250"/>
    <w:rsid w:val="00B515C3"/>
    <w:rsid w:val="00B51735"/>
    <w:rsid w:val="00B51F3A"/>
    <w:rsid w:val="00B5244D"/>
    <w:rsid w:val="00B525D3"/>
    <w:rsid w:val="00B52E6D"/>
    <w:rsid w:val="00B53277"/>
    <w:rsid w:val="00B53BCF"/>
    <w:rsid w:val="00B54A44"/>
    <w:rsid w:val="00B54BBA"/>
    <w:rsid w:val="00B54C99"/>
    <w:rsid w:val="00B564BF"/>
    <w:rsid w:val="00B57805"/>
    <w:rsid w:val="00B57F57"/>
    <w:rsid w:val="00B60113"/>
    <w:rsid w:val="00B611AB"/>
    <w:rsid w:val="00B635F9"/>
    <w:rsid w:val="00B644E7"/>
    <w:rsid w:val="00B650B4"/>
    <w:rsid w:val="00B67D00"/>
    <w:rsid w:val="00B70569"/>
    <w:rsid w:val="00B710FB"/>
    <w:rsid w:val="00B7231F"/>
    <w:rsid w:val="00B73866"/>
    <w:rsid w:val="00B760B5"/>
    <w:rsid w:val="00B80378"/>
    <w:rsid w:val="00B80A2A"/>
    <w:rsid w:val="00B80EFB"/>
    <w:rsid w:val="00B81407"/>
    <w:rsid w:val="00B81435"/>
    <w:rsid w:val="00B81946"/>
    <w:rsid w:val="00B83470"/>
    <w:rsid w:val="00B83802"/>
    <w:rsid w:val="00B83AC2"/>
    <w:rsid w:val="00B84B9C"/>
    <w:rsid w:val="00B84DB9"/>
    <w:rsid w:val="00B851E6"/>
    <w:rsid w:val="00B85286"/>
    <w:rsid w:val="00B857E1"/>
    <w:rsid w:val="00B86090"/>
    <w:rsid w:val="00B8791F"/>
    <w:rsid w:val="00B9191D"/>
    <w:rsid w:val="00B91C68"/>
    <w:rsid w:val="00B92DB6"/>
    <w:rsid w:val="00B947A3"/>
    <w:rsid w:val="00B948B1"/>
    <w:rsid w:val="00B94F07"/>
    <w:rsid w:val="00B94FD7"/>
    <w:rsid w:val="00B95123"/>
    <w:rsid w:val="00B957CB"/>
    <w:rsid w:val="00B95B2F"/>
    <w:rsid w:val="00B97303"/>
    <w:rsid w:val="00BA04C4"/>
    <w:rsid w:val="00BA0F87"/>
    <w:rsid w:val="00BA1912"/>
    <w:rsid w:val="00BA2439"/>
    <w:rsid w:val="00BA3566"/>
    <w:rsid w:val="00BA3BD4"/>
    <w:rsid w:val="00BA41D0"/>
    <w:rsid w:val="00BA4B5E"/>
    <w:rsid w:val="00BA5166"/>
    <w:rsid w:val="00BA7915"/>
    <w:rsid w:val="00BB1290"/>
    <w:rsid w:val="00BB163F"/>
    <w:rsid w:val="00BB1BD8"/>
    <w:rsid w:val="00BB1E3E"/>
    <w:rsid w:val="00BB253B"/>
    <w:rsid w:val="00BB295C"/>
    <w:rsid w:val="00BB2B25"/>
    <w:rsid w:val="00BB346F"/>
    <w:rsid w:val="00BB39A7"/>
    <w:rsid w:val="00BB47FF"/>
    <w:rsid w:val="00BB5947"/>
    <w:rsid w:val="00BB6032"/>
    <w:rsid w:val="00BB6967"/>
    <w:rsid w:val="00BB7DE3"/>
    <w:rsid w:val="00BC117C"/>
    <w:rsid w:val="00BC1AAA"/>
    <w:rsid w:val="00BC1CFA"/>
    <w:rsid w:val="00BC3393"/>
    <w:rsid w:val="00BC43EB"/>
    <w:rsid w:val="00BC4BC0"/>
    <w:rsid w:val="00BC4E58"/>
    <w:rsid w:val="00BC56AC"/>
    <w:rsid w:val="00BC5D57"/>
    <w:rsid w:val="00BC5EEE"/>
    <w:rsid w:val="00BC6454"/>
    <w:rsid w:val="00BC67DB"/>
    <w:rsid w:val="00BC6928"/>
    <w:rsid w:val="00BC6AE5"/>
    <w:rsid w:val="00BD02C7"/>
    <w:rsid w:val="00BD0AE8"/>
    <w:rsid w:val="00BD31FE"/>
    <w:rsid w:val="00BD38B0"/>
    <w:rsid w:val="00BD39B7"/>
    <w:rsid w:val="00BD3DB3"/>
    <w:rsid w:val="00BD3EFA"/>
    <w:rsid w:val="00BD4D19"/>
    <w:rsid w:val="00BD54F1"/>
    <w:rsid w:val="00BD65EB"/>
    <w:rsid w:val="00BD6796"/>
    <w:rsid w:val="00BE0590"/>
    <w:rsid w:val="00BE094D"/>
    <w:rsid w:val="00BE28A6"/>
    <w:rsid w:val="00BE54AE"/>
    <w:rsid w:val="00BE5EC1"/>
    <w:rsid w:val="00BE7463"/>
    <w:rsid w:val="00BE7817"/>
    <w:rsid w:val="00BF0033"/>
    <w:rsid w:val="00BF00F7"/>
    <w:rsid w:val="00BF1EFE"/>
    <w:rsid w:val="00BF2C61"/>
    <w:rsid w:val="00BF3599"/>
    <w:rsid w:val="00BF5475"/>
    <w:rsid w:val="00BF5B4C"/>
    <w:rsid w:val="00BF6C94"/>
    <w:rsid w:val="00BF6E52"/>
    <w:rsid w:val="00BF725B"/>
    <w:rsid w:val="00BF77AE"/>
    <w:rsid w:val="00C01625"/>
    <w:rsid w:val="00C026B3"/>
    <w:rsid w:val="00C02744"/>
    <w:rsid w:val="00C03646"/>
    <w:rsid w:val="00C03D49"/>
    <w:rsid w:val="00C05F1B"/>
    <w:rsid w:val="00C0666D"/>
    <w:rsid w:val="00C071DF"/>
    <w:rsid w:val="00C07BE3"/>
    <w:rsid w:val="00C11E98"/>
    <w:rsid w:val="00C12CBE"/>
    <w:rsid w:val="00C137DE"/>
    <w:rsid w:val="00C13E93"/>
    <w:rsid w:val="00C143DC"/>
    <w:rsid w:val="00C14B91"/>
    <w:rsid w:val="00C15834"/>
    <w:rsid w:val="00C159F7"/>
    <w:rsid w:val="00C16283"/>
    <w:rsid w:val="00C163ED"/>
    <w:rsid w:val="00C17361"/>
    <w:rsid w:val="00C1757E"/>
    <w:rsid w:val="00C17A20"/>
    <w:rsid w:val="00C225B6"/>
    <w:rsid w:val="00C22C9F"/>
    <w:rsid w:val="00C22FFF"/>
    <w:rsid w:val="00C2472D"/>
    <w:rsid w:val="00C2494C"/>
    <w:rsid w:val="00C24B1F"/>
    <w:rsid w:val="00C26843"/>
    <w:rsid w:val="00C2729C"/>
    <w:rsid w:val="00C274E8"/>
    <w:rsid w:val="00C30E53"/>
    <w:rsid w:val="00C30EE9"/>
    <w:rsid w:val="00C325A6"/>
    <w:rsid w:val="00C328F8"/>
    <w:rsid w:val="00C3371F"/>
    <w:rsid w:val="00C34C52"/>
    <w:rsid w:val="00C35751"/>
    <w:rsid w:val="00C358D2"/>
    <w:rsid w:val="00C35EB9"/>
    <w:rsid w:val="00C370B7"/>
    <w:rsid w:val="00C37478"/>
    <w:rsid w:val="00C3784A"/>
    <w:rsid w:val="00C37D0A"/>
    <w:rsid w:val="00C400FE"/>
    <w:rsid w:val="00C40535"/>
    <w:rsid w:val="00C40A3D"/>
    <w:rsid w:val="00C43184"/>
    <w:rsid w:val="00C444E5"/>
    <w:rsid w:val="00C44A83"/>
    <w:rsid w:val="00C45A74"/>
    <w:rsid w:val="00C46E22"/>
    <w:rsid w:val="00C4772C"/>
    <w:rsid w:val="00C47AC1"/>
    <w:rsid w:val="00C47E62"/>
    <w:rsid w:val="00C5031E"/>
    <w:rsid w:val="00C5081A"/>
    <w:rsid w:val="00C526CD"/>
    <w:rsid w:val="00C5380B"/>
    <w:rsid w:val="00C55C7D"/>
    <w:rsid w:val="00C573AF"/>
    <w:rsid w:val="00C579F9"/>
    <w:rsid w:val="00C609DA"/>
    <w:rsid w:val="00C61171"/>
    <w:rsid w:val="00C61551"/>
    <w:rsid w:val="00C622EB"/>
    <w:rsid w:val="00C629F6"/>
    <w:rsid w:val="00C63379"/>
    <w:rsid w:val="00C63E9D"/>
    <w:rsid w:val="00C65D90"/>
    <w:rsid w:val="00C662BF"/>
    <w:rsid w:val="00C66772"/>
    <w:rsid w:val="00C66A04"/>
    <w:rsid w:val="00C67328"/>
    <w:rsid w:val="00C673DE"/>
    <w:rsid w:val="00C70B9F"/>
    <w:rsid w:val="00C71D5E"/>
    <w:rsid w:val="00C723B9"/>
    <w:rsid w:val="00C724B6"/>
    <w:rsid w:val="00C72872"/>
    <w:rsid w:val="00C743EC"/>
    <w:rsid w:val="00C751AE"/>
    <w:rsid w:val="00C76451"/>
    <w:rsid w:val="00C76773"/>
    <w:rsid w:val="00C76AA4"/>
    <w:rsid w:val="00C8066F"/>
    <w:rsid w:val="00C80BC3"/>
    <w:rsid w:val="00C81CAC"/>
    <w:rsid w:val="00C82745"/>
    <w:rsid w:val="00C84332"/>
    <w:rsid w:val="00C84BF7"/>
    <w:rsid w:val="00C85B96"/>
    <w:rsid w:val="00C92FA3"/>
    <w:rsid w:val="00C92FE2"/>
    <w:rsid w:val="00C930F5"/>
    <w:rsid w:val="00C93CE8"/>
    <w:rsid w:val="00C94F5C"/>
    <w:rsid w:val="00C95444"/>
    <w:rsid w:val="00C971BC"/>
    <w:rsid w:val="00C97CAD"/>
    <w:rsid w:val="00CA0DE4"/>
    <w:rsid w:val="00CA1242"/>
    <w:rsid w:val="00CA2CE7"/>
    <w:rsid w:val="00CA3476"/>
    <w:rsid w:val="00CA36D5"/>
    <w:rsid w:val="00CA37BB"/>
    <w:rsid w:val="00CA3CB8"/>
    <w:rsid w:val="00CA3D78"/>
    <w:rsid w:val="00CA3E92"/>
    <w:rsid w:val="00CA4960"/>
    <w:rsid w:val="00CA5591"/>
    <w:rsid w:val="00CA6677"/>
    <w:rsid w:val="00CA6DC5"/>
    <w:rsid w:val="00CA7680"/>
    <w:rsid w:val="00CB07CC"/>
    <w:rsid w:val="00CB2CEE"/>
    <w:rsid w:val="00CB302A"/>
    <w:rsid w:val="00CB4750"/>
    <w:rsid w:val="00CB4D96"/>
    <w:rsid w:val="00CB507E"/>
    <w:rsid w:val="00CB5099"/>
    <w:rsid w:val="00CB548B"/>
    <w:rsid w:val="00CB5AEB"/>
    <w:rsid w:val="00CB6016"/>
    <w:rsid w:val="00CB6283"/>
    <w:rsid w:val="00CB70F6"/>
    <w:rsid w:val="00CB7209"/>
    <w:rsid w:val="00CC1B99"/>
    <w:rsid w:val="00CC1E6B"/>
    <w:rsid w:val="00CC3168"/>
    <w:rsid w:val="00CC4DAF"/>
    <w:rsid w:val="00CC5A96"/>
    <w:rsid w:val="00CC5DD2"/>
    <w:rsid w:val="00CC6335"/>
    <w:rsid w:val="00CC76E9"/>
    <w:rsid w:val="00CC7F11"/>
    <w:rsid w:val="00CD09CA"/>
    <w:rsid w:val="00CD0B9A"/>
    <w:rsid w:val="00CD169D"/>
    <w:rsid w:val="00CD19A2"/>
    <w:rsid w:val="00CD247C"/>
    <w:rsid w:val="00CD2E7C"/>
    <w:rsid w:val="00CD4CBF"/>
    <w:rsid w:val="00CD681C"/>
    <w:rsid w:val="00CD7C33"/>
    <w:rsid w:val="00CD7EDC"/>
    <w:rsid w:val="00CE0437"/>
    <w:rsid w:val="00CE0B3D"/>
    <w:rsid w:val="00CE1266"/>
    <w:rsid w:val="00CE1E9E"/>
    <w:rsid w:val="00CE28A1"/>
    <w:rsid w:val="00CE291D"/>
    <w:rsid w:val="00CE4D3C"/>
    <w:rsid w:val="00CE4FBA"/>
    <w:rsid w:val="00CE5C29"/>
    <w:rsid w:val="00CE603A"/>
    <w:rsid w:val="00CE6153"/>
    <w:rsid w:val="00CE74C4"/>
    <w:rsid w:val="00CE77FC"/>
    <w:rsid w:val="00CE79A0"/>
    <w:rsid w:val="00CF0704"/>
    <w:rsid w:val="00CF1008"/>
    <w:rsid w:val="00CF1B00"/>
    <w:rsid w:val="00CF2060"/>
    <w:rsid w:val="00CF331B"/>
    <w:rsid w:val="00CF37D3"/>
    <w:rsid w:val="00CF47AD"/>
    <w:rsid w:val="00CF4C50"/>
    <w:rsid w:val="00CF5FFD"/>
    <w:rsid w:val="00CF6155"/>
    <w:rsid w:val="00CF6B52"/>
    <w:rsid w:val="00CF6EF2"/>
    <w:rsid w:val="00D002CE"/>
    <w:rsid w:val="00D02D99"/>
    <w:rsid w:val="00D03211"/>
    <w:rsid w:val="00D0336B"/>
    <w:rsid w:val="00D07266"/>
    <w:rsid w:val="00D0750C"/>
    <w:rsid w:val="00D10364"/>
    <w:rsid w:val="00D1107B"/>
    <w:rsid w:val="00D11FA5"/>
    <w:rsid w:val="00D127E9"/>
    <w:rsid w:val="00D136B2"/>
    <w:rsid w:val="00D138DF"/>
    <w:rsid w:val="00D13FBC"/>
    <w:rsid w:val="00D13FDF"/>
    <w:rsid w:val="00D15CE7"/>
    <w:rsid w:val="00D16CB3"/>
    <w:rsid w:val="00D172F4"/>
    <w:rsid w:val="00D17E11"/>
    <w:rsid w:val="00D20C41"/>
    <w:rsid w:val="00D21FAD"/>
    <w:rsid w:val="00D220A8"/>
    <w:rsid w:val="00D2275A"/>
    <w:rsid w:val="00D2468C"/>
    <w:rsid w:val="00D246C3"/>
    <w:rsid w:val="00D24826"/>
    <w:rsid w:val="00D2482D"/>
    <w:rsid w:val="00D24DCA"/>
    <w:rsid w:val="00D24F04"/>
    <w:rsid w:val="00D26287"/>
    <w:rsid w:val="00D26880"/>
    <w:rsid w:val="00D26AA2"/>
    <w:rsid w:val="00D26B5E"/>
    <w:rsid w:val="00D26F30"/>
    <w:rsid w:val="00D30AF2"/>
    <w:rsid w:val="00D30E62"/>
    <w:rsid w:val="00D3120F"/>
    <w:rsid w:val="00D31B43"/>
    <w:rsid w:val="00D333AB"/>
    <w:rsid w:val="00D33E9A"/>
    <w:rsid w:val="00D33EEB"/>
    <w:rsid w:val="00D3459D"/>
    <w:rsid w:val="00D36EF9"/>
    <w:rsid w:val="00D37E94"/>
    <w:rsid w:val="00D40407"/>
    <w:rsid w:val="00D40E78"/>
    <w:rsid w:val="00D42D82"/>
    <w:rsid w:val="00D42F8B"/>
    <w:rsid w:val="00D42FB2"/>
    <w:rsid w:val="00D45D42"/>
    <w:rsid w:val="00D45E8C"/>
    <w:rsid w:val="00D473FF"/>
    <w:rsid w:val="00D47B5A"/>
    <w:rsid w:val="00D50493"/>
    <w:rsid w:val="00D50DCC"/>
    <w:rsid w:val="00D50F55"/>
    <w:rsid w:val="00D514E8"/>
    <w:rsid w:val="00D51C73"/>
    <w:rsid w:val="00D520F4"/>
    <w:rsid w:val="00D5388A"/>
    <w:rsid w:val="00D542ED"/>
    <w:rsid w:val="00D54D41"/>
    <w:rsid w:val="00D61613"/>
    <w:rsid w:val="00D61BA2"/>
    <w:rsid w:val="00D6204B"/>
    <w:rsid w:val="00D6275D"/>
    <w:rsid w:val="00D639BD"/>
    <w:rsid w:val="00D653DE"/>
    <w:rsid w:val="00D65519"/>
    <w:rsid w:val="00D65C6A"/>
    <w:rsid w:val="00D666B1"/>
    <w:rsid w:val="00D66CAD"/>
    <w:rsid w:val="00D67206"/>
    <w:rsid w:val="00D703A0"/>
    <w:rsid w:val="00D73415"/>
    <w:rsid w:val="00D740D3"/>
    <w:rsid w:val="00D751EA"/>
    <w:rsid w:val="00D75B92"/>
    <w:rsid w:val="00D768B3"/>
    <w:rsid w:val="00D769E5"/>
    <w:rsid w:val="00D800A0"/>
    <w:rsid w:val="00D80330"/>
    <w:rsid w:val="00D80919"/>
    <w:rsid w:val="00D8259E"/>
    <w:rsid w:val="00D82894"/>
    <w:rsid w:val="00D83175"/>
    <w:rsid w:val="00D83A9F"/>
    <w:rsid w:val="00D846DD"/>
    <w:rsid w:val="00D8508B"/>
    <w:rsid w:val="00D871EC"/>
    <w:rsid w:val="00D87DFC"/>
    <w:rsid w:val="00D90FB0"/>
    <w:rsid w:val="00D919B2"/>
    <w:rsid w:val="00D92092"/>
    <w:rsid w:val="00D922F9"/>
    <w:rsid w:val="00D92BA6"/>
    <w:rsid w:val="00D93BAB"/>
    <w:rsid w:val="00D93BDD"/>
    <w:rsid w:val="00D94119"/>
    <w:rsid w:val="00D941ED"/>
    <w:rsid w:val="00D96154"/>
    <w:rsid w:val="00D96C48"/>
    <w:rsid w:val="00D97A48"/>
    <w:rsid w:val="00D97ACE"/>
    <w:rsid w:val="00DA128E"/>
    <w:rsid w:val="00DA15D9"/>
    <w:rsid w:val="00DA1C2F"/>
    <w:rsid w:val="00DA21B3"/>
    <w:rsid w:val="00DA2E63"/>
    <w:rsid w:val="00DA3642"/>
    <w:rsid w:val="00DA377C"/>
    <w:rsid w:val="00DA40D9"/>
    <w:rsid w:val="00DA42C8"/>
    <w:rsid w:val="00DA4DDF"/>
    <w:rsid w:val="00DA5795"/>
    <w:rsid w:val="00DA5C1D"/>
    <w:rsid w:val="00DA6F1E"/>
    <w:rsid w:val="00DB0367"/>
    <w:rsid w:val="00DB0878"/>
    <w:rsid w:val="00DB09C5"/>
    <w:rsid w:val="00DB17B9"/>
    <w:rsid w:val="00DB26F5"/>
    <w:rsid w:val="00DB37BF"/>
    <w:rsid w:val="00DB3F1F"/>
    <w:rsid w:val="00DB45A4"/>
    <w:rsid w:val="00DB4E67"/>
    <w:rsid w:val="00DB5A81"/>
    <w:rsid w:val="00DB7606"/>
    <w:rsid w:val="00DC12E0"/>
    <w:rsid w:val="00DC14BF"/>
    <w:rsid w:val="00DC17CE"/>
    <w:rsid w:val="00DC188D"/>
    <w:rsid w:val="00DC2CC3"/>
    <w:rsid w:val="00DC50D3"/>
    <w:rsid w:val="00DC65B7"/>
    <w:rsid w:val="00DC7B9D"/>
    <w:rsid w:val="00DD002C"/>
    <w:rsid w:val="00DD01CC"/>
    <w:rsid w:val="00DD0C9A"/>
    <w:rsid w:val="00DD16D2"/>
    <w:rsid w:val="00DD1B47"/>
    <w:rsid w:val="00DD3475"/>
    <w:rsid w:val="00DD3F70"/>
    <w:rsid w:val="00DD5F09"/>
    <w:rsid w:val="00DE32C8"/>
    <w:rsid w:val="00DE365E"/>
    <w:rsid w:val="00DE37C6"/>
    <w:rsid w:val="00DE3D89"/>
    <w:rsid w:val="00DE4509"/>
    <w:rsid w:val="00DE4558"/>
    <w:rsid w:val="00DE56BC"/>
    <w:rsid w:val="00DE637B"/>
    <w:rsid w:val="00DE6E4F"/>
    <w:rsid w:val="00DE7E5D"/>
    <w:rsid w:val="00DF0FEA"/>
    <w:rsid w:val="00DF28C2"/>
    <w:rsid w:val="00DF3295"/>
    <w:rsid w:val="00DF3D21"/>
    <w:rsid w:val="00DF476C"/>
    <w:rsid w:val="00DF637B"/>
    <w:rsid w:val="00DF7D89"/>
    <w:rsid w:val="00E01837"/>
    <w:rsid w:val="00E019B3"/>
    <w:rsid w:val="00E01CE0"/>
    <w:rsid w:val="00E02481"/>
    <w:rsid w:val="00E02515"/>
    <w:rsid w:val="00E02812"/>
    <w:rsid w:val="00E030C3"/>
    <w:rsid w:val="00E032A8"/>
    <w:rsid w:val="00E03C5F"/>
    <w:rsid w:val="00E0448F"/>
    <w:rsid w:val="00E045E7"/>
    <w:rsid w:val="00E045F9"/>
    <w:rsid w:val="00E051DC"/>
    <w:rsid w:val="00E06919"/>
    <w:rsid w:val="00E06DBE"/>
    <w:rsid w:val="00E073C7"/>
    <w:rsid w:val="00E073E0"/>
    <w:rsid w:val="00E10742"/>
    <w:rsid w:val="00E11654"/>
    <w:rsid w:val="00E12126"/>
    <w:rsid w:val="00E126A9"/>
    <w:rsid w:val="00E1301E"/>
    <w:rsid w:val="00E134D1"/>
    <w:rsid w:val="00E1377A"/>
    <w:rsid w:val="00E1384D"/>
    <w:rsid w:val="00E13E9E"/>
    <w:rsid w:val="00E148D2"/>
    <w:rsid w:val="00E15AE4"/>
    <w:rsid w:val="00E15BF4"/>
    <w:rsid w:val="00E16588"/>
    <w:rsid w:val="00E16812"/>
    <w:rsid w:val="00E170FC"/>
    <w:rsid w:val="00E17AB5"/>
    <w:rsid w:val="00E17E16"/>
    <w:rsid w:val="00E201E5"/>
    <w:rsid w:val="00E21844"/>
    <w:rsid w:val="00E22180"/>
    <w:rsid w:val="00E2225F"/>
    <w:rsid w:val="00E223BF"/>
    <w:rsid w:val="00E233D9"/>
    <w:rsid w:val="00E248C6"/>
    <w:rsid w:val="00E251E2"/>
    <w:rsid w:val="00E2738E"/>
    <w:rsid w:val="00E300CB"/>
    <w:rsid w:val="00E305A8"/>
    <w:rsid w:val="00E3175A"/>
    <w:rsid w:val="00E3247A"/>
    <w:rsid w:val="00E32933"/>
    <w:rsid w:val="00E331F9"/>
    <w:rsid w:val="00E3478A"/>
    <w:rsid w:val="00E3485A"/>
    <w:rsid w:val="00E34FBB"/>
    <w:rsid w:val="00E355A2"/>
    <w:rsid w:val="00E359DC"/>
    <w:rsid w:val="00E36862"/>
    <w:rsid w:val="00E372AE"/>
    <w:rsid w:val="00E40111"/>
    <w:rsid w:val="00E40A1C"/>
    <w:rsid w:val="00E41C0A"/>
    <w:rsid w:val="00E430D4"/>
    <w:rsid w:val="00E4317C"/>
    <w:rsid w:val="00E43348"/>
    <w:rsid w:val="00E43806"/>
    <w:rsid w:val="00E43DC6"/>
    <w:rsid w:val="00E4435D"/>
    <w:rsid w:val="00E45314"/>
    <w:rsid w:val="00E512C3"/>
    <w:rsid w:val="00E51645"/>
    <w:rsid w:val="00E523E9"/>
    <w:rsid w:val="00E526F6"/>
    <w:rsid w:val="00E52A2D"/>
    <w:rsid w:val="00E52A42"/>
    <w:rsid w:val="00E54363"/>
    <w:rsid w:val="00E55FBC"/>
    <w:rsid w:val="00E57ED9"/>
    <w:rsid w:val="00E6050B"/>
    <w:rsid w:val="00E6187F"/>
    <w:rsid w:val="00E64735"/>
    <w:rsid w:val="00E6532D"/>
    <w:rsid w:val="00E65C37"/>
    <w:rsid w:val="00E66854"/>
    <w:rsid w:val="00E67E56"/>
    <w:rsid w:val="00E67EDA"/>
    <w:rsid w:val="00E702DA"/>
    <w:rsid w:val="00E71324"/>
    <w:rsid w:val="00E717C0"/>
    <w:rsid w:val="00E719EB"/>
    <w:rsid w:val="00E71FD8"/>
    <w:rsid w:val="00E72308"/>
    <w:rsid w:val="00E734C3"/>
    <w:rsid w:val="00E737B4"/>
    <w:rsid w:val="00E744D4"/>
    <w:rsid w:val="00E74F79"/>
    <w:rsid w:val="00E7651D"/>
    <w:rsid w:val="00E77200"/>
    <w:rsid w:val="00E77253"/>
    <w:rsid w:val="00E772A0"/>
    <w:rsid w:val="00E7759B"/>
    <w:rsid w:val="00E77961"/>
    <w:rsid w:val="00E80882"/>
    <w:rsid w:val="00E820B0"/>
    <w:rsid w:val="00E84C76"/>
    <w:rsid w:val="00E85CC1"/>
    <w:rsid w:val="00E910E5"/>
    <w:rsid w:val="00E911CE"/>
    <w:rsid w:val="00E91618"/>
    <w:rsid w:val="00E91E3E"/>
    <w:rsid w:val="00E9315B"/>
    <w:rsid w:val="00E95FDC"/>
    <w:rsid w:val="00E966F0"/>
    <w:rsid w:val="00EA3FD3"/>
    <w:rsid w:val="00EA419F"/>
    <w:rsid w:val="00EA4485"/>
    <w:rsid w:val="00EA4FD3"/>
    <w:rsid w:val="00EA5F79"/>
    <w:rsid w:val="00EA6200"/>
    <w:rsid w:val="00EA7BD2"/>
    <w:rsid w:val="00EB0467"/>
    <w:rsid w:val="00EB0919"/>
    <w:rsid w:val="00EB0D4C"/>
    <w:rsid w:val="00EB10CD"/>
    <w:rsid w:val="00EB2674"/>
    <w:rsid w:val="00EB2A66"/>
    <w:rsid w:val="00EB2E13"/>
    <w:rsid w:val="00EB3D54"/>
    <w:rsid w:val="00EB4BB0"/>
    <w:rsid w:val="00EB4CEA"/>
    <w:rsid w:val="00EB5645"/>
    <w:rsid w:val="00EB5AD9"/>
    <w:rsid w:val="00EB6109"/>
    <w:rsid w:val="00EB7695"/>
    <w:rsid w:val="00EB7FA5"/>
    <w:rsid w:val="00EC02EE"/>
    <w:rsid w:val="00EC0793"/>
    <w:rsid w:val="00EC263E"/>
    <w:rsid w:val="00EC2704"/>
    <w:rsid w:val="00EC3186"/>
    <w:rsid w:val="00EC3B95"/>
    <w:rsid w:val="00EC4176"/>
    <w:rsid w:val="00EC41F1"/>
    <w:rsid w:val="00EC43BB"/>
    <w:rsid w:val="00EC4AC1"/>
    <w:rsid w:val="00EC4DBF"/>
    <w:rsid w:val="00EC50EA"/>
    <w:rsid w:val="00EC5754"/>
    <w:rsid w:val="00EC5985"/>
    <w:rsid w:val="00EC698F"/>
    <w:rsid w:val="00EC7393"/>
    <w:rsid w:val="00EC7C55"/>
    <w:rsid w:val="00ED0660"/>
    <w:rsid w:val="00ED0E17"/>
    <w:rsid w:val="00ED1DE7"/>
    <w:rsid w:val="00ED23B8"/>
    <w:rsid w:val="00ED2D87"/>
    <w:rsid w:val="00ED3493"/>
    <w:rsid w:val="00ED3539"/>
    <w:rsid w:val="00ED36DD"/>
    <w:rsid w:val="00ED3BB8"/>
    <w:rsid w:val="00ED3FCA"/>
    <w:rsid w:val="00ED414C"/>
    <w:rsid w:val="00ED4A80"/>
    <w:rsid w:val="00ED65DB"/>
    <w:rsid w:val="00ED692B"/>
    <w:rsid w:val="00ED72A2"/>
    <w:rsid w:val="00EE18AA"/>
    <w:rsid w:val="00EE1D8F"/>
    <w:rsid w:val="00EE2006"/>
    <w:rsid w:val="00EE215F"/>
    <w:rsid w:val="00EE2CE3"/>
    <w:rsid w:val="00EE4487"/>
    <w:rsid w:val="00EE6213"/>
    <w:rsid w:val="00EE6726"/>
    <w:rsid w:val="00EE73B2"/>
    <w:rsid w:val="00EF01FA"/>
    <w:rsid w:val="00EF07B7"/>
    <w:rsid w:val="00EF1881"/>
    <w:rsid w:val="00EF1DE6"/>
    <w:rsid w:val="00EF2140"/>
    <w:rsid w:val="00EF2159"/>
    <w:rsid w:val="00EF3CEA"/>
    <w:rsid w:val="00EF4540"/>
    <w:rsid w:val="00EF4B3B"/>
    <w:rsid w:val="00EF7285"/>
    <w:rsid w:val="00EF763F"/>
    <w:rsid w:val="00F01EDD"/>
    <w:rsid w:val="00F02659"/>
    <w:rsid w:val="00F029CD"/>
    <w:rsid w:val="00F02DC0"/>
    <w:rsid w:val="00F030BB"/>
    <w:rsid w:val="00F053E1"/>
    <w:rsid w:val="00F06EF8"/>
    <w:rsid w:val="00F0781B"/>
    <w:rsid w:val="00F07E64"/>
    <w:rsid w:val="00F1004A"/>
    <w:rsid w:val="00F104D9"/>
    <w:rsid w:val="00F10DA7"/>
    <w:rsid w:val="00F116C6"/>
    <w:rsid w:val="00F11DB5"/>
    <w:rsid w:val="00F12201"/>
    <w:rsid w:val="00F12666"/>
    <w:rsid w:val="00F12780"/>
    <w:rsid w:val="00F12894"/>
    <w:rsid w:val="00F12ADF"/>
    <w:rsid w:val="00F1417A"/>
    <w:rsid w:val="00F14E03"/>
    <w:rsid w:val="00F1561C"/>
    <w:rsid w:val="00F168F1"/>
    <w:rsid w:val="00F16ED6"/>
    <w:rsid w:val="00F171EC"/>
    <w:rsid w:val="00F1743D"/>
    <w:rsid w:val="00F207D2"/>
    <w:rsid w:val="00F21633"/>
    <w:rsid w:val="00F22F63"/>
    <w:rsid w:val="00F2399E"/>
    <w:rsid w:val="00F23E80"/>
    <w:rsid w:val="00F24312"/>
    <w:rsid w:val="00F2481A"/>
    <w:rsid w:val="00F25985"/>
    <w:rsid w:val="00F26257"/>
    <w:rsid w:val="00F30856"/>
    <w:rsid w:val="00F318DF"/>
    <w:rsid w:val="00F324E4"/>
    <w:rsid w:val="00F34533"/>
    <w:rsid w:val="00F34B63"/>
    <w:rsid w:val="00F36B90"/>
    <w:rsid w:val="00F40731"/>
    <w:rsid w:val="00F4157A"/>
    <w:rsid w:val="00F41740"/>
    <w:rsid w:val="00F41814"/>
    <w:rsid w:val="00F42BE1"/>
    <w:rsid w:val="00F44DC9"/>
    <w:rsid w:val="00F45B05"/>
    <w:rsid w:val="00F4609B"/>
    <w:rsid w:val="00F46239"/>
    <w:rsid w:val="00F46948"/>
    <w:rsid w:val="00F46E79"/>
    <w:rsid w:val="00F470CD"/>
    <w:rsid w:val="00F47698"/>
    <w:rsid w:val="00F47741"/>
    <w:rsid w:val="00F47DD5"/>
    <w:rsid w:val="00F502C3"/>
    <w:rsid w:val="00F50991"/>
    <w:rsid w:val="00F514A2"/>
    <w:rsid w:val="00F516E5"/>
    <w:rsid w:val="00F52813"/>
    <w:rsid w:val="00F54033"/>
    <w:rsid w:val="00F548BE"/>
    <w:rsid w:val="00F5532E"/>
    <w:rsid w:val="00F55838"/>
    <w:rsid w:val="00F558EA"/>
    <w:rsid w:val="00F559C6"/>
    <w:rsid w:val="00F55F7C"/>
    <w:rsid w:val="00F5608A"/>
    <w:rsid w:val="00F564AF"/>
    <w:rsid w:val="00F56818"/>
    <w:rsid w:val="00F578E1"/>
    <w:rsid w:val="00F579BA"/>
    <w:rsid w:val="00F57A84"/>
    <w:rsid w:val="00F57DE0"/>
    <w:rsid w:val="00F60695"/>
    <w:rsid w:val="00F60E4C"/>
    <w:rsid w:val="00F60E81"/>
    <w:rsid w:val="00F60EF8"/>
    <w:rsid w:val="00F61BAA"/>
    <w:rsid w:val="00F61BC0"/>
    <w:rsid w:val="00F629E1"/>
    <w:rsid w:val="00F63355"/>
    <w:rsid w:val="00F6472E"/>
    <w:rsid w:val="00F64F28"/>
    <w:rsid w:val="00F64FD4"/>
    <w:rsid w:val="00F6512A"/>
    <w:rsid w:val="00F654B6"/>
    <w:rsid w:val="00F66113"/>
    <w:rsid w:val="00F676D4"/>
    <w:rsid w:val="00F67CDD"/>
    <w:rsid w:val="00F70B64"/>
    <w:rsid w:val="00F70BDF"/>
    <w:rsid w:val="00F7101E"/>
    <w:rsid w:val="00F71335"/>
    <w:rsid w:val="00F71845"/>
    <w:rsid w:val="00F71C47"/>
    <w:rsid w:val="00F71FD5"/>
    <w:rsid w:val="00F729CC"/>
    <w:rsid w:val="00F73200"/>
    <w:rsid w:val="00F73A78"/>
    <w:rsid w:val="00F74223"/>
    <w:rsid w:val="00F7434A"/>
    <w:rsid w:val="00F74674"/>
    <w:rsid w:val="00F75651"/>
    <w:rsid w:val="00F77ADF"/>
    <w:rsid w:val="00F806D5"/>
    <w:rsid w:val="00F823EB"/>
    <w:rsid w:val="00F82707"/>
    <w:rsid w:val="00F8313B"/>
    <w:rsid w:val="00F840C2"/>
    <w:rsid w:val="00F8454E"/>
    <w:rsid w:val="00F8470F"/>
    <w:rsid w:val="00F847ED"/>
    <w:rsid w:val="00F85CE2"/>
    <w:rsid w:val="00F86435"/>
    <w:rsid w:val="00F866B6"/>
    <w:rsid w:val="00F86F69"/>
    <w:rsid w:val="00F91E34"/>
    <w:rsid w:val="00F9374F"/>
    <w:rsid w:val="00F93751"/>
    <w:rsid w:val="00F9426D"/>
    <w:rsid w:val="00F95912"/>
    <w:rsid w:val="00F960A7"/>
    <w:rsid w:val="00F96521"/>
    <w:rsid w:val="00F96626"/>
    <w:rsid w:val="00F97F19"/>
    <w:rsid w:val="00FA0D8D"/>
    <w:rsid w:val="00FA1877"/>
    <w:rsid w:val="00FA244F"/>
    <w:rsid w:val="00FA2FA4"/>
    <w:rsid w:val="00FA3176"/>
    <w:rsid w:val="00FA53C1"/>
    <w:rsid w:val="00FA6189"/>
    <w:rsid w:val="00FA652A"/>
    <w:rsid w:val="00FA6839"/>
    <w:rsid w:val="00FA70FA"/>
    <w:rsid w:val="00FAE971"/>
    <w:rsid w:val="00FB049C"/>
    <w:rsid w:val="00FB0637"/>
    <w:rsid w:val="00FB09CC"/>
    <w:rsid w:val="00FB0A01"/>
    <w:rsid w:val="00FB10F5"/>
    <w:rsid w:val="00FB1974"/>
    <w:rsid w:val="00FB2006"/>
    <w:rsid w:val="00FB263A"/>
    <w:rsid w:val="00FB2F4A"/>
    <w:rsid w:val="00FB307E"/>
    <w:rsid w:val="00FB3805"/>
    <w:rsid w:val="00FB3A58"/>
    <w:rsid w:val="00FB4650"/>
    <w:rsid w:val="00FB6F88"/>
    <w:rsid w:val="00FB71E5"/>
    <w:rsid w:val="00FB752D"/>
    <w:rsid w:val="00FB796F"/>
    <w:rsid w:val="00FC1F19"/>
    <w:rsid w:val="00FC2270"/>
    <w:rsid w:val="00FC2C10"/>
    <w:rsid w:val="00FC2D35"/>
    <w:rsid w:val="00FC3B94"/>
    <w:rsid w:val="00FC4322"/>
    <w:rsid w:val="00FC4736"/>
    <w:rsid w:val="00FC49AD"/>
    <w:rsid w:val="00FC5319"/>
    <w:rsid w:val="00FC6505"/>
    <w:rsid w:val="00FC7A16"/>
    <w:rsid w:val="00FC7DEC"/>
    <w:rsid w:val="00FD162E"/>
    <w:rsid w:val="00FD3B7B"/>
    <w:rsid w:val="00FD3C21"/>
    <w:rsid w:val="00FD5A70"/>
    <w:rsid w:val="00FD68B2"/>
    <w:rsid w:val="00FD6FAD"/>
    <w:rsid w:val="00FD75BE"/>
    <w:rsid w:val="00FE142B"/>
    <w:rsid w:val="00FE586E"/>
    <w:rsid w:val="00FE6B5E"/>
    <w:rsid w:val="00FE6DC6"/>
    <w:rsid w:val="00FE7A7C"/>
    <w:rsid w:val="00FE7FEC"/>
    <w:rsid w:val="00FF09DF"/>
    <w:rsid w:val="00FF13B8"/>
    <w:rsid w:val="00FF2EBE"/>
    <w:rsid w:val="00FF3721"/>
    <w:rsid w:val="00FF3CC6"/>
    <w:rsid w:val="00FF422F"/>
    <w:rsid w:val="00FF4AE4"/>
    <w:rsid w:val="00FF59D5"/>
    <w:rsid w:val="00FF65B3"/>
    <w:rsid w:val="00FF7C2D"/>
    <w:rsid w:val="00FF7ECD"/>
    <w:rsid w:val="01B26640"/>
    <w:rsid w:val="022F746D"/>
    <w:rsid w:val="0237D5F7"/>
    <w:rsid w:val="0238EABB"/>
    <w:rsid w:val="02786687"/>
    <w:rsid w:val="02829555"/>
    <w:rsid w:val="02D73001"/>
    <w:rsid w:val="03CB8DEF"/>
    <w:rsid w:val="03E4952D"/>
    <w:rsid w:val="040961A1"/>
    <w:rsid w:val="045E9060"/>
    <w:rsid w:val="04715A17"/>
    <w:rsid w:val="04753763"/>
    <w:rsid w:val="04DEDA20"/>
    <w:rsid w:val="04EE9A97"/>
    <w:rsid w:val="0504AC78"/>
    <w:rsid w:val="0509AC1A"/>
    <w:rsid w:val="05E10660"/>
    <w:rsid w:val="05F1E3A6"/>
    <w:rsid w:val="069C8F70"/>
    <w:rsid w:val="07197D53"/>
    <w:rsid w:val="0796BA9A"/>
    <w:rsid w:val="07FD4D6F"/>
    <w:rsid w:val="08414CDC"/>
    <w:rsid w:val="0844B66F"/>
    <w:rsid w:val="0870D2A0"/>
    <w:rsid w:val="094618D0"/>
    <w:rsid w:val="09B04A1D"/>
    <w:rsid w:val="09D6F72F"/>
    <w:rsid w:val="0A37C4A8"/>
    <w:rsid w:val="0A40299F"/>
    <w:rsid w:val="0A4CF037"/>
    <w:rsid w:val="0A67BC78"/>
    <w:rsid w:val="0B08913D"/>
    <w:rsid w:val="0B4CEE2F"/>
    <w:rsid w:val="0B78ED9E"/>
    <w:rsid w:val="0B87E24D"/>
    <w:rsid w:val="0BB0E12C"/>
    <w:rsid w:val="0BBD1469"/>
    <w:rsid w:val="0BE48201"/>
    <w:rsid w:val="0C04F42C"/>
    <w:rsid w:val="0C43B987"/>
    <w:rsid w:val="0CB8CA0B"/>
    <w:rsid w:val="0CBD5CEF"/>
    <w:rsid w:val="0D202FE6"/>
    <w:rsid w:val="0D8E6A9D"/>
    <w:rsid w:val="0E038432"/>
    <w:rsid w:val="0E5E748E"/>
    <w:rsid w:val="0EA36F62"/>
    <w:rsid w:val="0EC33333"/>
    <w:rsid w:val="0ED2CAC4"/>
    <w:rsid w:val="0EDF1805"/>
    <w:rsid w:val="0FCB84EA"/>
    <w:rsid w:val="0FEB9DB3"/>
    <w:rsid w:val="1036561E"/>
    <w:rsid w:val="104C5EC1"/>
    <w:rsid w:val="10788BDB"/>
    <w:rsid w:val="107DB3B0"/>
    <w:rsid w:val="11396D85"/>
    <w:rsid w:val="116D358D"/>
    <w:rsid w:val="11ECDA34"/>
    <w:rsid w:val="11FB7172"/>
    <w:rsid w:val="120328D3"/>
    <w:rsid w:val="123C592B"/>
    <w:rsid w:val="128F9458"/>
    <w:rsid w:val="12971F7F"/>
    <w:rsid w:val="12D3FD1B"/>
    <w:rsid w:val="12EEB3F8"/>
    <w:rsid w:val="13207DA2"/>
    <w:rsid w:val="132427A9"/>
    <w:rsid w:val="13AA7A7B"/>
    <w:rsid w:val="13BD285A"/>
    <w:rsid w:val="13E0254E"/>
    <w:rsid w:val="14815BDB"/>
    <w:rsid w:val="14B2CFC1"/>
    <w:rsid w:val="14D821C5"/>
    <w:rsid w:val="154D3308"/>
    <w:rsid w:val="1556ABB6"/>
    <w:rsid w:val="157332B8"/>
    <w:rsid w:val="16362352"/>
    <w:rsid w:val="16E14EDE"/>
    <w:rsid w:val="1704DB29"/>
    <w:rsid w:val="171BD1C7"/>
    <w:rsid w:val="17379178"/>
    <w:rsid w:val="177DDC6D"/>
    <w:rsid w:val="18263F91"/>
    <w:rsid w:val="186BAB6D"/>
    <w:rsid w:val="18839DC0"/>
    <w:rsid w:val="18BA46F2"/>
    <w:rsid w:val="18C03043"/>
    <w:rsid w:val="192583B6"/>
    <w:rsid w:val="192935C0"/>
    <w:rsid w:val="19443ABE"/>
    <w:rsid w:val="197CB2F0"/>
    <w:rsid w:val="198F1528"/>
    <w:rsid w:val="19AEDA1C"/>
    <w:rsid w:val="19B6F978"/>
    <w:rsid w:val="19C8975D"/>
    <w:rsid w:val="19CCB0A2"/>
    <w:rsid w:val="19EDC715"/>
    <w:rsid w:val="1A1F6E21"/>
    <w:rsid w:val="1A55C51D"/>
    <w:rsid w:val="1A742698"/>
    <w:rsid w:val="1A8B3DD0"/>
    <w:rsid w:val="1AB36971"/>
    <w:rsid w:val="1C43145A"/>
    <w:rsid w:val="1C5C5898"/>
    <w:rsid w:val="1CAF0175"/>
    <w:rsid w:val="1D6B718D"/>
    <w:rsid w:val="1DF2E2B4"/>
    <w:rsid w:val="1E40876B"/>
    <w:rsid w:val="1ECB8287"/>
    <w:rsid w:val="1ECE9FB0"/>
    <w:rsid w:val="1EDAECF1"/>
    <w:rsid w:val="1F497557"/>
    <w:rsid w:val="1FDC57CC"/>
    <w:rsid w:val="1FE6D5C9"/>
    <w:rsid w:val="2089618C"/>
    <w:rsid w:val="20CCC0C0"/>
    <w:rsid w:val="21FCDA57"/>
    <w:rsid w:val="22064072"/>
    <w:rsid w:val="2271D4D5"/>
    <w:rsid w:val="22B45C98"/>
    <w:rsid w:val="2371E731"/>
    <w:rsid w:val="244D422B"/>
    <w:rsid w:val="2493E73A"/>
    <w:rsid w:val="24BA135A"/>
    <w:rsid w:val="24BC2782"/>
    <w:rsid w:val="24DA9B62"/>
    <w:rsid w:val="2545C64B"/>
    <w:rsid w:val="259C27FE"/>
    <w:rsid w:val="26766BC3"/>
    <w:rsid w:val="271645C0"/>
    <w:rsid w:val="2736AB34"/>
    <w:rsid w:val="274400CF"/>
    <w:rsid w:val="27BCFA90"/>
    <w:rsid w:val="284C2BE5"/>
    <w:rsid w:val="28D7D2A5"/>
    <w:rsid w:val="28E11659"/>
    <w:rsid w:val="293E732B"/>
    <w:rsid w:val="29AE0C85"/>
    <w:rsid w:val="29B19E39"/>
    <w:rsid w:val="29C144AE"/>
    <w:rsid w:val="2A121431"/>
    <w:rsid w:val="2A287A07"/>
    <w:rsid w:val="2A848496"/>
    <w:rsid w:val="2AD648F1"/>
    <w:rsid w:val="2B0A6B80"/>
    <w:rsid w:val="2B1D130F"/>
    <w:rsid w:val="2B49DCE6"/>
    <w:rsid w:val="2B83C80E"/>
    <w:rsid w:val="2BB3DE18"/>
    <w:rsid w:val="2BBB2D00"/>
    <w:rsid w:val="2BF7FB84"/>
    <w:rsid w:val="2C0024E1"/>
    <w:rsid w:val="2C18B71B"/>
    <w:rsid w:val="2C782867"/>
    <w:rsid w:val="2C9C1C89"/>
    <w:rsid w:val="2CF9BF58"/>
    <w:rsid w:val="2D2E0E92"/>
    <w:rsid w:val="2D58F78C"/>
    <w:rsid w:val="2DEDA429"/>
    <w:rsid w:val="2E3B6338"/>
    <w:rsid w:val="2E9FF6ED"/>
    <w:rsid w:val="2EEB79A1"/>
    <w:rsid w:val="2F37CE0B"/>
    <w:rsid w:val="2F5057DD"/>
    <w:rsid w:val="2F980E1B"/>
    <w:rsid w:val="2FC80C75"/>
    <w:rsid w:val="2FDE724B"/>
    <w:rsid w:val="301D4E09"/>
    <w:rsid w:val="303EBFEC"/>
    <w:rsid w:val="30B88F4D"/>
    <w:rsid w:val="316E332E"/>
    <w:rsid w:val="31A1D245"/>
    <w:rsid w:val="31B91E6A"/>
    <w:rsid w:val="3224E0CB"/>
    <w:rsid w:val="32312E0C"/>
    <w:rsid w:val="326ED042"/>
    <w:rsid w:val="32C39ECB"/>
    <w:rsid w:val="3389CDE6"/>
    <w:rsid w:val="33922C34"/>
    <w:rsid w:val="33CA1B6A"/>
    <w:rsid w:val="33FD2F0A"/>
    <w:rsid w:val="3442A196"/>
    <w:rsid w:val="3492CF33"/>
    <w:rsid w:val="34B27AE6"/>
    <w:rsid w:val="34BEFC4D"/>
    <w:rsid w:val="34D8F74A"/>
    <w:rsid w:val="35033BAF"/>
    <w:rsid w:val="352EE942"/>
    <w:rsid w:val="35A0874F"/>
    <w:rsid w:val="35B023F7"/>
    <w:rsid w:val="35EDD11A"/>
    <w:rsid w:val="36261322"/>
    <w:rsid w:val="363AECD5"/>
    <w:rsid w:val="364A46D0"/>
    <w:rsid w:val="365ACCAE"/>
    <w:rsid w:val="3673A849"/>
    <w:rsid w:val="37245AEB"/>
    <w:rsid w:val="374F0FB2"/>
    <w:rsid w:val="37B26890"/>
    <w:rsid w:val="37F3054D"/>
    <w:rsid w:val="37F69D0F"/>
    <w:rsid w:val="38912CF7"/>
    <w:rsid w:val="38B6A73D"/>
    <w:rsid w:val="38E36CEF"/>
    <w:rsid w:val="3967D459"/>
    <w:rsid w:val="39794513"/>
    <w:rsid w:val="39ECC9BC"/>
    <w:rsid w:val="3A31438C"/>
    <w:rsid w:val="3A4BE731"/>
    <w:rsid w:val="3A689E2D"/>
    <w:rsid w:val="3A7624C4"/>
    <w:rsid w:val="3A91B456"/>
    <w:rsid w:val="3AA8E8AC"/>
    <w:rsid w:val="3ACFF274"/>
    <w:rsid w:val="3AD83B1D"/>
    <w:rsid w:val="3B03C6ED"/>
    <w:rsid w:val="3B279C16"/>
    <w:rsid w:val="3B2E3DD1"/>
    <w:rsid w:val="3B6CDCDA"/>
    <w:rsid w:val="3B7DF42F"/>
    <w:rsid w:val="3C2D84B7"/>
    <w:rsid w:val="3CA0FC2F"/>
    <w:rsid w:val="3CAF5213"/>
    <w:rsid w:val="3CB590A1"/>
    <w:rsid w:val="3D03BE97"/>
    <w:rsid w:val="3DACE26C"/>
    <w:rsid w:val="3EC1A3B1"/>
    <w:rsid w:val="3F12E4C5"/>
    <w:rsid w:val="3F4FFE0C"/>
    <w:rsid w:val="3F5540D0"/>
    <w:rsid w:val="3F9FCEA2"/>
    <w:rsid w:val="3FD1C4C8"/>
    <w:rsid w:val="3FFE1732"/>
    <w:rsid w:val="4000317E"/>
    <w:rsid w:val="40080BBE"/>
    <w:rsid w:val="4051A20E"/>
    <w:rsid w:val="40CF3491"/>
    <w:rsid w:val="4130307F"/>
    <w:rsid w:val="41B3F588"/>
    <w:rsid w:val="41C3BE41"/>
    <w:rsid w:val="42220F09"/>
    <w:rsid w:val="425CEA4E"/>
    <w:rsid w:val="425CFB7A"/>
    <w:rsid w:val="42EE5F01"/>
    <w:rsid w:val="434A98CD"/>
    <w:rsid w:val="43DBCD24"/>
    <w:rsid w:val="4490D98C"/>
    <w:rsid w:val="449BDFEC"/>
    <w:rsid w:val="44ECEAE2"/>
    <w:rsid w:val="450AD318"/>
    <w:rsid w:val="4578FFC7"/>
    <w:rsid w:val="460336B9"/>
    <w:rsid w:val="462BA28A"/>
    <w:rsid w:val="4638B7AD"/>
    <w:rsid w:val="464B8DAD"/>
    <w:rsid w:val="4771F0B7"/>
    <w:rsid w:val="47CA4A2F"/>
    <w:rsid w:val="47F4CE86"/>
    <w:rsid w:val="4803282E"/>
    <w:rsid w:val="48F1D568"/>
    <w:rsid w:val="48F7BA8C"/>
    <w:rsid w:val="4905D609"/>
    <w:rsid w:val="4936A761"/>
    <w:rsid w:val="493FE9C0"/>
    <w:rsid w:val="49798E34"/>
    <w:rsid w:val="49821334"/>
    <w:rsid w:val="4983F3E3"/>
    <w:rsid w:val="49909EE7"/>
    <w:rsid w:val="49CED026"/>
    <w:rsid w:val="49E11874"/>
    <w:rsid w:val="4A56FEB6"/>
    <w:rsid w:val="4A60908B"/>
    <w:rsid w:val="4A97F377"/>
    <w:rsid w:val="4B12EC43"/>
    <w:rsid w:val="4B1A1BB1"/>
    <w:rsid w:val="4B44619B"/>
    <w:rsid w:val="4BB379A2"/>
    <w:rsid w:val="4BC492E6"/>
    <w:rsid w:val="4C583C02"/>
    <w:rsid w:val="4C78E9A3"/>
    <w:rsid w:val="4C8E7024"/>
    <w:rsid w:val="4C967D36"/>
    <w:rsid w:val="4D57DEED"/>
    <w:rsid w:val="4E13C231"/>
    <w:rsid w:val="4E587B05"/>
    <w:rsid w:val="4EB37BC6"/>
    <w:rsid w:val="4EE272C4"/>
    <w:rsid w:val="4F321C18"/>
    <w:rsid w:val="4F32B4BF"/>
    <w:rsid w:val="4F523AE8"/>
    <w:rsid w:val="4F75E045"/>
    <w:rsid w:val="4FDBEB6B"/>
    <w:rsid w:val="505473C4"/>
    <w:rsid w:val="5080E4A4"/>
    <w:rsid w:val="50FF7252"/>
    <w:rsid w:val="513194A1"/>
    <w:rsid w:val="523D8FA8"/>
    <w:rsid w:val="52FD9E40"/>
    <w:rsid w:val="53266661"/>
    <w:rsid w:val="534F7380"/>
    <w:rsid w:val="53E799A1"/>
    <w:rsid w:val="5470915E"/>
    <w:rsid w:val="54F841B1"/>
    <w:rsid w:val="55059549"/>
    <w:rsid w:val="552417EA"/>
    <w:rsid w:val="5548CA60"/>
    <w:rsid w:val="5629CCE5"/>
    <w:rsid w:val="567CE41F"/>
    <w:rsid w:val="56EAFFA2"/>
    <w:rsid w:val="56F27BF8"/>
    <w:rsid w:val="570C49E6"/>
    <w:rsid w:val="5749250D"/>
    <w:rsid w:val="5801528B"/>
    <w:rsid w:val="5850AB19"/>
    <w:rsid w:val="58579B85"/>
    <w:rsid w:val="5866FEB3"/>
    <w:rsid w:val="5878B2EF"/>
    <w:rsid w:val="5898BC50"/>
    <w:rsid w:val="59CF7A85"/>
    <w:rsid w:val="5AA13D20"/>
    <w:rsid w:val="5ACAFBFC"/>
    <w:rsid w:val="5AD2FFFF"/>
    <w:rsid w:val="5B2D2232"/>
    <w:rsid w:val="5BBEE3BF"/>
    <w:rsid w:val="5BE342FE"/>
    <w:rsid w:val="5C351FFB"/>
    <w:rsid w:val="5C6ED060"/>
    <w:rsid w:val="5CE5A674"/>
    <w:rsid w:val="5DCB3978"/>
    <w:rsid w:val="5DCC6131"/>
    <w:rsid w:val="5DD8DDE2"/>
    <w:rsid w:val="5DFAE765"/>
    <w:rsid w:val="5E30D0DC"/>
    <w:rsid w:val="5E70E248"/>
    <w:rsid w:val="5EF18A4D"/>
    <w:rsid w:val="5F74AE43"/>
    <w:rsid w:val="60F75647"/>
    <w:rsid w:val="610931F5"/>
    <w:rsid w:val="611019A0"/>
    <w:rsid w:val="6193B896"/>
    <w:rsid w:val="61B29670"/>
    <w:rsid w:val="62074A53"/>
    <w:rsid w:val="628D95AD"/>
    <w:rsid w:val="629326A8"/>
    <w:rsid w:val="62D2DF2B"/>
    <w:rsid w:val="62FAC4C1"/>
    <w:rsid w:val="63CFB978"/>
    <w:rsid w:val="63F03138"/>
    <w:rsid w:val="640E7B9C"/>
    <w:rsid w:val="64FE3168"/>
    <w:rsid w:val="651D5D27"/>
    <w:rsid w:val="65350849"/>
    <w:rsid w:val="6543F407"/>
    <w:rsid w:val="65588426"/>
    <w:rsid w:val="656EB9CF"/>
    <w:rsid w:val="6590CFF7"/>
    <w:rsid w:val="65AD2F4A"/>
    <w:rsid w:val="65C7B5A5"/>
    <w:rsid w:val="66310AF5"/>
    <w:rsid w:val="665E5C66"/>
    <w:rsid w:val="66A70D39"/>
    <w:rsid w:val="66CB647E"/>
    <w:rsid w:val="66E0ED67"/>
    <w:rsid w:val="66E13187"/>
    <w:rsid w:val="6777D2A2"/>
    <w:rsid w:val="677FC028"/>
    <w:rsid w:val="67BA5D51"/>
    <w:rsid w:val="67F2CB00"/>
    <w:rsid w:val="67FA4EFA"/>
    <w:rsid w:val="689A40F6"/>
    <w:rsid w:val="690306BE"/>
    <w:rsid w:val="6977FC0F"/>
    <w:rsid w:val="699F62CF"/>
    <w:rsid w:val="6A1912E4"/>
    <w:rsid w:val="6A90DA60"/>
    <w:rsid w:val="6A9ED71F"/>
    <w:rsid w:val="6ACD127E"/>
    <w:rsid w:val="6AF0A271"/>
    <w:rsid w:val="6B21C47E"/>
    <w:rsid w:val="6B40E7D1"/>
    <w:rsid w:val="6C2CCC28"/>
    <w:rsid w:val="6C4A82AC"/>
    <w:rsid w:val="6C5B3DF0"/>
    <w:rsid w:val="6C635DB8"/>
    <w:rsid w:val="6C79D2AA"/>
    <w:rsid w:val="6C7E3546"/>
    <w:rsid w:val="6C96F169"/>
    <w:rsid w:val="6D4FC396"/>
    <w:rsid w:val="6DACCBEF"/>
    <w:rsid w:val="6DEF01AC"/>
    <w:rsid w:val="6E073299"/>
    <w:rsid w:val="6E0921D4"/>
    <w:rsid w:val="6E6D105C"/>
    <w:rsid w:val="6EF03311"/>
    <w:rsid w:val="6F7835F6"/>
    <w:rsid w:val="6F81E713"/>
    <w:rsid w:val="6F8AD20D"/>
    <w:rsid w:val="6F97960F"/>
    <w:rsid w:val="702F5BC3"/>
    <w:rsid w:val="707BF23B"/>
    <w:rsid w:val="70B602D6"/>
    <w:rsid w:val="724635C8"/>
    <w:rsid w:val="73811694"/>
    <w:rsid w:val="73AB2BA7"/>
    <w:rsid w:val="743CB234"/>
    <w:rsid w:val="74964144"/>
    <w:rsid w:val="74B2642F"/>
    <w:rsid w:val="74B593F8"/>
    <w:rsid w:val="74FFCD62"/>
    <w:rsid w:val="75077638"/>
    <w:rsid w:val="75B4BE1A"/>
    <w:rsid w:val="761E2BDA"/>
    <w:rsid w:val="7620527D"/>
    <w:rsid w:val="76AE6F11"/>
    <w:rsid w:val="76BB85CA"/>
    <w:rsid w:val="76C00D64"/>
    <w:rsid w:val="76CA50E2"/>
    <w:rsid w:val="76CC00F3"/>
    <w:rsid w:val="76E02E3F"/>
    <w:rsid w:val="7795A276"/>
    <w:rsid w:val="7795E3F2"/>
    <w:rsid w:val="77C16825"/>
    <w:rsid w:val="77EDEC6F"/>
    <w:rsid w:val="77EF977F"/>
    <w:rsid w:val="78289A0A"/>
    <w:rsid w:val="782F77BB"/>
    <w:rsid w:val="7898E72E"/>
    <w:rsid w:val="78E8BB88"/>
    <w:rsid w:val="790D835E"/>
    <w:rsid w:val="794039AD"/>
    <w:rsid w:val="798D96CA"/>
    <w:rsid w:val="79F3A0D8"/>
    <w:rsid w:val="7A3036B5"/>
    <w:rsid w:val="7A95914C"/>
    <w:rsid w:val="7ACD84B4"/>
    <w:rsid w:val="7B109804"/>
    <w:rsid w:val="7B994003"/>
    <w:rsid w:val="7C15B1B0"/>
    <w:rsid w:val="7C418042"/>
    <w:rsid w:val="7C8332C7"/>
    <w:rsid w:val="7D106FC3"/>
    <w:rsid w:val="7D2AC74E"/>
    <w:rsid w:val="7DB49410"/>
    <w:rsid w:val="7E052576"/>
    <w:rsid w:val="7E326D9C"/>
    <w:rsid w:val="7E79EE98"/>
    <w:rsid w:val="7EDB7567"/>
    <w:rsid w:val="7F15E3A1"/>
    <w:rsid w:val="7F49E13F"/>
    <w:rsid w:val="7FA0F5D7"/>
    <w:rsid w:val="7FA2F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C8DAD"/>
  <w15:chartTrackingRefBased/>
  <w15:docId w15:val="{D483B089-18BF-4DD7-AD61-F831F47C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75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0A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A70"/>
  </w:style>
  <w:style w:type="paragraph" w:styleId="Footer">
    <w:name w:val="footer"/>
    <w:basedOn w:val="Normal"/>
    <w:link w:val="FooterChar"/>
    <w:uiPriority w:val="99"/>
    <w:unhideWhenUsed/>
    <w:rsid w:val="00970A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A70"/>
  </w:style>
  <w:style w:type="paragraph" w:styleId="ListParagraph">
    <w:name w:val="List Paragraph"/>
    <w:basedOn w:val="Normal"/>
    <w:uiPriority w:val="34"/>
    <w:qFormat/>
    <w:rsid w:val="00DC65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3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E02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E02"/>
    <w:rPr>
      <w:b/>
      <w:bCs/>
      <w:sz w:val="20"/>
      <w:szCs w:val="20"/>
      <w:lang w:val="de-DE"/>
    </w:rPr>
  </w:style>
  <w:style w:type="paragraph" w:styleId="NormalWeb">
    <w:name w:val="Normal (Web)"/>
    <w:basedOn w:val="Normal"/>
    <w:uiPriority w:val="99"/>
    <w:semiHidden/>
    <w:unhideWhenUsed/>
    <w:rsid w:val="00747800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77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505B"/>
    <w:pPr>
      <w:spacing w:after="0" w:line="240" w:lineRule="auto"/>
    </w:pPr>
    <w:rPr>
      <w:lang w:val="de-DE"/>
    </w:rPr>
  </w:style>
  <w:style w:type="character" w:styleId="Mention">
    <w:name w:val="Mention"/>
    <w:basedOn w:val="DefaultParagraphFont"/>
    <w:uiPriority w:val="99"/>
    <w:unhideWhenUsed/>
    <w:rsid w:val="00121D83"/>
    <w:rPr>
      <w:color w:val="2B579A"/>
      <w:shd w:val="clear" w:color="auto" w:fill="E1DFDD"/>
    </w:rPr>
  </w:style>
  <w:style w:type="paragraph" w:customStyle="1" w:styleId="MDPI14history">
    <w:name w:val="MDPI_1.4_history"/>
    <w:basedOn w:val="Normal"/>
    <w:next w:val="Normal"/>
    <w:qFormat/>
    <w:rsid w:val="009D7208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29716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7D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332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04893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427590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742370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3131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9713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3351712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71725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92355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6266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56692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335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35471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4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165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8812593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873270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7681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3117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27965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5293605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93333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03928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20565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61296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01331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833367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09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microsoft.com/office/2011/relationships/people" Target="peop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VAD\AppData\Local\Temp\Templafy\WordVsto\0f1y50qc.dotx" TargetMode="External"/></Relationships>
</file>

<file path=word/theme/theme1.xml><?xml version="1.0" encoding="utf-8"?>
<a:theme xmlns:a="http://schemas.openxmlformats.org/drawingml/2006/main" name="Office Theme">
  <a:themeElements>
    <a:clrScheme name="Ambu">
      <a:dk1>
        <a:srgbClr val="000000"/>
      </a:dk1>
      <a:lt1>
        <a:srgbClr val="FFFFFF"/>
      </a:lt1>
      <a:dk2>
        <a:srgbClr val="FF6473"/>
      </a:dk2>
      <a:lt2>
        <a:srgbClr val="FFAEB6"/>
      </a:lt2>
      <a:accent1>
        <a:srgbClr val="FF6473"/>
      </a:accent1>
      <a:accent2>
        <a:srgbClr val="321CEE"/>
      </a:accent2>
      <a:accent3>
        <a:srgbClr val="23AFFF"/>
      </a:accent3>
      <a:accent4>
        <a:srgbClr val="78EBDC"/>
      </a:accent4>
      <a:accent5>
        <a:srgbClr val="FFAEB6"/>
      </a:accent5>
      <a:accent6>
        <a:srgbClr val="A2DEFF"/>
      </a:accent6>
      <a:hlink>
        <a:srgbClr val="321CEE"/>
      </a:hlink>
      <a:folHlink>
        <a:srgbClr val="FF6473"/>
      </a:folHlink>
    </a:clrScheme>
    <a:fontScheme name="Ambu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a89507-418a-4e4b-bc58-702e06a32afd">
      <Terms xmlns="http://schemas.microsoft.com/office/infopath/2007/PartnerControls"/>
    </lcf76f155ced4ddcb4097134ff3c332f>
    <TaxCatchAll xmlns="ebb3f5f3-690e-4010-bdf2-a688b13c1822" xsi:nil="true"/>
  </documentManagement>
</p:properties>
</file>

<file path=customXml/item2.xml><?xml version="1.0" encoding="utf-8"?>
<TemplafyFormConfiguration><![CDATA[{"formFields":[],"formDataEntries":[]}]]></TemplafyForm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968639F97DD488CB38465902D5ADD" ma:contentTypeVersion="16" ma:contentTypeDescription="Create a new document." ma:contentTypeScope="" ma:versionID="242067f3fdb5217feafe1233f1a8fbc5">
  <xsd:schema xmlns:xsd="http://www.w3.org/2001/XMLSchema" xmlns:xs="http://www.w3.org/2001/XMLSchema" xmlns:p="http://schemas.microsoft.com/office/2006/metadata/properties" xmlns:ns2="f0a89507-418a-4e4b-bc58-702e06a32afd" xmlns:ns3="ebb3f5f3-690e-4010-bdf2-a688b13c1822" targetNamespace="http://schemas.microsoft.com/office/2006/metadata/properties" ma:root="true" ma:fieldsID="b89e0ea45dcd296a9f6819dbc72ddb5f" ns2:_="" ns3:_="">
    <xsd:import namespace="f0a89507-418a-4e4b-bc58-702e06a32afd"/>
    <xsd:import namespace="ebb3f5f3-690e-4010-bdf2-a688b13c18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89507-418a-4e4b-bc58-702e06a32a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094ea8f-4581-423d-a930-1679bdc70e7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3f5f3-690e-4010-bdf2-a688b13c182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f7c2b40-25fb-4f23-9958-9c0cd72b6e75}" ma:internalName="TaxCatchAll" ma:showField="CatchAllData" ma:web="ebb3f5f3-690e-4010-bdf2-a688b13c18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TemplateConfiguration><![CDATA[{"elementsMetadata":[],"transformationConfigurations":[],"templateName":"Blank template (without Ambu Logo)_v4","templateDescription":"","enableDocumentContentUpdater":false,"version":"2.0"}]]></TemplafyTemplateConfiguration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63DB2F-A48E-41DB-B907-4FFB01F711D8}">
  <ds:schemaRefs>
    <ds:schemaRef ds:uri="http://schemas.microsoft.com/office/2006/metadata/properties"/>
    <ds:schemaRef ds:uri="http://schemas.microsoft.com/office/infopath/2007/PartnerControls"/>
    <ds:schemaRef ds:uri="f0a89507-418a-4e4b-bc58-702e06a32afd"/>
    <ds:schemaRef ds:uri="ebb3f5f3-690e-4010-bdf2-a688b13c1822"/>
  </ds:schemaRefs>
</ds:datastoreItem>
</file>

<file path=customXml/itemProps2.xml><?xml version="1.0" encoding="utf-8"?>
<ds:datastoreItem xmlns:ds="http://schemas.openxmlformats.org/officeDocument/2006/customXml" ds:itemID="{DD18D253-F1A3-4735-8743-8282479FCE76}">
  <ds:schemaRefs/>
</ds:datastoreItem>
</file>

<file path=customXml/itemProps3.xml><?xml version="1.0" encoding="utf-8"?>
<ds:datastoreItem xmlns:ds="http://schemas.openxmlformats.org/officeDocument/2006/customXml" ds:itemID="{8D3AD88B-3453-4B2A-96C5-0B6BF9093F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a89507-418a-4e4b-bc58-702e06a32afd"/>
    <ds:schemaRef ds:uri="ebb3f5f3-690e-4010-bdf2-a688b13c18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151F6B8-82C2-4367-9045-37A886D54094}">
  <ds:schemaRefs/>
</ds:datastoreItem>
</file>

<file path=customXml/itemProps5.xml><?xml version="1.0" encoding="utf-8"?>
<ds:datastoreItem xmlns:ds="http://schemas.openxmlformats.org/officeDocument/2006/customXml" ds:itemID="{12390CBF-06ED-44BD-8D9D-9C49E104F8E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505F3FA-1551-499D-8ABA-B93B57EF7F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f1y50qc</Template>
  <TotalTime>1</TotalTime>
  <Pages>7</Pages>
  <Words>1186</Words>
  <Characters>6761</Characters>
  <Application>Microsoft Office Word</Application>
  <DocSecurity>0</DocSecurity>
  <Lines>56</Lines>
  <Paragraphs>15</Paragraphs>
  <ScaleCrop>false</ScaleCrop>
  <Company/>
  <LinksUpToDate>false</LinksUpToDate>
  <CharactersWithSpaces>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Adamsen</dc:creator>
  <cp:keywords/>
  <dc:description/>
  <cp:lastModifiedBy>Salter, Valeriya (ELS-EXE)</cp:lastModifiedBy>
  <cp:revision>2</cp:revision>
  <cp:lastPrinted>2024-06-06T13:41:00Z</cp:lastPrinted>
  <dcterms:created xsi:type="dcterms:W3CDTF">2025-03-13T13:17:00Z</dcterms:created>
  <dcterms:modified xsi:type="dcterms:W3CDTF">2025-03-1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968639F97DD488CB38465902D5ADD</vt:lpwstr>
  </property>
  <property fmtid="{D5CDD505-2E9C-101B-9397-08002B2CF9AE}" pid="3" name="MediaServiceImageTags">
    <vt:lpwstr/>
  </property>
  <property fmtid="{D5CDD505-2E9C-101B-9397-08002B2CF9AE}" pid="4" name="TemplafyTenantId">
    <vt:lpwstr>ambu</vt:lpwstr>
  </property>
  <property fmtid="{D5CDD505-2E9C-101B-9397-08002B2CF9AE}" pid="5" name="TemplafyTemplateId">
    <vt:lpwstr>638192211939567508</vt:lpwstr>
  </property>
  <property fmtid="{D5CDD505-2E9C-101B-9397-08002B2CF9AE}" pid="6" name="TemplafyUserProfileId">
    <vt:lpwstr>637501773657058438</vt:lpwstr>
  </property>
  <property fmtid="{D5CDD505-2E9C-101B-9397-08002B2CF9AE}" pid="7" name="TemplafyFromBlank">
    <vt:bool>true</vt:bool>
  </property>
  <property fmtid="{D5CDD505-2E9C-101B-9397-08002B2CF9AE}" pid="8" name="MSIP_Label_549ac42a-3eb4-4074-b885-aea26bd6241e_Enabled">
    <vt:lpwstr>true</vt:lpwstr>
  </property>
  <property fmtid="{D5CDD505-2E9C-101B-9397-08002B2CF9AE}" pid="9" name="MSIP_Label_549ac42a-3eb4-4074-b885-aea26bd6241e_SetDate">
    <vt:lpwstr>2025-03-13T13:17:09Z</vt:lpwstr>
  </property>
  <property fmtid="{D5CDD505-2E9C-101B-9397-08002B2CF9AE}" pid="10" name="MSIP_Label_549ac42a-3eb4-4074-b885-aea26bd6241e_Method">
    <vt:lpwstr>Standard</vt:lpwstr>
  </property>
  <property fmtid="{D5CDD505-2E9C-101B-9397-08002B2CF9AE}" pid="11" name="MSIP_Label_549ac42a-3eb4-4074-b885-aea26bd6241e_Name">
    <vt:lpwstr>General Business</vt:lpwstr>
  </property>
  <property fmtid="{D5CDD505-2E9C-101B-9397-08002B2CF9AE}" pid="12" name="MSIP_Label_549ac42a-3eb4-4074-b885-aea26bd6241e_SiteId">
    <vt:lpwstr>9274ee3f-9425-4109-a27f-9fb15c10675d</vt:lpwstr>
  </property>
  <property fmtid="{D5CDD505-2E9C-101B-9397-08002B2CF9AE}" pid="13" name="MSIP_Label_549ac42a-3eb4-4074-b885-aea26bd6241e_ActionId">
    <vt:lpwstr>a7050d02-9b0f-4cf5-9b69-545f1bbe1215</vt:lpwstr>
  </property>
  <property fmtid="{D5CDD505-2E9C-101B-9397-08002B2CF9AE}" pid="14" name="MSIP_Label_549ac42a-3eb4-4074-b885-aea26bd6241e_ContentBits">
    <vt:lpwstr>0</vt:lpwstr>
  </property>
  <property fmtid="{D5CDD505-2E9C-101B-9397-08002B2CF9AE}" pid="15" name="MSIP_Label_549ac42a-3eb4-4074-b885-aea26bd6241e_Tag">
    <vt:lpwstr>10, 3, 0, 1</vt:lpwstr>
  </property>
</Properties>
</file>